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651"/>
        <w:gridCol w:w="1734"/>
        <w:gridCol w:w="1671"/>
        <w:gridCol w:w="1849"/>
        <w:gridCol w:w="2153"/>
        <w:gridCol w:w="1624"/>
        <w:gridCol w:w="1931"/>
        <w:gridCol w:w="1337"/>
      </w:tblGrid>
      <w:tr w:rsidR="008C6BF1" w:rsidRPr="00F144AB" w14:paraId="10E03C89" w14:textId="551086D8" w:rsidTr="006E1E1D">
        <w:tc>
          <w:tcPr>
            <w:tcW w:w="1651" w:type="dxa"/>
          </w:tcPr>
          <w:p w14:paraId="05D6E6A9" w14:textId="77777777" w:rsidR="008C6BF1" w:rsidRPr="00F144AB" w:rsidRDefault="008C6BF1">
            <w:pPr>
              <w:rPr>
                <w:b/>
                <w:sz w:val="20"/>
                <w:szCs w:val="20"/>
              </w:rPr>
            </w:pPr>
            <w:r w:rsidRPr="00F144AB">
              <w:rPr>
                <w:b/>
                <w:sz w:val="20"/>
                <w:szCs w:val="20"/>
              </w:rPr>
              <w:t>Study Reference</w:t>
            </w:r>
          </w:p>
        </w:tc>
        <w:tc>
          <w:tcPr>
            <w:tcW w:w="1734" w:type="dxa"/>
          </w:tcPr>
          <w:p w14:paraId="205BA189" w14:textId="77777777" w:rsidR="008C6BF1" w:rsidRPr="00F144AB" w:rsidRDefault="008C6BF1">
            <w:pPr>
              <w:rPr>
                <w:b/>
                <w:sz w:val="20"/>
                <w:szCs w:val="20"/>
              </w:rPr>
            </w:pPr>
            <w:r w:rsidRPr="00F144AB">
              <w:rPr>
                <w:b/>
                <w:sz w:val="20"/>
                <w:szCs w:val="20"/>
              </w:rPr>
              <w:t>Study Setting</w:t>
            </w:r>
          </w:p>
        </w:tc>
        <w:tc>
          <w:tcPr>
            <w:tcW w:w="1671" w:type="dxa"/>
          </w:tcPr>
          <w:p w14:paraId="7650CAD3" w14:textId="77777777" w:rsidR="008C6BF1" w:rsidRPr="00F144AB" w:rsidRDefault="008C6BF1">
            <w:pPr>
              <w:rPr>
                <w:b/>
                <w:sz w:val="20"/>
                <w:szCs w:val="20"/>
              </w:rPr>
            </w:pPr>
            <w:r w:rsidRPr="00F144AB">
              <w:rPr>
                <w:b/>
                <w:sz w:val="20"/>
                <w:szCs w:val="20"/>
              </w:rPr>
              <w:t>Study Design</w:t>
            </w:r>
          </w:p>
        </w:tc>
        <w:tc>
          <w:tcPr>
            <w:tcW w:w="1849" w:type="dxa"/>
          </w:tcPr>
          <w:p w14:paraId="1481FA7D" w14:textId="77777777" w:rsidR="008C6BF1" w:rsidRPr="00F144AB" w:rsidRDefault="008C6BF1">
            <w:pPr>
              <w:rPr>
                <w:b/>
                <w:sz w:val="20"/>
                <w:szCs w:val="20"/>
              </w:rPr>
            </w:pPr>
            <w:r w:rsidRPr="00F144AB">
              <w:rPr>
                <w:b/>
                <w:sz w:val="20"/>
                <w:szCs w:val="20"/>
              </w:rPr>
              <w:t>Exposure</w:t>
            </w:r>
          </w:p>
        </w:tc>
        <w:tc>
          <w:tcPr>
            <w:tcW w:w="2153" w:type="dxa"/>
          </w:tcPr>
          <w:p w14:paraId="59734E5F" w14:textId="77777777" w:rsidR="008C6BF1" w:rsidRPr="00F144AB" w:rsidRDefault="008C6BF1">
            <w:pPr>
              <w:rPr>
                <w:b/>
                <w:sz w:val="20"/>
                <w:szCs w:val="20"/>
              </w:rPr>
            </w:pPr>
            <w:r w:rsidRPr="00F144AB">
              <w:rPr>
                <w:b/>
                <w:sz w:val="20"/>
                <w:szCs w:val="20"/>
              </w:rPr>
              <w:t>Outcome</w:t>
            </w:r>
          </w:p>
        </w:tc>
        <w:tc>
          <w:tcPr>
            <w:tcW w:w="1624" w:type="dxa"/>
          </w:tcPr>
          <w:p w14:paraId="37927EDC" w14:textId="0BE0601C" w:rsidR="008C6BF1" w:rsidRPr="00F144AB" w:rsidRDefault="008C6BF1">
            <w:pPr>
              <w:rPr>
                <w:b/>
                <w:sz w:val="20"/>
                <w:szCs w:val="20"/>
              </w:rPr>
            </w:pPr>
            <w:r w:rsidRPr="00F144AB">
              <w:rPr>
                <w:b/>
                <w:sz w:val="20"/>
                <w:szCs w:val="20"/>
              </w:rPr>
              <w:t>Relevant Inclusion Criteria</w:t>
            </w:r>
          </w:p>
        </w:tc>
        <w:tc>
          <w:tcPr>
            <w:tcW w:w="1931" w:type="dxa"/>
          </w:tcPr>
          <w:p w14:paraId="0A198A6D" w14:textId="186278A0" w:rsidR="008C6BF1" w:rsidRPr="00F144AB" w:rsidRDefault="008C6BF1">
            <w:pPr>
              <w:rPr>
                <w:b/>
                <w:sz w:val="20"/>
                <w:szCs w:val="20"/>
              </w:rPr>
            </w:pPr>
            <w:r w:rsidRPr="00F144AB">
              <w:rPr>
                <w:b/>
                <w:sz w:val="20"/>
                <w:szCs w:val="20"/>
              </w:rPr>
              <w:t>Relevant Exclusion Criteria</w:t>
            </w:r>
          </w:p>
        </w:tc>
        <w:tc>
          <w:tcPr>
            <w:tcW w:w="1337" w:type="dxa"/>
          </w:tcPr>
          <w:p w14:paraId="7611F4FE" w14:textId="61F29DAC" w:rsidR="008C6BF1" w:rsidRPr="00F144AB" w:rsidRDefault="008C6BF1" w:rsidP="008C6BF1">
            <w:pPr>
              <w:jc w:val="center"/>
              <w:rPr>
                <w:b/>
                <w:sz w:val="20"/>
                <w:szCs w:val="20"/>
              </w:rPr>
            </w:pPr>
            <w:r w:rsidRPr="00F144AB">
              <w:rPr>
                <w:b/>
                <w:sz w:val="20"/>
                <w:szCs w:val="20"/>
              </w:rPr>
              <w:t>Methodology Checklist</w:t>
            </w:r>
            <w:r w:rsidR="00FE3CE1">
              <w:rPr>
                <w:rFonts w:ascii="obelisk" w:hAnsi="obelisk"/>
                <w:b/>
                <w:sz w:val="20"/>
                <w:szCs w:val="20"/>
              </w:rPr>
              <w:t xml:space="preserve"> </w:t>
            </w:r>
            <w:r w:rsidR="00FE3CE1">
              <w:rPr>
                <w:rFonts w:ascii="Calibri" w:hAnsi="Calibri" w:cs="Calibri"/>
                <w:b/>
                <w:sz w:val="20"/>
                <w:szCs w:val="20"/>
              </w:rPr>
              <w:t>†</w:t>
            </w:r>
          </w:p>
        </w:tc>
      </w:tr>
      <w:tr w:rsidR="008C6BF1" w:rsidRPr="00F144AB" w14:paraId="490829D1" w14:textId="29F09D06" w:rsidTr="006E1E1D">
        <w:tc>
          <w:tcPr>
            <w:tcW w:w="1651" w:type="dxa"/>
          </w:tcPr>
          <w:p w14:paraId="057F0B72" w14:textId="77777777" w:rsidR="008C6BF1" w:rsidRPr="00F144AB" w:rsidRDefault="008C6BF1">
            <w:pPr>
              <w:rPr>
                <w:b/>
                <w:sz w:val="20"/>
                <w:szCs w:val="20"/>
              </w:rPr>
            </w:pPr>
            <w:r w:rsidRPr="00F144AB">
              <w:rPr>
                <w:b/>
                <w:sz w:val="20"/>
                <w:szCs w:val="20"/>
              </w:rPr>
              <w:t>Dilli et al. 2018</w:t>
            </w:r>
          </w:p>
        </w:tc>
        <w:tc>
          <w:tcPr>
            <w:tcW w:w="1734" w:type="dxa"/>
          </w:tcPr>
          <w:p w14:paraId="75E6C650" w14:textId="77777777" w:rsidR="008C6BF1" w:rsidRPr="00F144AB" w:rsidRDefault="008C6BF1">
            <w:pPr>
              <w:rPr>
                <w:sz w:val="20"/>
                <w:szCs w:val="20"/>
              </w:rPr>
            </w:pPr>
            <w:r w:rsidRPr="00F144AB">
              <w:rPr>
                <w:sz w:val="20"/>
                <w:szCs w:val="20"/>
              </w:rPr>
              <w:t>Turkey</w:t>
            </w:r>
          </w:p>
          <w:p w14:paraId="3152EA38" w14:textId="77777777" w:rsidR="008C6BF1" w:rsidRPr="00F144AB" w:rsidRDefault="008C6BF1">
            <w:pPr>
              <w:rPr>
                <w:sz w:val="20"/>
                <w:szCs w:val="20"/>
              </w:rPr>
            </w:pPr>
          </w:p>
          <w:p w14:paraId="54F02342" w14:textId="77777777" w:rsidR="008C6BF1" w:rsidRPr="00F144AB" w:rsidRDefault="008C6BF1">
            <w:pPr>
              <w:rPr>
                <w:sz w:val="20"/>
                <w:szCs w:val="20"/>
              </w:rPr>
            </w:pPr>
          </w:p>
        </w:tc>
        <w:tc>
          <w:tcPr>
            <w:tcW w:w="1671" w:type="dxa"/>
          </w:tcPr>
          <w:p w14:paraId="1B858EAB" w14:textId="77777777" w:rsidR="008C6BF1" w:rsidRPr="00F144AB" w:rsidRDefault="008C6BF1">
            <w:pPr>
              <w:rPr>
                <w:sz w:val="20"/>
                <w:szCs w:val="20"/>
              </w:rPr>
            </w:pPr>
            <w:r w:rsidRPr="00F144AB">
              <w:rPr>
                <w:sz w:val="20"/>
                <w:szCs w:val="20"/>
              </w:rPr>
              <w:t xml:space="preserve">Case Control </w:t>
            </w:r>
          </w:p>
          <w:p w14:paraId="6DBEFAFA" w14:textId="77777777" w:rsidR="008C6BF1" w:rsidRPr="00F144AB" w:rsidRDefault="008C6BF1">
            <w:pPr>
              <w:rPr>
                <w:sz w:val="20"/>
                <w:szCs w:val="20"/>
              </w:rPr>
            </w:pPr>
          </w:p>
          <w:p w14:paraId="52AF4640" w14:textId="77777777" w:rsidR="008C6BF1" w:rsidRPr="00F144AB" w:rsidRDefault="008C6BF1">
            <w:pPr>
              <w:rPr>
                <w:sz w:val="20"/>
                <w:szCs w:val="20"/>
              </w:rPr>
            </w:pPr>
            <w:r w:rsidRPr="00F144AB">
              <w:rPr>
                <w:sz w:val="20"/>
                <w:szCs w:val="20"/>
              </w:rPr>
              <w:t xml:space="preserve">Cases n=108 </w:t>
            </w:r>
          </w:p>
          <w:p w14:paraId="2926E1CA" w14:textId="77777777" w:rsidR="008C6BF1" w:rsidRPr="00F144AB" w:rsidRDefault="008C6BF1">
            <w:pPr>
              <w:rPr>
                <w:sz w:val="20"/>
                <w:szCs w:val="20"/>
              </w:rPr>
            </w:pPr>
            <w:r w:rsidRPr="00F144AB">
              <w:rPr>
                <w:sz w:val="20"/>
                <w:szCs w:val="20"/>
              </w:rPr>
              <w:t>Controls n=103</w:t>
            </w:r>
          </w:p>
        </w:tc>
        <w:tc>
          <w:tcPr>
            <w:tcW w:w="1849" w:type="dxa"/>
          </w:tcPr>
          <w:p w14:paraId="53B0C25F" w14:textId="77777777" w:rsidR="008C6BF1" w:rsidRPr="00F144AB" w:rsidRDefault="008C6BF1">
            <w:pPr>
              <w:rPr>
                <w:sz w:val="20"/>
                <w:szCs w:val="20"/>
                <w:u w:val="single"/>
              </w:rPr>
            </w:pPr>
            <w:r w:rsidRPr="00F144AB">
              <w:rPr>
                <w:sz w:val="20"/>
                <w:szCs w:val="20"/>
                <w:u w:val="single"/>
              </w:rPr>
              <w:t>Micronutrients</w:t>
            </w:r>
          </w:p>
          <w:p w14:paraId="3F1D94FF" w14:textId="77777777" w:rsidR="008C6BF1" w:rsidRPr="00F144AB" w:rsidRDefault="008C6BF1">
            <w:pPr>
              <w:rPr>
                <w:sz w:val="20"/>
                <w:szCs w:val="20"/>
              </w:rPr>
            </w:pPr>
          </w:p>
          <w:p w14:paraId="6CE9D659" w14:textId="77777777" w:rsidR="008C6BF1" w:rsidRPr="00F144AB" w:rsidRDefault="008C6BF1">
            <w:pPr>
              <w:rPr>
                <w:sz w:val="20"/>
                <w:szCs w:val="20"/>
              </w:rPr>
            </w:pPr>
            <w:r w:rsidRPr="00F144AB">
              <w:rPr>
                <w:sz w:val="20"/>
                <w:szCs w:val="20"/>
              </w:rPr>
              <w:t>Vitamin B12</w:t>
            </w:r>
          </w:p>
          <w:p w14:paraId="61D0FAC2" w14:textId="77777777" w:rsidR="008C6BF1" w:rsidRPr="00F144AB" w:rsidRDefault="008C6BF1">
            <w:pPr>
              <w:rPr>
                <w:sz w:val="20"/>
                <w:szCs w:val="20"/>
              </w:rPr>
            </w:pPr>
            <w:r w:rsidRPr="00F144AB">
              <w:rPr>
                <w:sz w:val="20"/>
                <w:szCs w:val="20"/>
              </w:rPr>
              <w:t>Folate</w:t>
            </w:r>
          </w:p>
          <w:p w14:paraId="4FC266EC" w14:textId="360F35F4" w:rsidR="008C6BF1" w:rsidRPr="00F144AB" w:rsidRDefault="008C6BF1">
            <w:pPr>
              <w:rPr>
                <w:sz w:val="20"/>
                <w:szCs w:val="20"/>
              </w:rPr>
            </w:pPr>
            <w:r w:rsidRPr="00F144AB">
              <w:rPr>
                <w:sz w:val="20"/>
                <w:szCs w:val="20"/>
              </w:rPr>
              <w:t>Vitamin A</w:t>
            </w:r>
          </w:p>
          <w:p w14:paraId="6FF34E6A" w14:textId="65CE70C4" w:rsidR="008C6BF1" w:rsidRPr="00F144AB" w:rsidRDefault="008C6BF1">
            <w:pPr>
              <w:rPr>
                <w:sz w:val="20"/>
                <w:szCs w:val="20"/>
              </w:rPr>
            </w:pPr>
            <w:r w:rsidRPr="00F144AB">
              <w:rPr>
                <w:sz w:val="20"/>
                <w:szCs w:val="20"/>
              </w:rPr>
              <w:t>Zinc</w:t>
            </w:r>
          </w:p>
          <w:p w14:paraId="3BC8EAC4" w14:textId="210F05FC" w:rsidR="008C6BF1" w:rsidRPr="00F144AB" w:rsidRDefault="008C6BF1">
            <w:pPr>
              <w:rPr>
                <w:sz w:val="20"/>
                <w:szCs w:val="20"/>
              </w:rPr>
            </w:pPr>
            <w:r w:rsidRPr="00F144AB">
              <w:rPr>
                <w:sz w:val="20"/>
                <w:szCs w:val="20"/>
              </w:rPr>
              <w:t>Vitamin D</w:t>
            </w:r>
          </w:p>
          <w:p w14:paraId="64141AD0" w14:textId="77777777" w:rsidR="008C6BF1" w:rsidRPr="00F144AB" w:rsidRDefault="008C6BF1">
            <w:pPr>
              <w:rPr>
                <w:sz w:val="20"/>
                <w:szCs w:val="20"/>
              </w:rPr>
            </w:pPr>
          </w:p>
          <w:p w14:paraId="72558363" w14:textId="77777777" w:rsidR="008C6BF1" w:rsidRPr="00F144AB" w:rsidRDefault="008C6BF1">
            <w:pPr>
              <w:rPr>
                <w:sz w:val="20"/>
                <w:szCs w:val="20"/>
                <w:u w:val="single"/>
              </w:rPr>
            </w:pPr>
            <w:r w:rsidRPr="00F144AB">
              <w:rPr>
                <w:sz w:val="20"/>
                <w:szCs w:val="20"/>
                <w:u w:val="single"/>
              </w:rPr>
              <w:t>Source</w:t>
            </w:r>
          </w:p>
          <w:p w14:paraId="559E6766" w14:textId="77777777" w:rsidR="008C6BF1" w:rsidRPr="00F144AB" w:rsidRDefault="008C6BF1">
            <w:pPr>
              <w:rPr>
                <w:sz w:val="20"/>
                <w:szCs w:val="20"/>
                <w:u w:val="single"/>
              </w:rPr>
            </w:pPr>
          </w:p>
          <w:p w14:paraId="38F18667" w14:textId="77777777" w:rsidR="008C6BF1" w:rsidRPr="00F144AB" w:rsidRDefault="008C6BF1">
            <w:pPr>
              <w:rPr>
                <w:sz w:val="20"/>
                <w:szCs w:val="20"/>
              </w:rPr>
            </w:pPr>
            <w:r w:rsidRPr="00F144AB">
              <w:rPr>
                <w:sz w:val="20"/>
                <w:szCs w:val="20"/>
              </w:rPr>
              <w:t>Blood, serum</w:t>
            </w:r>
          </w:p>
          <w:p w14:paraId="24BDE8CC" w14:textId="77777777" w:rsidR="008C6BF1" w:rsidRPr="00F144AB" w:rsidRDefault="008C6BF1">
            <w:pPr>
              <w:rPr>
                <w:sz w:val="20"/>
                <w:szCs w:val="20"/>
              </w:rPr>
            </w:pPr>
          </w:p>
          <w:p w14:paraId="2498A99C" w14:textId="77777777" w:rsidR="008C6BF1" w:rsidRPr="00F144AB" w:rsidRDefault="008C6BF1">
            <w:pPr>
              <w:rPr>
                <w:sz w:val="20"/>
                <w:szCs w:val="20"/>
                <w:u w:val="single"/>
              </w:rPr>
            </w:pPr>
            <w:r w:rsidRPr="00F144AB">
              <w:rPr>
                <w:sz w:val="20"/>
                <w:szCs w:val="20"/>
                <w:u w:val="single"/>
              </w:rPr>
              <w:t>Collection Timing</w:t>
            </w:r>
          </w:p>
          <w:p w14:paraId="0FAF94CD" w14:textId="77777777" w:rsidR="008C6BF1" w:rsidRPr="00F144AB" w:rsidRDefault="008C6BF1">
            <w:pPr>
              <w:rPr>
                <w:sz w:val="20"/>
                <w:szCs w:val="20"/>
                <w:u w:val="single"/>
              </w:rPr>
            </w:pPr>
          </w:p>
          <w:p w14:paraId="5DEC28C1" w14:textId="77777777" w:rsidR="008C6BF1" w:rsidRPr="00F144AB" w:rsidRDefault="008C6BF1">
            <w:pPr>
              <w:rPr>
                <w:sz w:val="20"/>
                <w:szCs w:val="20"/>
              </w:rPr>
            </w:pPr>
            <w:r w:rsidRPr="00F144AB">
              <w:rPr>
                <w:sz w:val="20"/>
                <w:szCs w:val="20"/>
              </w:rPr>
              <w:t>Postnatal</w:t>
            </w:r>
          </w:p>
        </w:tc>
        <w:tc>
          <w:tcPr>
            <w:tcW w:w="2153" w:type="dxa"/>
          </w:tcPr>
          <w:p w14:paraId="47E45B5D" w14:textId="77777777" w:rsidR="008C6BF1" w:rsidRPr="00F144AB" w:rsidRDefault="008C6BF1">
            <w:pPr>
              <w:rPr>
                <w:sz w:val="20"/>
                <w:szCs w:val="20"/>
                <w:u w:val="single"/>
              </w:rPr>
            </w:pPr>
            <w:r w:rsidRPr="00F144AB">
              <w:rPr>
                <w:sz w:val="20"/>
                <w:szCs w:val="20"/>
                <w:u w:val="single"/>
              </w:rPr>
              <w:t>CHD Diagnosis Method</w:t>
            </w:r>
          </w:p>
          <w:p w14:paraId="1E91E42A" w14:textId="77777777" w:rsidR="008C6BF1" w:rsidRPr="00F144AB" w:rsidRDefault="008C6BF1">
            <w:pPr>
              <w:rPr>
                <w:sz w:val="20"/>
                <w:szCs w:val="20"/>
                <w:u w:val="single"/>
              </w:rPr>
            </w:pPr>
          </w:p>
          <w:p w14:paraId="5DEAEFE1" w14:textId="77777777" w:rsidR="008C6BF1" w:rsidRPr="00F144AB" w:rsidRDefault="008C6BF1">
            <w:pPr>
              <w:rPr>
                <w:sz w:val="20"/>
                <w:szCs w:val="20"/>
              </w:rPr>
            </w:pPr>
            <w:r w:rsidRPr="00F144AB">
              <w:rPr>
                <w:sz w:val="20"/>
                <w:szCs w:val="20"/>
              </w:rPr>
              <w:t>Clinical grounds, typical findings on chest radiograph, ECG.</w:t>
            </w:r>
          </w:p>
          <w:p w14:paraId="190175AA" w14:textId="77777777" w:rsidR="008C6BF1" w:rsidRPr="00F144AB" w:rsidRDefault="008C6BF1">
            <w:pPr>
              <w:rPr>
                <w:sz w:val="20"/>
                <w:szCs w:val="20"/>
              </w:rPr>
            </w:pPr>
          </w:p>
          <w:p w14:paraId="680BB5F3" w14:textId="77777777" w:rsidR="008C6BF1" w:rsidRPr="00F144AB" w:rsidRDefault="008C6BF1">
            <w:pPr>
              <w:rPr>
                <w:sz w:val="20"/>
                <w:szCs w:val="20"/>
              </w:rPr>
            </w:pPr>
            <w:r w:rsidRPr="00F144AB">
              <w:rPr>
                <w:sz w:val="20"/>
                <w:szCs w:val="20"/>
              </w:rPr>
              <w:t xml:space="preserve">Diagnosis confirmed echocardiography or catheterisation. </w:t>
            </w:r>
          </w:p>
          <w:p w14:paraId="24501826" w14:textId="77777777" w:rsidR="008C6BF1" w:rsidRPr="00F144AB" w:rsidRDefault="008C6BF1">
            <w:pPr>
              <w:rPr>
                <w:sz w:val="20"/>
                <w:szCs w:val="20"/>
              </w:rPr>
            </w:pPr>
          </w:p>
          <w:p w14:paraId="2FBB40B9" w14:textId="77777777" w:rsidR="008C6BF1" w:rsidRPr="00F144AB" w:rsidRDefault="008C6BF1">
            <w:pPr>
              <w:rPr>
                <w:sz w:val="20"/>
                <w:szCs w:val="20"/>
                <w:u w:val="single"/>
              </w:rPr>
            </w:pPr>
            <w:r w:rsidRPr="00F144AB">
              <w:rPr>
                <w:sz w:val="20"/>
                <w:szCs w:val="20"/>
                <w:u w:val="single"/>
              </w:rPr>
              <w:t>Diagnosis Timing</w:t>
            </w:r>
          </w:p>
          <w:p w14:paraId="3DAEC7A8" w14:textId="77777777" w:rsidR="008C6BF1" w:rsidRPr="00F144AB" w:rsidRDefault="008C6BF1">
            <w:pPr>
              <w:rPr>
                <w:sz w:val="20"/>
                <w:szCs w:val="20"/>
                <w:u w:val="single"/>
              </w:rPr>
            </w:pPr>
          </w:p>
          <w:p w14:paraId="752E58B0" w14:textId="77777777" w:rsidR="008C6BF1" w:rsidRPr="00F144AB" w:rsidRDefault="008C6BF1">
            <w:pPr>
              <w:rPr>
                <w:sz w:val="20"/>
                <w:szCs w:val="20"/>
              </w:rPr>
            </w:pPr>
            <w:r w:rsidRPr="00F144AB">
              <w:rPr>
                <w:sz w:val="20"/>
                <w:szCs w:val="20"/>
              </w:rPr>
              <w:t>Before 1 month of age.</w:t>
            </w:r>
          </w:p>
          <w:p w14:paraId="0E0D3DEB" w14:textId="77777777" w:rsidR="008C6BF1" w:rsidRPr="00F144AB" w:rsidRDefault="008C6BF1">
            <w:pPr>
              <w:rPr>
                <w:sz w:val="20"/>
                <w:szCs w:val="20"/>
              </w:rPr>
            </w:pPr>
          </w:p>
          <w:p w14:paraId="2D0D1C17" w14:textId="77777777" w:rsidR="008C6BF1" w:rsidRPr="00F144AB" w:rsidRDefault="008C6BF1">
            <w:pPr>
              <w:rPr>
                <w:sz w:val="20"/>
                <w:szCs w:val="20"/>
                <w:u w:val="single"/>
              </w:rPr>
            </w:pPr>
            <w:r w:rsidRPr="00F144AB">
              <w:rPr>
                <w:sz w:val="20"/>
                <w:szCs w:val="20"/>
                <w:u w:val="single"/>
              </w:rPr>
              <w:t>CHD Diagnoses</w:t>
            </w:r>
          </w:p>
          <w:p w14:paraId="6AFB6F47" w14:textId="77777777" w:rsidR="008C6BF1" w:rsidRPr="00F144AB" w:rsidRDefault="008C6BF1">
            <w:pPr>
              <w:rPr>
                <w:sz w:val="20"/>
                <w:szCs w:val="20"/>
                <w:u w:val="single"/>
              </w:rPr>
            </w:pPr>
          </w:p>
          <w:p w14:paraId="4AE8D73A" w14:textId="77777777" w:rsidR="008C6BF1" w:rsidRPr="00F144AB" w:rsidRDefault="008C6BF1">
            <w:pPr>
              <w:rPr>
                <w:sz w:val="20"/>
                <w:szCs w:val="20"/>
              </w:rPr>
            </w:pPr>
            <w:r w:rsidRPr="00F144AB">
              <w:rPr>
                <w:sz w:val="20"/>
                <w:szCs w:val="20"/>
              </w:rPr>
              <w:t>Coarctation aorta/Interrupted aortic arch 27.8%</w:t>
            </w:r>
          </w:p>
          <w:p w14:paraId="61959D37" w14:textId="77777777" w:rsidR="008C6BF1" w:rsidRPr="00F144AB" w:rsidRDefault="008C6BF1">
            <w:pPr>
              <w:rPr>
                <w:sz w:val="20"/>
                <w:szCs w:val="20"/>
              </w:rPr>
            </w:pPr>
            <w:r w:rsidRPr="00F144AB">
              <w:rPr>
                <w:sz w:val="20"/>
                <w:szCs w:val="20"/>
              </w:rPr>
              <w:t>Pulmonary atresia 14.8%</w:t>
            </w:r>
          </w:p>
          <w:p w14:paraId="43BD3C51" w14:textId="77777777" w:rsidR="008C6BF1" w:rsidRPr="00F144AB" w:rsidRDefault="008C6BF1">
            <w:pPr>
              <w:rPr>
                <w:sz w:val="20"/>
                <w:szCs w:val="20"/>
              </w:rPr>
            </w:pPr>
            <w:r w:rsidRPr="00F144AB">
              <w:rPr>
                <w:sz w:val="20"/>
                <w:szCs w:val="20"/>
              </w:rPr>
              <w:t>Tricuspid atresia 12.9%</w:t>
            </w:r>
          </w:p>
          <w:p w14:paraId="4DBFDA7F" w14:textId="77777777" w:rsidR="008C6BF1" w:rsidRPr="00F144AB" w:rsidRDefault="008C6BF1">
            <w:pPr>
              <w:rPr>
                <w:sz w:val="20"/>
                <w:szCs w:val="20"/>
              </w:rPr>
            </w:pPr>
            <w:r w:rsidRPr="00F144AB">
              <w:rPr>
                <w:sz w:val="20"/>
                <w:szCs w:val="20"/>
              </w:rPr>
              <w:t>HLHS 10.2%</w:t>
            </w:r>
          </w:p>
          <w:p w14:paraId="542E29A1" w14:textId="77777777" w:rsidR="008C6BF1" w:rsidRPr="00F144AB" w:rsidRDefault="008C6BF1">
            <w:pPr>
              <w:rPr>
                <w:sz w:val="20"/>
                <w:szCs w:val="20"/>
              </w:rPr>
            </w:pPr>
            <w:r w:rsidRPr="00F144AB">
              <w:rPr>
                <w:sz w:val="20"/>
                <w:szCs w:val="20"/>
              </w:rPr>
              <w:t>TGA 9.2%</w:t>
            </w:r>
          </w:p>
          <w:p w14:paraId="09FFEA1F" w14:textId="77777777" w:rsidR="008C6BF1" w:rsidRPr="00F144AB" w:rsidRDefault="008C6BF1">
            <w:pPr>
              <w:rPr>
                <w:sz w:val="20"/>
                <w:szCs w:val="20"/>
              </w:rPr>
            </w:pPr>
            <w:r w:rsidRPr="00F144AB">
              <w:rPr>
                <w:sz w:val="20"/>
                <w:szCs w:val="20"/>
              </w:rPr>
              <w:t>Critical pulmonary stenosis 9.2%</w:t>
            </w:r>
          </w:p>
          <w:p w14:paraId="39C55891" w14:textId="77777777" w:rsidR="008C6BF1" w:rsidRPr="00F144AB" w:rsidRDefault="008C6BF1">
            <w:pPr>
              <w:rPr>
                <w:sz w:val="20"/>
                <w:szCs w:val="20"/>
              </w:rPr>
            </w:pPr>
            <w:r w:rsidRPr="00F144AB">
              <w:rPr>
                <w:sz w:val="20"/>
                <w:szCs w:val="20"/>
              </w:rPr>
              <w:t>Fallot type pulmonary atresia 5.7%</w:t>
            </w:r>
          </w:p>
          <w:p w14:paraId="62E37A15" w14:textId="77777777" w:rsidR="008C6BF1" w:rsidRPr="00F144AB" w:rsidRDefault="008C6BF1">
            <w:pPr>
              <w:rPr>
                <w:sz w:val="20"/>
                <w:szCs w:val="20"/>
              </w:rPr>
            </w:pPr>
            <w:r w:rsidRPr="00F144AB">
              <w:rPr>
                <w:sz w:val="20"/>
                <w:szCs w:val="20"/>
              </w:rPr>
              <w:t>VSD 5.7%</w:t>
            </w:r>
          </w:p>
          <w:p w14:paraId="4BCF5570" w14:textId="77777777" w:rsidR="008C6BF1" w:rsidRPr="00F144AB" w:rsidRDefault="008C6BF1">
            <w:pPr>
              <w:rPr>
                <w:sz w:val="20"/>
                <w:szCs w:val="20"/>
              </w:rPr>
            </w:pPr>
            <w:r w:rsidRPr="00F144AB">
              <w:rPr>
                <w:sz w:val="20"/>
                <w:szCs w:val="20"/>
              </w:rPr>
              <w:t>Other diagnoses 4.5%</w:t>
            </w:r>
          </w:p>
        </w:tc>
        <w:tc>
          <w:tcPr>
            <w:tcW w:w="1624" w:type="dxa"/>
          </w:tcPr>
          <w:p w14:paraId="6C0D9369" w14:textId="77777777" w:rsidR="008C6BF1" w:rsidRPr="00F144AB" w:rsidRDefault="008C6BF1">
            <w:pPr>
              <w:rPr>
                <w:sz w:val="20"/>
                <w:szCs w:val="20"/>
                <w:u w:val="single"/>
              </w:rPr>
            </w:pPr>
            <w:r w:rsidRPr="00F144AB">
              <w:rPr>
                <w:sz w:val="20"/>
                <w:szCs w:val="20"/>
                <w:u w:val="single"/>
              </w:rPr>
              <w:t>Cases</w:t>
            </w:r>
          </w:p>
          <w:p w14:paraId="5FDD084C" w14:textId="77777777" w:rsidR="008C6BF1" w:rsidRPr="00F144AB" w:rsidRDefault="008C6BF1">
            <w:pPr>
              <w:rPr>
                <w:sz w:val="20"/>
                <w:szCs w:val="20"/>
                <w:u w:val="single"/>
              </w:rPr>
            </w:pPr>
          </w:p>
          <w:p w14:paraId="3D942DD7" w14:textId="77777777" w:rsidR="008C6BF1" w:rsidRPr="00F144AB" w:rsidRDefault="008C6BF1">
            <w:pPr>
              <w:rPr>
                <w:sz w:val="20"/>
                <w:szCs w:val="20"/>
              </w:rPr>
            </w:pPr>
            <w:r w:rsidRPr="00F144AB">
              <w:rPr>
                <w:sz w:val="20"/>
                <w:szCs w:val="20"/>
              </w:rPr>
              <w:t>Mothers of:</w:t>
            </w:r>
          </w:p>
          <w:p w14:paraId="78AF6FF6" w14:textId="77777777" w:rsidR="008C6BF1" w:rsidRPr="00F144AB" w:rsidRDefault="008C6BF1">
            <w:pPr>
              <w:rPr>
                <w:sz w:val="20"/>
                <w:szCs w:val="20"/>
              </w:rPr>
            </w:pPr>
          </w:p>
          <w:p w14:paraId="7D672EEB" w14:textId="77777777" w:rsidR="008C6BF1" w:rsidRPr="00F144AB" w:rsidRDefault="008C6BF1">
            <w:pPr>
              <w:rPr>
                <w:sz w:val="20"/>
                <w:szCs w:val="20"/>
              </w:rPr>
            </w:pPr>
            <w:r w:rsidRPr="00F144AB">
              <w:rPr>
                <w:sz w:val="20"/>
                <w:szCs w:val="20"/>
              </w:rPr>
              <w:t>Babies born in hospital or transferred to neonatal intensive care unit.</w:t>
            </w:r>
          </w:p>
          <w:p w14:paraId="7A7FE5A1" w14:textId="77777777" w:rsidR="008C6BF1" w:rsidRPr="00F144AB" w:rsidRDefault="008C6BF1">
            <w:pPr>
              <w:rPr>
                <w:sz w:val="20"/>
                <w:szCs w:val="20"/>
              </w:rPr>
            </w:pPr>
            <w:r w:rsidRPr="00F144AB">
              <w:rPr>
                <w:sz w:val="20"/>
                <w:szCs w:val="20"/>
              </w:rPr>
              <w:t>Gestation birth 35-42 weeks.</w:t>
            </w:r>
          </w:p>
          <w:p w14:paraId="6D33A3D3" w14:textId="77777777" w:rsidR="008C6BF1" w:rsidRPr="00F144AB" w:rsidRDefault="008C6BF1">
            <w:pPr>
              <w:rPr>
                <w:sz w:val="20"/>
                <w:szCs w:val="20"/>
              </w:rPr>
            </w:pPr>
          </w:p>
          <w:p w14:paraId="7120CBBD" w14:textId="77777777" w:rsidR="008C6BF1" w:rsidRPr="00F144AB" w:rsidRDefault="008C6BF1">
            <w:pPr>
              <w:rPr>
                <w:sz w:val="20"/>
                <w:szCs w:val="20"/>
                <w:u w:val="single"/>
              </w:rPr>
            </w:pPr>
            <w:r w:rsidRPr="00F144AB">
              <w:rPr>
                <w:sz w:val="20"/>
                <w:szCs w:val="20"/>
                <w:u w:val="single"/>
              </w:rPr>
              <w:t>Controls</w:t>
            </w:r>
          </w:p>
          <w:p w14:paraId="1234F5B1" w14:textId="77777777" w:rsidR="008C6BF1" w:rsidRPr="00F144AB" w:rsidRDefault="008C6BF1">
            <w:pPr>
              <w:rPr>
                <w:sz w:val="20"/>
                <w:szCs w:val="20"/>
                <w:u w:val="single"/>
              </w:rPr>
            </w:pPr>
          </w:p>
          <w:p w14:paraId="14C24DA9" w14:textId="480D3921" w:rsidR="008C6BF1" w:rsidRPr="00F144AB" w:rsidRDefault="008C6BF1">
            <w:pPr>
              <w:rPr>
                <w:sz w:val="20"/>
                <w:szCs w:val="20"/>
              </w:rPr>
            </w:pPr>
            <w:r w:rsidRPr="00F144AB">
              <w:rPr>
                <w:sz w:val="20"/>
                <w:szCs w:val="20"/>
              </w:rPr>
              <w:t>Gestational age week of birth, postnatal age and sex matched to case.</w:t>
            </w:r>
          </w:p>
        </w:tc>
        <w:tc>
          <w:tcPr>
            <w:tcW w:w="1931" w:type="dxa"/>
          </w:tcPr>
          <w:p w14:paraId="7D2A155F" w14:textId="77777777" w:rsidR="008C6BF1" w:rsidRPr="00F144AB" w:rsidRDefault="008C6BF1">
            <w:pPr>
              <w:rPr>
                <w:sz w:val="20"/>
                <w:szCs w:val="20"/>
                <w:u w:val="single"/>
              </w:rPr>
            </w:pPr>
            <w:r w:rsidRPr="00F144AB">
              <w:rPr>
                <w:sz w:val="20"/>
                <w:szCs w:val="20"/>
                <w:u w:val="single"/>
              </w:rPr>
              <w:t>Cases</w:t>
            </w:r>
          </w:p>
          <w:p w14:paraId="5282DA91" w14:textId="77777777" w:rsidR="008C6BF1" w:rsidRPr="00F144AB" w:rsidRDefault="008C6BF1">
            <w:pPr>
              <w:rPr>
                <w:sz w:val="20"/>
                <w:szCs w:val="20"/>
                <w:u w:val="single"/>
              </w:rPr>
            </w:pPr>
          </w:p>
          <w:p w14:paraId="0107CCAA" w14:textId="77777777" w:rsidR="008C6BF1" w:rsidRPr="00F144AB" w:rsidRDefault="008C6BF1">
            <w:pPr>
              <w:rPr>
                <w:sz w:val="20"/>
                <w:szCs w:val="20"/>
              </w:rPr>
            </w:pPr>
            <w:r w:rsidRPr="00F144AB">
              <w:rPr>
                <w:sz w:val="20"/>
                <w:szCs w:val="20"/>
              </w:rPr>
              <w:t>CHD diagnosed &gt;1 month age.</w:t>
            </w:r>
          </w:p>
          <w:p w14:paraId="23433D06" w14:textId="77777777" w:rsidR="008C6BF1" w:rsidRPr="00F144AB" w:rsidRDefault="008C6BF1">
            <w:pPr>
              <w:rPr>
                <w:sz w:val="20"/>
                <w:szCs w:val="20"/>
              </w:rPr>
            </w:pPr>
          </w:p>
          <w:p w14:paraId="6588C98C" w14:textId="77777777" w:rsidR="008C6BF1" w:rsidRPr="00F144AB" w:rsidRDefault="008C6BF1">
            <w:pPr>
              <w:rPr>
                <w:sz w:val="20"/>
                <w:szCs w:val="20"/>
                <w:u w:val="single"/>
              </w:rPr>
            </w:pPr>
            <w:r w:rsidRPr="00F144AB">
              <w:rPr>
                <w:sz w:val="20"/>
                <w:szCs w:val="20"/>
                <w:u w:val="single"/>
              </w:rPr>
              <w:t>Both</w:t>
            </w:r>
          </w:p>
          <w:p w14:paraId="4BA8F84E" w14:textId="77777777" w:rsidR="008C6BF1" w:rsidRPr="00F144AB" w:rsidRDefault="008C6BF1">
            <w:pPr>
              <w:rPr>
                <w:sz w:val="20"/>
                <w:szCs w:val="20"/>
                <w:u w:val="single"/>
              </w:rPr>
            </w:pPr>
          </w:p>
          <w:p w14:paraId="2C4AB4D5" w14:textId="77777777" w:rsidR="008C6BF1" w:rsidRPr="00F144AB" w:rsidRDefault="008C6BF1">
            <w:pPr>
              <w:rPr>
                <w:sz w:val="20"/>
                <w:szCs w:val="20"/>
              </w:rPr>
            </w:pPr>
            <w:r w:rsidRPr="00F144AB">
              <w:rPr>
                <w:sz w:val="20"/>
                <w:szCs w:val="20"/>
              </w:rPr>
              <w:t xml:space="preserve">Gestational age delivery &lt;35 weeks or &gt;42 weeks. </w:t>
            </w:r>
          </w:p>
        </w:tc>
        <w:tc>
          <w:tcPr>
            <w:tcW w:w="1337" w:type="dxa"/>
          </w:tcPr>
          <w:p w14:paraId="0EC4C6A0" w14:textId="0D6E4CA6" w:rsidR="008C6BF1" w:rsidRPr="00F144AB" w:rsidRDefault="008C6BF1" w:rsidP="008C6BF1">
            <w:pPr>
              <w:jc w:val="center"/>
              <w:rPr>
                <w:sz w:val="20"/>
                <w:szCs w:val="20"/>
              </w:rPr>
            </w:pPr>
            <w:r w:rsidRPr="00F144AB">
              <w:rPr>
                <w:sz w:val="20"/>
                <w:szCs w:val="20"/>
              </w:rPr>
              <w:t>+</w:t>
            </w:r>
          </w:p>
        </w:tc>
      </w:tr>
      <w:tr w:rsidR="008C6BF1" w:rsidRPr="00F144AB" w14:paraId="2559E669" w14:textId="2E049AA1" w:rsidTr="006E1E1D">
        <w:tc>
          <w:tcPr>
            <w:tcW w:w="1651" w:type="dxa"/>
          </w:tcPr>
          <w:p w14:paraId="593919FB" w14:textId="77777777" w:rsidR="008C6BF1" w:rsidRPr="00F144AB" w:rsidRDefault="008C6BF1" w:rsidP="004D2252">
            <w:pPr>
              <w:rPr>
                <w:b/>
                <w:sz w:val="20"/>
                <w:szCs w:val="20"/>
              </w:rPr>
            </w:pPr>
            <w:proofErr w:type="spellStart"/>
            <w:r w:rsidRPr="00F144AB">
              <w:rPr>
                <w:b/>
                <w:sz w:val="20"/>
                <w:szCs w:val="20"/>
              </w:rPr>
              <w:t>Verkleij-Hagoort</w:t>
            </w:r>
            <w:proofErr w:type="spellEnd"/>
            <w:r w:rsidRPr="00F144AB">
              <w:rPr>
                <w:b/>
                <w:sz w:val="20"/>
                <w:szCs w:val="20"/>
              </w:rPr>
              <w:t xml:space="preserve"> et al. 2006</w:t>
            </w:r>
          </w:p>
        </w:tc>
        <w:tc>
          <w:tcPr>
            <w:tcW w:w="1734" w:type="dxa"/>
          </w:tcPr>
          <w:p w14:paraId="7EA690F7" w14:textId="77777777" w:rsidR="008C6BF1" w:rsidRPr="00F144AB" w:rsidRDefault="008C6BF1" w:rsidP="004D2252">
            <w:pPr>
              <w:rPr>
                <w:sz w:val="20"/>
                <w:szCs w:val="20"/>
              </w:rPr>
            </w:pPr>
            <w:r w:rsidRPr="00F144AB">
              <w:rPr>
                <w:sz w:val="20"/>
                <w:szCs w:val="20"/>
              </w:rPr>
              <w:t>Netherlands</w:t>
            </w:r>
          </w:p>
        </w:tc>
        <w:tc>
          <w:tcPr>
            <w:tcW w:w="1671" w:type="dxa"/>
          </w:tcPr>
          <w:p w14:paraId="57144B51" w14:textId="77777777" w:rsidR="008C6BF1" w:rsidRPr="00F144AB" w:rsidRDefault="008C6BF1" w:rsidP="004D2252">
            <w:pPr>
              <w:rPr>
                <w:sz w:val="20"/>
                <w:szCs w:val="20"/>
              </w:rPr>
            </w:pPr>
            <w:r w:rsidRPr="00F144AB">
              <w:rPr>
                <w:sz w:val="20"/>
                <w:szCs w:val="20"/>
              </w:rPr>
              <w:t>Case Control</w:t>
            </w:r>
          </w:p>
          <w:p w14:paraId="409A385E" w14:textId="77777777" w:rsidR="008C6BF1" w:rsidRPr="00F144AB" w:rsidRDefault="008C6BF1" w:rsidP="004D2252">
            <w:pPr>
              <w:rPr>
                <w:sz w:val="20"/>
                <w:szCs w:val="20"/>
              </w:rPr>
            </w:pPr>
          </w:p>
          <w:p w14:paraId="77715519" w14:textId="3278903C" w:rsidR="008C6BF1" w:rsidRPr="00F144AB" w:rsidRDefault="008C6BF1" w:rsidP="004D2252">
            <w:pPr>
              <w:rPr>
                <w:sz w:val="20"/>
                <w:szCs w:val="20"/>
              </w:rPr>
            </w:pPr>
            <w:r w:rsidRPr="00F144AB">
              <w:rPr>
                <w:sz w:val="20"/>
                <w:szCs w:val="20"/>
              </w:rPr>
              <w:t>Cases n=98</w:t>
            </w:r>
          </w:p>
          <w:p w14:paraId="51DA8FF3" w14:textId="3B397553" w:rsidR="008C6BF1" w:rsidRPr="00F144AB" w:rsidRDefault="008C6BF1" w:rsidP="004D2252">
            <w:pPr>
              <w:rPr>
                <w:sz w:val="20"/>
                <w:szCs w:val="20"/>
              </w:rPr>
            </w:pPr>
            <w:r w:rsidRPr="00F144AB">
              <w:rPr>
                <w:sz w:val="20"/>
                <w:szCs w:val="20"/>
              </w:rPr>
              <w:t>Controls n=134</w:t>
            </w:r>
          </w:p>
        </w:tc>
        <w:tc>
          <w:tcPr>
            <w:tcW w:w="1849" w:type="dxa"/>
          </w:tcPr>
          <w:p w14:paraId="48D13E76" w14:textId="77777777" w:rsidR="008C6BF1" w:rsidRPr="00F144AB" w:rsidRDefault="008C6BF1" w:rsidP="004D2252">
            <w:pPr>
              <w:rPr>
                <w:sz w:val="20"/>
                <w:szCs w:val="20"/>
                <w:u w:val="single"/>
              </w:rPr>
            </w:pPr>
            <w:r w:rsidRPr="00F144AB">
              <w:rPr>
                <w:sz w:val="20"/>
                <w:szCs w:val="20"/>
                <w:u w:val="single"/>
              </w:rPr>
              <w:t>Micronutrients</w:t>
            </w:r>
          </w:p>
          <w:p w14:paraId="1E55FEE6" w14:textId="77777777" w:rsidR="008C6BF1" w:rsidRPr="00F144AB" w:rsidRDefault="008C6BF1" w:rsidP="004D2252">
            <w:pPr>
              <w:rPr>
                <w:sz w:val="20"/>
                <w:szCs w:val="20"/>
              </w:rPr>
            </w:pPr>
          </w:p>
          <w:p w14:paraId="642082B6" w14:textId="77777777" w:rsidR="008C6BF1" w:rsidRPr="00F144AB" w:rsidRDefault="008C6BF1" w:rsidP="004D2252">
            <w:pPr>
              <w:rPr>
                <w:sz w:val="20"/>
                <w:szCs w:val="20"/>
              </w:rPr>
            </w:pPr>
            <w:r w:rsidRPr="00F144AB">
              <w:rPr>
                <w:sz w:val="20"/>
                <w:szCs w:val="20"/>
              </w:rPr>
              <w:t>Red blood cell folate</w:t>
            </w:r>
          </w:p>
          <w:p w14:paraId="4E43730E" w14:textId="77777777" w:rsidR="008C6BF1" w:rsidRPr="00F144AB" w:rsidRDefault="008C6BF1" w:rsidP="004D2252">
            <w:pPr>
              <w:rPr>
                <w:sz w:val="20"/>
                <w:szCs w:val="20"/>
              </w:rPr>
            </w:pPr>
            <w:r w:rsidRPr="00F144AB">
              <w:rPr>
                <w:sz w:val="20"/>
                <w:szCs w:val="20"/>
              </w:rPr>
              <w:lastRenderedPageBreak/>
              <w:t>Serum folate</w:t>
            </w:r>
          </w:p>
          <w:p w14:paraId="0CA1D25B" w14:textId="77777777" w:rsidR="008C6BF1" w:rsidRPr="00F144AB" w:rsidRDefault="008C6BF1" w:rsidP="004D2252">
            <w:pPr>
              <w:rPr>
                <w:sz w:val="20"/>
                <w:szCs w:val="20"/>
              </w:rPr>
            </w:pPr>
            <w:r w:rsidRPr="00F144AB">
              <w:rPr>
                <w:sz w:val="20"/>
                <w:szCs w:val="20"/>
              </w:rPr>
              <w:t>Vitamin B12</w:t>
            </w:r>
          </w:p>
          <w:p w14:paraId="370FA09C" w14:textId="77777777" w:rsidR="008C6BF1" w:rsidRPr="00F144AB" w:rsidRDefault="008C6BF1" w:rsidP="004D2252">
            <w:pPr>
              <w:rPr>
                <w:sz w:val="20"/>
                <w:szCs w:val="20"/>
              </w:rPr>
            </w:pPr>
          </w:p>
          <w:p w14:paraId="6D91594F" w14:textId="77777777" w:rsidR="008C6BF1" w:rsidRPr="00F144AB" w:rsidRDefault="008C6BF1" w:rsidP="004D2252">
            <w:pPr>
              <w:rPr>
                <w:sz w:val="20"/>
                <w:szCs w:val="20"/>
                <w:u w:val="single"/>
              </w:rPr>
            </w:pPr>
            <w:r w:rsidRPr="00F144AB">
              <w:rPr>
                <w:sz w:val="20"/>
                <w:szCs w:val="20"/>
                <w:u w:val="single"/>
              </w:rPr>
              <w:t>Source</w:t>
            </w:r>
          </w:p>
          <w:p w14:paraId="7C1C2754" w14:textId="77777777" w:rsidR="008C6BF1" w:rsidRPr="00F144AB" w:rsidRDefault="008C6BF1" w:rsidP="004D2252">
            <w:pPr>
              <w:rPr>
                <w:sz w:val="20"/>
                <w:szCs w:val="20"/>
                <w:u w:val="single"/>
              </w:rPr>
            </w:pPr>
          </w:p>
          <w:p w14:paraId="5F1DB6A1" w14:textId="77777777" w:rsidR="008C6BF1" w:rsidRPr="00F144AB" w:rsidRDefault="008C6BF1" w:rsidP="004D2252">
            <w:pPr>
              <w:rPr>
                <w:sz w:val="20"/>
                <w:szCs w:val="20"/>
              </w:rPr>
            </w:pPr>
            <w:r w:rsidRPr="00F144AB">
              <w:rPr>
                <w:sz w:val="20"/>
                <w:szCs w:val="20"/>
              </w:rPr>
              <w:t>Blood, venous and serum</w:t>
            </w:r>
          </w:p>
          <w:p w14:paraId="11F414BC" w14:textId="77777777" w:rsidR="008C6BF1" w:rsidRPr="00F144AB" w:rsidRDefault="008C6BF1" w:rsidP="004D2252">
            <w:pPr>
              <w:rPr>
                <w:sz w:val="20"/>
                <w:szCs w:val="20"/>
              </w:rPr>
            </w:pPr>
          </w:p>
          <w:p w14:paraId="5BCC2665" w14:textId="77777777" w:rsidR="008C6BF1" w:rsidRPr="00F144AB" w:rsidRDefault="008C6BF1" w:rsidP="004D2252">
            <w:pPr>
              <w:rPr>
                <w:sz w:val="20"/>
                <w:szCs w:val="20"/>
                <w:u w:val="single"/>
              </w:rPr>
            </w:pPr>
            <w:r w:rsidRPr="00F144AB">
              <w:rPr>
                <w:sz w:val="20"/>
                <w:szCs w:val="20"/>
                <w:u w:val="single"/>
              </w:rPr>
              <w:t>Collection Timing</w:t>
            </w:r>
          </w:p>
          <w:p w14:paraId="41E9D013" w14:textId="77777777" w:rsidR="008C6BF1" w:rsidRPr="00F144AB" w:rsidRDefault="008C6BF1" w:rsidP="004D2252">
            <w:pPr>
              <w:rPr>
                <w:sz w:val="20"/>
                <w:szCs w:val="20"/>
                <w:u w:val="single"/>
              </w:rPr>
            </w:pPr>
          </w:p>
          <w:p w14:paraId="41E04B82" w14:textId="77777777" w:rsidR="008C6BF1" w:rsidRPr="00F144AB" w:rsidRDefault="008C6BF1" w:rsidP="004D2252">
            <w:pPr>
              <w:rPr>
                <w:sz w:val="20"/>
                <w:szCs w:val="20"/>
              </w:rPr>
            </w:pPr>
            <w:r w:rsidRPr="00F144AB">
              <w:rPr>
                <w:sz w:val="20"/>
                <w:szCs w:val="20"/>
              </w:rPr>
              <w:t>11-18 months postnatal</w:t>
            </w:r>
          </w:p>
        </w:tc>
        <w:tc>
          <w:tcPr>
            <w:tcW w:w="2153" w:type="dxa"/>
          </w:tcPr>
          <w:p w14:paraId="54BD9590" w14:textId="77777777" w:rsidR="008C6BF1" w:rsidRPr="00F144AB" w:rsidRDefault="008C6BF1" w:rsidP="004D2252">
            <w:pPr>
              <w:rPr>
                <w:sz w:val="20"/>
                <w:szCs w:val="20"/>
                <w:u w:val="single"/>
              </w:rPr>
            </w:pPr>
            <w:r w:rsidRPr="00F144AB">
              <w:rPr>
                <w:sz w:val="20"/>
                <w:szCs w:val="20"/>
                <w:u w:val="single"/>
              </w:rPr>
              <w:lastRenderedPageBreak/>
              <w:t>CHD Diagnosis Method</w:t>
            </w:r>
          </w:p>
          <w:p w14:paraId="081F9F44" w14:textId="77777777" w:rsidR="008C6BF1" w:rsidRPr="00F144AB" w:rsidRDefault="008C6BF1" w:rsidP="004D2252">
            <w:pPr>
              <w:rPr>
                <w:sz w:val="20"/>
                <w:szCs w:val="20"/>
                <w:u w:val="single"/>
              </w:rPr>
            </w:pPr>
          </w:p>
          <w:p w14:paraId="402DA109" w14:textId="77777777" w:rsidR="008C6BF1" w:rsidRPr="00F144AB" w:rsidRDefault="008C6BF1" w:rsidP="004D2252">
            <w:pPr>
              <w:rPr>
                <w:sz w:val="20"/>
                <w:szCs w:val="20"/>
              </w:rPr>
            </w:pPr>
            <w:r w:rsidRPr="00F144AB">
              <w:rPr>
                <w:sz w:val="20"/>
                <w:szCs w:val="20"/>
              </w:rPr>
              <w:t xml:space="preserve">Echocardiography and/or cardiac </w:t>
            </w:r>
            <w:r w:rsidRPr="00F144AB">
              <w:rPr>
                <w:sz w:val="20"/>
                <w:szCs w:val="20"/>
              </w:rPr>
              <w:lastRenderedPageBreak/>
              <w:t>catheterisation and/or surgery.</w:t>
            </w:r>
          </w:p>
          <w:p w14:paraId="3187ABFD" w14:textId="77777777" w:rsidR="008C6BF1" w:rsidRPr="00F144AB" w:rsidRDefault="008C6BF1" w:rsidP="004D2252">
            <w:pPr>
              <w:rPr>
                <w:sz w:val="20"/>
                <w:szCs w:val="20"/>
              </w:rPr>
            </w:pPr>
          </w:p>
          <w:p w14:paraId="3CDDDAF5" w14:textId="77777777" w:rsidR="008C6BF1" w:rsidRPr="00F144AB" w:rsidRDefault="008C6BF1" w:rsidP="004D2252">
            <w:pPr>
              <w:rPr>
                <w:sz w:val="20"/>
                <w:szCs w:val="20"/>
                <w:u w:val="single"/>
              </w:rPr>
            </w:pPr>
            <w:r w:rsidRPr="00F144AB">
              <w:rPr>
                <w:sz w:val="20"/>
                <w:szCs w:val="20"/>
                <w:u w:val="single"/>
              </w:rPr>
              <w:t>Diagnosis Timing</w:t>
            </w:r>
          </w:p>
          <w:p w14:paraId="2625BEE0" w14:textId="77777777" w:rsidR="008C6BF1" w:rsidRPr="00F144AB" w:rsidRDefault="008C6BF1" w:rsidP="004D2252">
            <w:pPr>
              <w:rPr>
                <w:sz w:val="20"/>
                <w:szCs w:val="20"/>
                <w:u w:val="single"/>
              </w:rPr>
            </w:pPr>
          </w:p>
          <w:p w14:paraId="11185100" w14:textId="77777777" w:rsidR="008C6BF1" w:rsidRPr="00F144AB" w:rsidRDefault="008C6BF1" w:rsidP="004D2252">
            <w:pPr>
              <w:rPr>
                <w:sz w:val="20"/>
                <w:szCs w:val="20"/>
              </w:rPr>
            </w:pPr>
            <w:r w:rsidRPr="00F144AB">
              <w:rPr>
                <w:sz w:val="20"/>
                <w:szCs w:val="20"/>
              </w:rPr>
              <w:t>After birth</w:t>
            </w:r>
          </w:p>
          <w:p w14:paraId="6CE81443" w14:textId="77777777" w:rsidR="008C6BF1" w:rsidRPr="00F144AB" w:rsidRDefault="008C6BF1" w:rsidP="004D2252">
            <w:pPr>
              <w:rPr>
                <w:sz w:val="20"/>
                <w:szCs w:val="20"/>
              </w:rPr>
            </w:pPr>
          </w:p>
          <w:p w14:paraId="1E5E2F13" w14:textId="77777777" w:rsidR="008C6BF1" w:rsidRPr="00F144AB" w:rsidRDefault="008C6BF1" w:rsidP="004D2252">
            <w:pPr>
              <w:rPr>
                <w:sz w:val="20"/>
                <w:szCs w:val="20"/>
                <w:u w:val="single"/>
              </w:rPr>
            </w:pPr>
            <w:r w:rsidRPr="00F144AB">
              <w:rPr>
                <w:sz w:val="20"/>
                <w:szCs w:val="20"/>
                <w:u w:val="single"/>
              </w:rPr>
              <w:t>CHD Diagnoses</w:t>
            </w:r>
          </w:p>
          <w:p w14:paraId="1E40B290" w14:textId="77777777" w:rsidR="008C6BF1" w:rsidRPr="00F144AB" w:rsidRDefault="008C6BF1" w:rsidP="004D2252">
            <w:pPr>
              <w:rPr>
                <w:sz w:val="20"/>
                <w:szCs w:val="20"/>
                <w:u w:val="single"/>
              </w:rPr>
            </w:pPr>
          </w:p>
          <w:p w14:paraId="330EFCCE" w14:textId="77777777" w:rsidR="008C6BF1" w:rsidRPr="00F144AB" w:rsidRDefault="008C6BF1" w:rsidP="004D2252">
            <w:pPr>
              <w:rPr>
                <w:sz w:val="20"/>
                <w:szCs w:val="20"/>
              </w:rPr>
            </w:pPr>
            <w:r w:rsidRPr="00F144AB">
              <w:rPr>
                <w:sz w:val="20"/>
                <w:szCs w:val="20"/>
              </w:rPr>
              <w:t>VSD 29.1%</w:t>
            </w:r>
          </w:p>
          <w:p w14:paraId="6105310B" w14:textId="77777777" w:rsidR="008C6BF1" w:rsidRPr="00F144AB" w:rsidRDefault="008C6BF1" w:rsidP="004D2252">
            <w:pPr>
              <w:rPr>
                <w:sz w:val="20"/>
                <w:szCs w:val="20"/>
              </w:rPr>
            </w:pPr>
            <w:r w:rsidRPr="00F144AB">
              <w:rPr>
                <w:sz w:val="20"/>
                <w:szCs w:val="20"/>
              </w:rPr>
              <w:t>Pulmonary stenosis 19.9%</w:t>
            </w:r>
          </w:p>
          <w:p w14:paraId="1F375468" w14:textId="77777777" w:rsidR="008C6BF1" w:rsidRPr="00F144AB" w:rsidRDefault="008C6BF1" w:rsidP="004D2252">
            <w:pPr>
              <w:rPr>
                <w:sz w:val="20"/>
                <w:szCs w:val="20"/>
              </w:rPr>
            </w:pPr>
            <w:r w:rsidRPr="00F144AB">
              <w:rPr>
                <w:sz w:val="20"/>
                <w:szCs w:val="20"/>
              </w:rPr>
              <w:t>TGA 18.5%</w:t>
            </w:r>
          </w:p>
          <w:p w14:paraId="28ADD25B" w14:textId="77777777" w:rsidR="008C6BF1" w:rsidRPr="00F144AB" w:rsidRDefault="008C6BF1" w:rsidP="00567BE9">
            <w:pPr>
              <w:rPr>
                <w:sz w:val="20"/>
                <w:szCs w:val="20"/>
              </w:rPr>
            </w:pPr>
            <w:proofErr w:type="spellStart"/>
            <w:r w:rsidRPr="00F144AB">
              <w:rPr>
                <w:sz w:val="20"/>
                <w:szCs w:val="20"/>
              </w:rPr>
              <w:t>Perimembranous</w:t>
            </w:r>
            <w:proofErr w:type="spellEnd"/>
            <w:r w:rsidRPr="00F144AB">
              <w:rPr>
                <w:sz w:val="20"/>
                <w:szCs w:val="20"/>
              </w:rPr>
              <w:t xml:space="preserve"> </w:t>
            </w:r>
          </w:p>
          <w:p w14:paraId="2F6BA5DB" w14:textId="77777777" w:rsidR="008C6BF1" w:rsidRPr="00F144AB" w:rsidRDefault="008C6BF1" w:rsidP="004D2252">
            <w:pPr>
              <w:rPr>
                <w:sz w:val="20"/>
                <w:szCs w:val="20"/>
              </w:rPr>
            </w:pPr>
            <w:r w:rsidRPr="00F144AB">
              <w:rPr>
                <w:sz w:val="20"/>
                <w:szCs w:val="20"/>
              </w:rPr>
              <w:t>Tetralogy of Fallot 12.6%</w:t>
            </w:r>
          </w:p>
          <w:p w14:paraId="4FC69042" w14:textId="77777777" w:rsidR="008C6BF1" w:rsidRPr="00F144AB" w:rsidRDefault="008C6BF1" w:rsidP="004D2252">
            <w:pPr>
              <w:rPr>
                <w:sz w:val="20"/>
                <w:szCs w:val="20"/>
              </w:rPr>
            </w:pPr>
            <w:r w:rsidRPr="00F144AB">
              <w:rPr>
                <w:sz w:val="20"/>
                <w:szCs w:val="20"/>
              </w:rPr>
              <w:t>Coarctation aorta 9.3%</w:t>
            </w:r>
          </w:p>
          <w:p w14:paraId="0F991BAE" w14:textId="77777777" w:rsidR="008C6BF1" w:rsidRPr="00F144AB" w:rsidRDefault="008C6BF1" w:rsidP="004D2252">
            <w:pPr>
              <w:rPr>
                <w:sz w:val="20"/>
                <w:szCs w:val="20"/>
              </w:rPr>
            </w:pPr>
            <w:r w:rsidRPr="00F144AB">
              <w:rPr>
                <w:sz w:val="20"/>
                <w:szCs w:val="20"/>
              </w:rPr>
              <w:t>AVSD 6.0%</w:t>
            </w:r>
          </w:p>
          <w:p w14:paraId="7FC7A4AB" w14:textId="77777777" w:rsidR="008C6BF1" w:rsidRPr="00F144AB" w:rsidRDefault="008C6BF1" w:rsidP="004D2252">
            <w:pPr>
              <w:rPr>
                <w:sz w:val="20"/>
                <w:szCs w:val="20"/>
              </w:rPr>
            </w:pPr>
            <w:r w:rsidRPr="00F144AB">
              <w:rPr>
                <w:sz w:val="20"/>
                <w:szCs w:val="20"/>
              </w:rPr>
              <w:t>AV stenosis 3.3%</w:t>
            </w:r>
          </w:p>
          <w:p w14:paraId="290538BF" w14:textId="77777777" w:rsidR="008C6BF1" w:rsidRPr="00F144AB" w:rsidRDefault="008C6BF1" w:rsidP="004D2252">
            <w:pPr>
              <w:rPr>
                <w:sz w:val="20"/>
                <w:szCs w:val="20"/>
              </w:rPr>
            </w:pPr>
            <w:r w:rsidRPr="00F144AB">
              <w:rPr>
                <w:sz w:val="20"/>
                <w:szCs w:val="20"/>
              </w:rPr>
              <w:t>HLHS 1.3%</w:t>
            </w:r>
          </w:p>
        </w:tc>
        <w:tc>
          <w:tcPr>
            <w:tcW w:w="1624" w:type="dxa"/>
          </w:tcPr>
          <w:p w14:paraId="485EBE58" w14:textId="77777777" w:rsidR="008C6BF1" w:rsidRPr="00F144AB" w:rsidRDefault="008C6BF1" w:rsidP="004D2252">
            <w:pPr>
              <w:rPr>
                <w:sz w:val="20"/>
                <w:szCs w:val="20"/>
                <w:u w:val="single"/>
              </w:rPr>
            </w:pPr>
            <w:r w:rsidRPr="00F144AB">
              <w:rPr>
                <w:sz w:val="20"/>
                <w:szCs w:val="20"/>
                <w:u w:val="single"/>
              </w:rPr>
              <w:lastRenderedPageBreak/>
              <w:t>Cases</w:t>
            </w:r>
          </w:p>
          <w:p w14:paraId="75B91054" w14:textId="77777777" w:rsidR="008C6BF1" w:rsidRPr="00F144AB" w:rsidRDefault="008C6BF1" w:rsidP="004D2252">
            <w:pPr>
              <w:rPr>
                <w:sz w:val="20"/>
                <w:szCs w:val="20"/>
                <w:u w:val="single"/>
              </w:rPr>
            </w:pPr>
          </w:p>
          <w:p w14:paraId="57B468F7" w14:textId="77777777" w:rsidR="008C6BF1" w:rsidRPr="00F144AB" w:rsidRDefault="008C6BF1" w:rsidP="004D2252">
            <w:pPr>
              <w:rPr>
                <w:sz w:val="20"/>
                <w:szCs w:val="20"/>
              </w:rPr>
            </w:pPr>
            <w:r w:rsidRPr="00F144AB">
              <w:rPr>
                <w:sz w:val="20"/>
                <w:szCs w:val="20"/>
              </w:rPr>
              <w:t>Mothers of:</w:t>
            </w:r>
          </w:p>
          <w:p w14:paraId="3F2BAEB6" w14:textId="77777777" w:rsidR="008C6BF1" w:rsidRPr="00F144AB" w:rsidRDefault="008C6BF1" w:rsidP="004D2252">
            <w:pPr>
              <w:rPr>
                <w:sz w:val="20"/>
                <w:szCs w:val="20"/>
              </w:rPr>
            </w:pPr>
          </w:p>
          <w:p w14:paraId="09DA53F0" w14:textId="77777777" w:rsidR="008C6BF1" w:rsidRPr="00F144AB" w:rsidRDefault="008C6BF1" w:rsidP="004D2252">
            <w:pPr>
              <w:rPr>
                <w:sz w:val="20"/>
                <w:szCs w:val="20"/>
              </w:rPr>
            </w:pPr>
            <w:r w:rsidRPr="00F144AB">
              <w:rPr>
                <w:sz w:val="20"/>
                <w:szCs w:val="20"/>
              </w:rPr>
              <w:lastRenderedPageBreak/>
              <w:t>Children with CHD diagnosed as described.</w:t>
            </w:r>
          </w:p>
          <w:p w14:paraId="17D2CD2C" w14:textId="77777777" w:rsidR="008C6BF1" w:rsidRPr="00F144AB" w:rsidRDefault="008C6BF1" w:rsidP="004D2252">
            <w:pPr>
              <w:rPr>
                <w:sz w:val="20"/>
                <w:szCs w:val="20"/>
                <w:u w:val="single"/>
              </w:rPr>
            </w:pPr>
          </w:p>
          <w:p w14:paraId="025357C2" w14:textId="3E558CD1" w:rsidR="008C6BF1" w:rsidRPr="00F144AB" w:rsidRDefault="008C6BF1" w:rsidP="004D2252">
            <w:pPr>
              <w:rPr>
                <w:sz w:val="20"/>
                <w:szCs w:val="20"/>
              </w:rPr>
            </w:pPr>
          </w:p>
        </w:tc>
        <w:tc>
          <w:tcPr>
            <w:tcW w:w="1931" w:type="dxa"/>
          </w:tcPr>
          <w:p w14:paraId="525A6659" w14:textId="77777777" w:rsidR="008C6BF1" w:rsidRPr="00F144AB" w:rsidRDefault="008C6BF1" w:rsidP="004D2252">
            <w:pPr>
              <w:rPr>
                <w:sz w:val="20"/>
                <w:szCs w:val="20"/>
              </w:rPr>
            </w:pPr>
            <w:r w:rsidRPr="00F144AB">
              <w:rPr>
                <w:sz w:val="20"/>
                <w:szCs w:val="20"/>
                <w:u w:val="single"/>
              </w:rPr>
              <w:lastRenderedPageBreak/>
              <w:t>Controls</w:t>
            </w:r>
            <w:r w:rsidRPr="00F144AB">
              <w:rPr>
                <w:sz w:val="20"/>
                <w:szCs w:val="20"/>
              </w:rPr>
              <w:t xml:space="preserve"> </w:t>
            </w:r>
          </w:p>
          <w:p w14:paraId="71153900" w14:textId="77777777" w:rsidR="008C6BF1" w:rsidRPr="00F144AB" w:rsidRDefault="008C6BF1" w:rsidP="004D2252">
            <w:pPr>
              <w:rPr>
                <w:sz w:val="20"/>
                <w:szCs w:val="20"/>
              </w:rPr>
            </w:pPr>
          </w:p>
          <w:p w14:paraId="5638AF95" w14:textId="77777777" w:rsidR="008C6BF1" w:rsidRPr="00F144AB" w:rsidRDefault="008C6BF1" w:rsidP="004D2252">
            <w:pPr>
              <w:rPr>
                <w:sz w:val="20"/>
                <w:szCs w:val="20"/>
              </w:rPr>
            </w:pPr>
            <w:r w:rsidRPr="00F144AB">
              <w:rPr>
                <w:sz w:val="20"/>
                <w:szCs w:val="20"/>
              </w:rPr>
              <w:t>Familial relationship to cases</w:t>
            </w:r>
          </w:p>
          <w:p w14:paraId="57B4C743" w14:textId="77777777" w:rsidR="008C6BF1" w:rsidRPr="00F144AB" w:rsidRDefault="008C6BF1" w:rsidP="004D2252">
            <w:pPr>
              <w:rPr>
                <w:sz w:val="20"/>
                <w:szCs w:val="20"/>
                <w:u w:val="single"/>
              </w:rPr>
            </w:pPr>
          </w:p>
          <w:p w14:paraId="4D4D30E7" w14:textId="77777777" w:rsidR="008C6BF1" w:rsidRPr="00F144AB" w:rsidRDefault="008C6BF1" w:rsidP="004D2252">
            <w:pPr>
              <w:rPr>
                <w:sz w:val="20"/>
                <w:szCs w:val="20"/>
              </w:rPr>
            </w:pPr>
            <w:r w:rsidRPr="00F144AB">
              <w:rPr>
                <w:sz w:val="20"/>
                <w:szCs w:val="20"/>
              </w:rPr>
              <w:t xml:space="preserve">Any major anomalies or chromosomal abnormality.  </w:t>
            </w:r>
          </w:p>
        </w:tc>
        <w:tc>
          <w:tcPr>
            <w:tcW w:w="1337" w:type="dxa"/>
          </w:tcPr>
          <w:p w14:paraId="01ACD64D" w14:textId="5B7F4309" w:rsidR="008C6BF1" w:rsidRPr="00F144AB" w:rsidRDefault="008C6BF1" w:rsidP="008C6BF1">
            <w:pPr>
              <w:jc w:val="center"/>
              <w:rPr>
                <w:sz w:val="20"/>
                <w:szCs w:val="20"/>
              </w:rPr>
            </w:pPr>
            <w:r w:rsidRPr="00F144AB">
              <w:rPr>
                <w:sz w:val="20"/>
                <w:szCs w:val="20"/>
              </w:rPr>
              <w:lastRenderedPageBreak/>
              <w:t>+</w:t>
            </w:r>
          </w:p>
        </w:tc>
      </w:tr>
      <w:tr w:rsidR="008C6BF1" w:rsidRPr="00F144AB" w14:paraId="729FBA86" w14:textId="5EA60A35" w:rsidTr="006E1E1D">
        <w:tc>
          <w:tcPr>
            <w:tcW w:w="1651" w:type="dxa"/>
          </w:tcPr>
          <w:p w14:paraId="04E9117B" w14:textId="77777777" w:rsidR="008C6BF1" w:rsidRPr="00F144AB" w:rsidRDefault="008C6BF1" w:rsidP="002F56AA">
            <w:pPr>
              <w:rPr>
                <w:b/>
                <w:sz w:val="20"/>
                <w:szCs w:val="20"/>
              </w:rPr>
            </w:pPr>
            <w:r w:rsidRPr="00F144AB">
              <w:rPr>
                <w:b/>
                <w:sz w:val="20"/>
                <w:szCs w:val="20"/>
              </w:rPr>
              <w:t>Hobbs et al. 2005</w:t>
            </w:r>
          </w:p>
        </w:tc>
        <w:tc>
          <w:tcPr>
            <w:tcW w:w="1734" w:type="dxa"/>
          </w:tcPr>
          <w:p w14:paraId="7C504C29" w14:textId="77777777" w:rsidR="008C6BF1" w:rsidRPr="00F144AB" w:rsidRDefault="008C6BF1" w:rsidP="002F56AA">
            <w:pPr>
              <w:rPr>
                <w:sz w:val="20"/>
                <w:szCs w:val="20"/>
              </w:rPr>
            </w:pPr>
            <w:r w:rsidRPr="00F144AB">
              <w:rPr>
                <w:sz w:val="20"/>
                <w:szCs w:val="20"/>
              </w:rPr>
              <w:t>USA</w:t>
            </w:r>
          </w:p>
        </w:tc>
        <w:tc>
          <w:tcPr>
            <w:tcW w:w="1671" w:type="dxa"/>
          </w:tcPr>
          <w:p w14:paraId="2F86AEBE" w14:textId="77777777" w:rsidR="008C6BF1" w:rsidRPr="00F144AB" w:rsidRDefault="008C6BF1" w:rsidP="002F56AA">
            <w:pPr>
              <w:rPr>
                <w:sz w:val="20"/>
                <w:szCs w:val="20"/>
              </w:rPr>
            </w:pPr>
            <w:r w:rsidRPr="00F144AB">
              <w:rPr>
                <w:sz w:val="20"/>
                <w:szCs w:val="20"/>
              </w:rPr>
              <w:t>Case Control</w:t>
            </w:r>
          </w:p>
          <w:p w14:paraId="5CEA6D96" w14:textId="77777777" w:rsidR="008C6BF1" w:rsidRPr="00F144AB" w:rsidRDefault="008C6BF1" w:rsidP="002F56AA">
            <w:pPr>
              <w:rPr>
                <w:sz w:val="20"/>
                <w:szCs w:val="20"/>
              </w:rPr>
            </w:pPr>
          </w:p>
          <w:p w14:paraId="287B0709" w14:textId="77777777" w:rsidR="008C6BF1" w:rsidRPr="00F144AB" w:rsidRDefault="008C6BF1" w:rsidP="002F56AA">
            <w:pPr>
              <w:rPr>
                <w:sz w:val="20"/>
                <w:szCs w:val="20"/>
              </w:rPr>
            </w:pPr>
            <w:r w:rsidRPr="00F144AB">
              <w:rPr>
                <w:sz w:val="20"/>
                <w:szCs w:val="20"/>
              </w:rPr>
              <w:t>Cases n=224</w:t>
            </w:r>
          </w:p>
          <w:p w14:paraId="12C99B32" w14:textId="77777777" w:rsidR="008C6BF1" w:rsidRPr="00F144AB" w:rsidRDefault="008C6BF1" w:rsidP="002F56AA">
            <w:pPr>
              <w:rPr>
                <w:sz w:val="20"/>
                <w:szCs w:val="20"/>
              </w:rPr>
            </w:pPr>
            <w:r w:rsidRPr="00F144AB">
              <w:rPr>
                <w:sz w:val="20"/>
                <w:szCs w:val="20"/>
              </w:rPr>
              <w:t>Controls n=90</w:t>
            </w:r>
          </w:p>
        </w:tc>
        <w:tc>
          <w:tcPr>
            <w:tcW w:w="1849" w:type="dxa"/>
          </w:tcPr>
          <w:p w14:paraId="7EF65486" w14:textId="77777777" w:rsidR="008C6BF1" w:rsidRPr="00F144AB" w:rsidRDefault="008C6BF1" w:rsidP="002F56AA">
            <w:pPr>
              <w:rPr>
                <w:sz w:val="20"/>
                <w:szCs w:val="20"/>
                <w:u w:val="single"/>
              </w:rPr>
            </w:pPr>
            <w:r w:rsidRPr="00F144AB">
              <w:rPr>
                <w:sz w:val="20"/>
                <w:szCs w:val="20"/>
                <w:u w:val="single"/>
              </w:rPr>
              <w:t>Micronutrients</w:t>
            </w:r>
          </w:p>
          <w:p w14:paraId="1740804C" w14:textId="62D94E12" w:rsidR="008C6BF1" w:rsidRPr="00F144AB" w:rsidRDefault="008C6BF1" w:rsidP="002F56AA">
            <w:pPr>
              <w:rPr>
                <w:sz w:val="20"/>
                <w:szCs w:val="20"/>
              </w:rPr>
            </w:pPr>
          </w:p>
          <w:p w14:paraId="2086979D" w14:textId="66FBBBE8" w:rsidR="008C6BF1" w:rsidRPr="00F144AB" w:rsidRDefault="008C6BF1" w:rsidP="002F56AA">
            <w:pPr>
              <w:rPr>
                <w:sz w:val="20"/>
                <w:szCs w:val="20"/>
              </w:rPr>
            </w:pPr>
            <w:r w:rsidRPr="00F144AB">
              <w:rPr>
                <w:sz w:val="20"/>
                <w:szCs w:val="20"/>
              </w:rPr>
              <w:t>Plasma folate</w:t>
            </w:r>
          </w:p>
          <w:p w14:paraId="667317C2" w14:textId="77777777" w:rsidR="008C6BF1" w:rsidRPr="00F144AB" w:rsidRDefault="008C6BF1" w:rsidP="002F56AA">
            <w:pPr>
              <w:rPr>
                <w:sz w:val="20"/>
                <w:szCs w:val="20"/>
              </w:rPr>
            </w:pPr>
            <w:r w:rsidRPr="00F144AB">
              <w:rPr>
                <w:sz w:val="20"/>
                <w:szCs w:val="20"/>
              </w:rPr>
              <w:t>Vitamin B12</w:t>
            </w:r>
          </w:p>
          <w:p w14:paraId="68635061" w14:textId="77777777" w:rsidR="008C6BF1" w:rsidRPr="00F144AB" w:rsidRDefault="008C6BF1" w:rsidP="002F56AA">
            <w:pPr>
              <w:rPr>
                <w:sz w:val="20"/>
                <w:szCs w:val="20"/>
              </w:rPr>
            </w:pPr>
          </w:p>
          <w:p w14:paraId="450F9073" w14:textId="77777777" w:rsidR="008C6BF1" w:rsidRPr="00F144AB" w:rsidRDefault="008C6BF1" w:rsidP="002F56AA">
            <w:pPr>
              <w:rPr>
                <w:sz w:val="20"/>
                <w:szCs w:val="20"/>
                <w:u w:val="single"/>
              </w:rPr>
            </w:pPr>
            <w:r w:rsidRPr="00F144AB">
              <w:rPr>
                <w:sz w:val="20"/>
                <w:szCs w:val="20"/>
                <w:u w:val="single"/>
              </w:rPr>
              <w:t>Source</w:t>
            </w:r>
          </w:p>
          <w:p w14:paraId="0125653F" w14:textId="77777777" w:rsidR="008C6BF1" w:rsidRPr="00F144AB" w:rsidRDefault="008C6BF1" w:rsidP="002F56AA">
            <w:pPr>
              <w:rPr>
                <w:sz w:val="20"/>
                <w:szCs w:val="20"/>
                <w:u w:val="single"/>
              </w:rPr>
            </w:pPr>
          </w:p>
          <w:p w14:paraId="12A9D0B8" w14:textId="5C47742F" w:rsidR="008C6BF1" w:rsidRPr="00F144AB" w:rsidRDefault="008C6BF1" w:rsidP="002F56AA">
            <w:pPr>
              <w:rPr>
                <w:sz w:val="20"/>
                <w:szCs w:val="20"/>
              </w:rPr>
            </w:pPr>
            <w:r w:rsidRPr="00F144AB">
              <w:rPr>
                <w:sz w:val="20"/>
                <w:szCs w:val="20"/>
              </w:rPr>
              <w:t>Blood, plasma</w:t>
            </w:r>
          </w:p>
          <w:p w14:paraId="17B8EA7B" w14:textId="77777777" w:rsidR="008C6BF1" w:rsidRPr="00F144AB" w:rsidRDefault="008C6BF1" w:rsidP="002F56AA">
            <w:pPr>
              <w:rPr>
                <w:sz w:val="20"/>
                <w:szCs w:val="20"/>
              </w:rPr>
            </w:pPr>
          </w:p>
          <w:p w14:paraId="2C08222D" w14:textId="77777777" w:rsidR="008C6BF1" w:rsidRPr="00F144AB" w:rsidRDefault="008C6BF1" w:rsidP="002F56AA">
            <w:pPr>
              <w:rPr>
                <w:sz w:val="20"/>
                <w:szCs w:val="20"/>
                <w:u w:val="single"/>
              </w:rPr>
            </w:pPr>
            <w:r w:rsidRPr="00F144AB">
              <w:rPr>
                <w:sz w:val="20"/>
                <w:szCs w:val="20"/>
                <w:u w:val="single"/>
              </w:rPr>
              <w:t>Collection Timing</w:t>
            </w:r>
          </w:p>
          <w:p w14:paraId="7F7D338F" w14:textId="77777777" w:rsidR="008C6BF1" w:rsidRPr="00F144AB" w:rsidRDefault="008C6BF1" w:rsidP="002F56AA">
            <w:pPr>
              <w:rPr>
                <w:sz w:val="20"/>
                <w:szCs w:val="20"/>
              </w:rPr>
            </w:pPr>
          </w:p>
          <w:p w14:paraId="5B53861C" w14:textId="50FB8E87" w:rsidR="008C6BF1" w:rsidRPr="00F144AB" w:rsidRDefault="008C6BF1" w:rsidP="002F56AA">
            <w:pPr>
              <w:rPr>
                <w:sz w:val="20"/>
                <w:szCs w:val="20"/>
              </w:rPr>
            </w:pPr>
            <w:r w:rsidRPr="00F144AB">
              <w:rPr>
                <w:sz w:val="20"/>
                <w:szCs w:val="20"/>
              </w:rPr>
              <w:t>Postnatal; median 14.9 months case, 24.5 months control since pregnancy.</w:t>
            </w:r>
          </w:p>
        </w:tc>
        <w:tc>
          <w:tcPr>
            <w:tcW w:w="2153" w:type="dxa"/>
          </w:tcPr>
          <w:p w14:paraId="6276377B" w14:textId="77777777" w:rsidR="008C6BF1" w:rsidRPr="00F144AB" w:rsidRDefault="008C6BF1" w:rsidP="002F56AA">
            <w:pPr>
              <w:rPr>
                <w:sz w:val="20"/>
                <w:szCs w:val="20"/>
                <w:u w:val="single"/>
              </w:rPr>
            </w:pPr>
            <w:r w:rsidRPr="00F144AB">
              <w:rPr>
                <w:sz w:val="20"/>
                <w:szCs w:val="20"/>
                <w:u w:val="single"/>
              </w:rPr>
              <w:t>CHD Diagnosis Method</w:t>
            </w:r>
          </w:p>
          <w:p w14:paraId="6C3B4911" w14:textId="77777777" w:rsidR="008C6BF1" w:rsidRPr="00F144AB" w:rsidRDefault="008C6BF1" w:rsidP="002F56AA">
            <w:pPr>
              <w:rPr>
                <w:sz w:val="20"/>
                <w:szCs w:val="20"/>
                <w:u w:val="single"/>
              </w:rPr>
            </w:pPr>
          </w:p>
          <w:p w14:paraId="187EFFB3" w14:textId="37BE9596" w:rsidR="008C6BF1" w:rsidRPr="00F144AB" w:rsidRDefault="008C6BF1" w:rsidP="002F56AA">
            <w:pPr>
              <w:rPr>
                <w:sz w:val="20"/>
                <w:szCs w:val="20"/>
              </w:rPr>
            </w:pPr>
            <w:r w:rsidRPr="00F144AB">
              <w:rPr>
                <w:sz w:val="20"/>
                <w:szCs w:val="20"/>
              </w:rPr>
              <w:t xml:space="preserve">Physician diagnosis by prenatal or postnatal echocardiography, surgical or autopsy report. </w:t>
            </w:r>
          </w:p>
          <w:p w14:paraId="708B1AFE" w14:textId="77777777" w:rsidR="008C6BF1" w:rsidRPr="00F144AB" w:rsidRDefault="008C6BF1" w:rsidP="002F56AA">
            <w:pPr>
              <w:rPr>
                <w:sz w:val="20"/>
                <w:szCs w:val="20"/>
              </w:rPr>
            </w:pPr>
          </w:p>
          <w:p w14:paraId="23976C39" w14:textId="77777777" w:rsidR="008C6BF1" w:rsidRPr="00F144AB" w:rsidRDefault="008C6BF1" w:rsidP="002F56AA">
            <w:pPr>
              <w:rPr>
                <w:sz w:val="20"/>
                <w:szCs w:val="20"/>
                <w:u w:val="single"/>
              </w:rPr>
            </w:pPr>
            <w:r w:rsidRPr="00F144AB">
              <w:rPr>
                <w:sz w:val="20"/>
                <w:szCs w:val="20"/>
                <w:u w:val="single"/>
              </w:rPr>
              <w:t>Diagnosis Timing</w:t>
            </w:r>
          </w:p>
          <w:p w14:paraId="031F9A8E" w14:textId="77777777" w:rsidR="008C6BF1" w:rsidRPr="00F144AB" w:rsidRDefault="008C6BF1" w:rsidP="002F56AA">
            <w:pPr>
              <w:rPr>
                <w:sz w:val="20"/>
                <w:szCs w:val="20"/>
                <w:u w:val="single"/>
              </w:rPr>
            </w:pPr>
          </w:p>
          <w:p w14:paraId="30C1DC54" w14:textId="4EA7B6D3" w:rsidR="008C6BF1" w:rsidRPr="00F144AB" w:rsidRDefault="008C6BF1" w:rsidP="002F56AA">
            <w:pPr>
              <w:rPr>
                <w:sz w:val="20"/>
                <w:szCs w:val="20"/>
              </w:rPr>
            </w:pPr>
            <w:r w:rsidRPr="00F144AB">
              <w:rPr>
                <w:sz w:val="20"/>
                <w:szCs w:val="20"/>
              </w:rPr>
              <w:t>Identification through state birth defect registry.</w:t>
            </w:r>
          </w:p>
          <w:p w14:paraId="31A3DF8C" w14:textId="77777777" w:rsidR="008C6BF1" w:rsidRPr="00F144AB" w:rsidRDefault="008C6BF1" w:rsidP="002F56AA">
            <w:pPr>
              <w:rPr>
                <w:sz w:val="20"/>
                <w:szCs w:val="20"/>
              </w:rPr>
            </w:pPr>
          </w:p>
          <w:p w14:paraId="76C3C51D" w14:textId="77777777" w:rsidR="008C6BF1" w:rsidRPr="00F144AB" w:rsidRDefault="008C6BF1" w:rsidP="002F56AA">
            <w:pPr>
              <w:rPr>
                <w:sz w:val="20"/>
                <w:szCs w:val="20"/>
                <w:u w:val="single"/>
              </w:rPr>
            </w:pPr>
            <w:r w:rsidRPr="00F144AB">
              <w:rPr>
                <w:sz w:val="20"/>
                <w:szCs w:val="20"/>
                <w:u w:val="single"/>
              </w:rPr>
              <w:t>CHD Diagnoses</w:t>
            </w:r>
          </w:p>
          <w:p w14:paraId="4F6DDFC5" w14:textId="77777777" w:rsidR="008C6BF1" w:rsidRPr="00F144AB" w:rsidRDefault="008C6BF1" w:rsidP="002F56AA">
            <w:pPr>
              <w:rPr>
                <w:sz w:val="20"/>
                <w:szCs w:val="20"/>
                <w:u w:val="single"/>
              </w:rPr>
            </w:pPr>
          </w:p>
          <w:p w14:paraId="2E4CBBD0" w14:textId="406C28CF" w:rsidR="008C6BF1" w:rsidRPr="00F144AB" w:rsidRDefault="008C6BF1" w:rsidP="002F56AA">
            <w:pPr>
              <w:rPr>
                <w:sz w:val="20"/>
                <w:szCs w:val="20"/>
              </w:rPr>
            </w:pPr>
            <w:r w:rsidRPr="00F144AB">
              <w:rPr>
                <w:sz w:val="20"/>
                <w:szCs w:val="20"/>
              </w:rPr>
              <w:lastRenderedPageBreak/>
              <w:t xml:space="preserve">Septal, </w:t>
            </w:r>
            <w:proofErr w:type="spellStart"/>
            <w:r w:rsidRPr="00F144AB">
              <w:rPr>
                <w:sz w:val="20"/>
                <w:szCs w:val="20"/>
              </w:rPr>
              <w:t>conotruncal</w:t>
            </w:r>
            <w:proofErr w:type="spellEnd"/>
            <w:r w:rsidRPr="00F144AB">
              <w:rPr>
                <w:sz w:val="20"/>
                <w:szCs w:val="20"/>
              </w:rPr>
              <w:t xml:space="preserve"> or obstructive right or left sided defect.</w:t>
            </w:r>
          </w:p>
        </w:tc>
        <w:tc>
          <w:tcPr>
            <w:tcW w:w="1624" w:type="dxa"/>
          </w:tcPr>
          <w:p w14:paraId="39476701" w14:textId="2CC97A98" w:rsidR="008C6BF1" w:rsidRPr="00F144AB" w:rsidRDefault="008C6BF1" w:rsidP="00923F9F">
            <w:pPr>
              <w:rPr>
                <w:sz w:val="20"/>
                <w:szCs w:val="20"/>
                <w:u w:val="single"/>
              </w:rPr>
            </w:pPr>
            <w:r w:rsidRPr="00F144AB">
              <w:rPr>
                <w:sz w:val="20"/>
                <w:szCs w:val="20"/>
                <w:u w:val="single"/>
              </w:rPr>
              <w:lastRenderedPageBreak/>
              <w:t>Cases</w:t>
            </w:r>
          </w:p>
          <w:p w14:paraId="4870D323" w14:textId="2B60CF37" w:rsidR="008C6BF1" w:rsidRPr="00F144AB" w:rsidRDefault="008C6BF1" w:rsidP="00923F9F">
            <w:pPr>
              <w:rPr>
                <w:sz w:val="20"/>
                <w:szCs w:val="20"/>
                <w:u w:val="single"/>
              </w:rPr>
            </w:pPr>
          </w:p>
          <w:p w14:paraId="3BFA413B" w14:textId="4BCD570A" w:rsidR="008C6BF1" w:rsidRPr="00F144AB" w:rsidRDefault="008C6BF1" w:rsidP="00923F9F">
            <w:pPr>
              <w:rPr>
                <w:sz w:val="20"/>
                <w:szCs w:val="20"/>
              </w:rPr>
            </w:pPr>
            <w:r w:rsidRPr="00F144AB">
              <w:rPr>
                <w:sz w:val="20"/>
                <w:szCs w:val="20"/>
              </w:rPr>
              <w:t>Mothers of:</w:t>
            </w:r>
          </w:p>
          <w:p w14:paraId="03476CA1" w14:textId="77777777" w:rsidR="008C6BF1" w:rsidRPr="00F144AB" w:rsidRDefault="008C6BF1" w:rsidP="00923F9F">
            <w:pPr>
              <w:rPr>
                <w:sz w:val="20"/>
                <w:szCs w:val="20"/>
                <w:u w:val="single"/>
              </w:rPr>
            </w:pPr>
          </w:p>
          <w:p w14:paraId="7FAA7E70" w14:textId="36D7AAC4" w:rsidR="008C6BF1" w:rsidRPr="00F144AB" w:rsidRDefault="008C6BF1" w:rsidP="002C2D0F">
            <w:pPr>
              <w:rPr>
                <w:sz w:val="20"/>
                <w:szCs w:val="20"/>
              </w:rPr>
            </w:pPr>
            <w:r w:rsidRPr="00F144AB">
              <w:rPr>
                <w:sz w:val="20"/>
                <w:szCs w:val="20"/>
              </w:rPr>
              <w:t>Pregnancy outcome was a liveborn, stillborn, or elective termination.</w:t>
            </w:r>
          </w:p>
          <w:p w14:paraId="0ABEEDEF" w14:textId="59BA9D4C" w:rsidR="008C6BF1" w:rsidRPr="00F144AB" w:rsidRDefault="008C6BF1" w:rsidP="002C2D0F">
            <w:pPr>
              <w:rPr>
                <w:sz w:val="20"/>
                <w:szCs w:val="20"/>
              </w:rPr>
            </w:pPr>
          </w:p>
          <w:p w14:paraId="673164A4" w14:textId="4EC3E55C" w:rsidR="008C6BF1" w:rsidRPr="00F144AB" w:rsidRDefault="008C6BF1" w:rsidP="002C2D0F">
            <w:pPr>
              <w:rPr>
                <w:sz w:val="20"/>
                <w:szCs w:val="20"/>
                <w:u w:val="single"/>
              </w:rPr>
            </w:pPr>
            <w:r w:rsidRPr="00F144AB">
              <w:rPr>
                <w:sz w:val="20"/>
                <w:szCs w:val="20"/>
                <w:u w:val="single"/>
              </w:rPr>
              <w:t>Controls</w:t>
            </w:r>
          </w:p>
          <w:p w14:paraId="4C42D3A9" w14:textId="3ABEE10C" w:rsidR="008C6BF1" w:rsidRPr="00F144AB" w:rsidRDefault="008C6BF1" w:rsidP="002C2D0F">
            <w:pPr>
              <w:rPr>
                <w:sz w:val="20"/>
                <w:szCs w:val="20"/>
                <w:u w:val="single"/>
              </w:rPr>
            </w:pPr>
          </w:p>
          <w:p w14:paraId="47CC5D5B" w14:textId="42EB00AA" w:rsidR="008C6BF1" w:rsidRPr="00F144AB" w:rsidRDefault="008C6BF1" w:rsidP="002C2D0F">
            <w:pPr>
              <w:rPr>
                <w:sz w:val="20"/>
                <w:szCs w:val="20"/>
              </w:rPr>
            </w:pPr>
            <w:r w:rsidRPr="00F144AB">
              <w:rPr>
                <w:sz w:val="20"/>
                <w:szCs w:val="20"/>
              </w:rPr>
              <w:t xml:space="preserve">Live births with no birth defect. </w:t>
            </w:r>
          </w:p>
          <w:p w14:paraId="30332F3F" w14:textId="77777777" w:rsidR="008C6BF1" w:rsidRPr="00F144AB" w:rsidRDefault="008C6BF1" w:rsidP="00923F9F">
            <w:pPr>
              <w:rPr>
                <w:sz w:val="20"/>
                <w:szCs w:val="20"/>
              </w:rPr>
            </w:pPr>
          </w:p>
          <w:p w14:paraId="741ABA7F" w14:textId="6230A10E" w:rsidR="008C6BF1" w:rsidRPr="00F144AB" w:rsidRDefault="008C6BF1" w:rsidP="00923F9F">
            <w:pPr>
              <w:rPr>
                <w:sz w:val="20"/>
                <w:szCs w:val="20"/>
                <w:u w:val="single"/>
              </w:rPr>
            </w:pPr>
            <w:r w:rsidRPr="00F144AB">
              <w:rPr>
                <w:sz w:val="20"/>
                <w:szCs w:val="20"/>
                <w:u w:val="single"/>
              </w:rPr>
              <w:lastRenderedPageBreak/>
              <w:t>Both</w:t>
            </w:r>
          </w:p>
          <w:p w14:paraId="6265BFE7" w14:textId="77777777" w:rsidR="008C6BF1" w:rsidRPr="00F144AB" w:rsidRDefault="008C6BF1" w:rsidP="00923F9F">
            <w:pPr>
              <w:rPr>
                <w:sz w:val="20"/>
                <w:szCs w:val="20"/>
              </w:rPr>
            </w:pPr>
          </w:p>
          <w:p w14:paraId="50CDD3A8" w14:textId="36A85D94" w:rsidR="008C6BF1" w:rsidRPr="00F144AB" w:rsidRDefault="008C6BF1" w:rsidP="00923F9F">
            <w:pPr>
              <w:rPr>
                <w:sz w:val="20"/>
                <w:szCs w:val="20"/>
              </w:rPr>
            </w:pPr>
            <w:r w:rsidRPr="00F144AB">
              <w:rPr>
                <w:sz w:val="20"/>
                <w:szCs w:val="20"/>
              </w:rPr>
              <w:t>Case and control subjects had completed participation in the National Birth Defects Prevention Study.</w:t>
            </w:r>
          </w:p>
        </w:tc>
        <w:tc>
          <w:tcPr>
            <w:tcW w:w="1931" w:type="dxa"/>
          </w:tcPr>
          <w:p w14:paraId="1719D395" w14:textId="77777777" w:rsidR="008C6BF1" w:rsidRPr="00F144AB" w:rsidRDefault="008C6BF1" w:rsidP="002F56AA">
            <w:pPr>
              <w:rPr>
                <w:sz w:val="20"/>
                <w:szCs w:val="20"/>
                <w:u w:val="single"/>
              </w:rPr>
            </w:pPr>
            <w:r w:rsidRPr="00F144AB">
              <w:rPr>
                <w:sz w:val="20"/>
                <w:szCs w:val="20"/>
                <w:u w:val="single"/>
              </w:rPr>
              <w:lastRenderedPageBreak/>
              <w:t>Cases</w:t>
            </w:r>
          </w:p>
          <w:p w14:paraId="4DAFC28E" w14:textId="77777777" w:rsidR="008C6BF1" w:rsidRPr="00F144AB" w:rsidRDefault="008C6BF1" w:rsidP="002F56AA">
            <w:pPr>
              <w:rPr>
                <w:sz w:val="20"/>
                <w:szCs w:val="20"/>
                <w:u w:val="single"/>
              </w:rPr>
            </w:pPr>
          </w:p>
          <w:p w14:paraId="176CD2B8" w14:textId="77777777" w:rsidR="008C6BF1" w:rsidRPr="00F144AB" w:rsidRDefault="008C6BF1" w:rsidP="002F56AA">
            <w:pPr>
              <w:rPr>
                <w:sz w:val="20"/>
                <w:szCs w:val="20"/>
              </w:rPr>
            </w:pPr>
            <w:r w:rsidRPr="00F144AB">
              <w:rPr>
                <w:sz w:val="20"/>
                <w:szCs w:val="20"/>
              </w:rPr>
              <w:t xml:space="preserve">Syndromic, single gene or chromosomal abnormality. </w:t>
            </w:r>
          </w:p>
          <w:p w14:paraId="5C0F71AB" w14:textId="77777777" w:rsidR="008C6BF1" w:rsidRPr="00F144AB" w:rsidRDefault="008C6BF1" w:rsidP="002F56AA">
            <w:pPr>
              <w:rPr>
                <w:sz w:val="20"/>
                <w:szCs w:val="20"/>
              </w:rPr>
            </w:pPr>
          </w:p>
          <w:p w14:paraId="48A0E5E6" w14:textId="77777777" w:rsidR="008C6BF1" w:rsidRPr="00F144AB" w:rsidRDefault="008C6BF1" w:rsidP="002F56AA">
            <w:pPr>
              <w:rPr>
                <w:sz w:val="20"/>
                <w:szCs w:val="20"/>
                <w:u w:val="single"/>
              </w:rPr>
            </w:pPr>
            <w:r w:rsidRPr="00F144AB">
              <w:rPr>
                <w:sz w:val="20"/>
                <w:szCs w:val="20"/>
                <w:u w:val="single"/>
              </w:rPr>
              <w:t>Both</w:t>
            </w:r>
          </w:p>
          <w:p w14:paraId="2B978FCA" w14:textId="77777777" w:rsidR="008C6BF1" w:rsidRPr="00F144AB" w:rsidRDefault="008C6BF1" w:rsidP="002F56AA">
            <w:pPr>
              <w:rPr>
                <w:sz w:val="20"/>
                <w:szCs w:val="20"/>
                <w:u w:val="single"/>
              </w:rPr>
            </w:pPr>
          </w:p>
          <w:p w14:paraId="512ABF91" w14:textId="77777777" w:rsidR="008C6BF1" w:rsidRPr="00F144AB" w:rsidRDefault="008C6BF1" w:rsidP="002F56AA">
            <w:pPr>
              <w:rPr>
                <w:sz w:val="20"/>
                <w:szCs w:val="20"/>
              </w:rPr>
            </w:pPr>
            <w:r w:rsidRPr="00F144AB">
              <w:rPr>
                <w:sz w:val="20"/>
                <w:szCs w:val="20"/>
              </w:rPr>
              <w:t>Pregnant at time of blood sample.</w:t>
            </w:r>
          </w:p>
          <w:p w14:paraId="033DBD9C" w14:textId="72DB6DE7" w:rsidR="008C6BF1" w:rsidRPr="00F144AB" w:rsidRDefault="008C6BF1" w:rsidP="002F56AA">
            <w:pPr>
              <w:rPr>
                <w:sz w:val="20"/>
                <w:szCs w:val="20"/>
              </w:rPr>
            </w:pPr>
            <w:r w:rsidRPr="00F144AB">
              <w:rPr>
                <w:sz w:val="20"/>
                <w:szCs w:val="20"/>
              </w:rPr>
              <w:t>On antiepileptic medications at time of blood sample.</w:t>
            </w:r>
          </w:p>
        </w:tc>
        <w:tc>
          <w:tcPr>
            <w:tcW w:w="1337" w:type="dxa"/>
          </w:tcPr>
          <w:p w14:paraId="22E282FA" w14:textId="55E006CE" w:rsidR="008C6BF1" w:rsidRPr="00F144AB" w:rsidRDefault="008C6BF1" w:rsidP="008C6BF1">
            <w:pPr>
              <w:jc w:val="center"/>
              <w:rPr>
                <w:sz w:val="20"/>
                <w:szCs w:val="20"/>
              </w:rPr>
            </w:pPr>
            <w:r w:rsidRPr="00F144AB">
              <w:rPr>
                <w:sz w:val="20"/>
                <w:szCs w:val="20"/>
              </w:rPr>
              <w:t>++</w:t>
            </w:r>
          </w:p>
        </w:tc>
      </w:tr>
      <w:tr w:rsidR="008C6BF1" w:rsidRPr="00F144AB" w14:paraId="0C1E883B" w14:textId="66C774A1" w:rsidTr="006E1E1D">
        <w:tc>
          <w:tcPr>
            <w:tcW w:w="1651" w:type="dxa"/>
          </w:tcPr>
          <w:p w14:paraId="74C39101" w14:textId="77777777" w:rsidR="008C6BF1" w:rsidRPr="00F144AB" w:rsidRDefault="008C6BF1" w:rsidP="002F56AA">
            <w:pPr>
              <w:rPr>
                <w:b/>
                <w:sz w:val="20"/>
                <w:szCs w:val="20"/>
              </w:rPr>
            </w:pPr>
            <w:r w:rsidRPr="00F144AB">
              <w:rPr>
                <w:b/>
                <w:sz w:val="20"/>
                <w:szCs w:val="20"/>
              </w:rPr>
              <w:t>Hu et al. 2014</w:t>
            </w:r>
          </w:p>
        </w:tc>
        <w:tc>
          <w:tcPr>
            <w:tcW w:w="1734" w:type="dxa"/>
          </w:tcPr>
          <w:p w14:paraId="0D9EBA8B" w14:textId="77777777" w:rsidR="008C6BF1" w:rsidRPr="00F144AB" w:rsidRDefault="008C6BF1" w:rsidP="002F56AA">
            <w:pPr>
              <w:rPr>
                <w:sz w:val="20"/>
                <w:szCs w:val="20"/>
              </w:rPr>
            </w:pPr>
            <w:r w:rsidRPr="00F144AB">
              <w:rPr>
                <w:sz w:val="20"/>
                <w:szCs w:val="20"/>
              </w:rPr>
              <w:t>China</w:t>
            </w:r>
          </w:p>
        </w:tc>
        <w:tc>
          <w:tcPr>
            <w:tcW w:w="1671" w:type="dxa"/>
          </w:tcPr>
          <w:p w14:paraId="1D671E9F" w14:textId="77777777" w:rsidR="008C6BF1" w:rsidRPr="00F144AB" w:rsidRDefault="008C6BF1" w:rsidP="002F56AA">
            <w:pPr>
              <w:rPr>
                <w:sz w:val="20"/>
                <w:szCs w:val="20"/>
              </w:rPr>
            </w:pPr>
            <w:r w:rsidRPr="00F144AB">
              <w:rPr>
                <w:sz w:val="20"/>
                <w:szCs w:val="20"/>
              </w:rPr>
              <w:t>Case Control</w:t>
            </w:r>
          </w:p>
          <w:p w14:paraId="180E6F1D" w14:textId="77777777" w:rsidR="008C6BF1" w:rsidRPr="00F144AB" w:rsidRDefault="008C6BF1" w:rsidP="002F56AA">
            <w:pPr>
              <w:rPr>
                <w:sz w:val="20"/>
                <w:szCs w:val="20"/>
              </w:rPr>
            </w:pPr>
          </w:p>
          <w:p w14:paraId="7CC96B98" w14:textId="77777777" w:rsidR="008C6BF1" w:rsidRPr="00F144AB" w:rsidRDefault="008C6BF1" w:rsidP="002F56AA">
            <w:pPr>
              <w:rPr>
                <w:sz w:val="20"/>
                <w:szCs w:val="20"/>
              </w:rPr>
            </w:pPr>
            <w:r w:rsidRPr="00F144AB">
              <w:rPr>
                <w:sz w:val="20"/>
                <w:szCs w:val="20"/>
              </w:rPr>
              <w:t>Cases n=212</w:t>
            </w:r>
          </w:p>
          <w:p w14:paraId="5631B209" w14:textId="77777777" w:rsidR="008C6BF1" w:rsidRPr="00F144AB" w:rsidRDefault="008C6BF1" w:rsidP="002F56AA">
            <w:pPr>
              <w:rPr>
                <w:sz w:val="20"/>
                <w:szCs w:val="20"/>
              </w:rPr>
            </w:pPr>
            <w:r w:rsidRPr="00F144AB">
              <w:rPr>
                <w:sz w:val="20"/>
                <w:szCs w:val="20"/>
              </w:rPr>
              <w:t>Controls n=212</w:t>
            </w:r>
          </w:p>
        </w:tc>
        <w:tc>
          <w:tcPr>
            <w:tcW w:w="1849" w:type="dxa"/>
          </w:tcPr>
          <w:p w14:paraId="199E0CCA" w14:textId="77777777" w:rsidR="008C6BF1" w:rsidRPr="00F144AB" w:rsidRDefault="008C6BF1" w:rsidP="0044731F">
            <w:pPr>
              <w:rPr>
                <w:sz w:val="20"/>
                <w:szCs w:val="20"/>
                <w:u w:val="single"/>
              </w:rPr>
            </w:pPr>
            <w:r w:rsidRPr="00F144AB">
              <w:rPr>
                <w:sz w:val="20"/>
                <w:szCs w:val="20"/>
                <w:u w:val="single"/>
              </w:rPr>
              <w:t>Micronutrients</w:t>
            </w:r>
          </w:p>
          <w:p w14:paraId="5F5D5E39" w14:textId="77777777" w:rsidR="008C6BF1" w:rsidRPr="00F144AB" w:rsidRDefault="008C6BF1" w:rsidP="0044731F">
            <w:pPr>
              <w:rPr>
                <w:sz w:val="20"/>
                <w:szCs w:val="20"/>
              </w:rPr>
            </w:pPr>
          </w:p>
          <w:p w14:paraId="12484DF2" w14:textId="17DCF98B" w:rsidR="008C6BF1" w:rsidRPr="00F144AB" w:rsidRDefault="008C6BF1" w:rsidP="0044731F">
            <w:pPr>
              <w:rPr>
                <w:sz w:val="20"/>
                <w:szCs w:val="20"/>
              </w:rPr>
            </w:pPr>
            <w:r w:rsidRPr="00F144AB">
              <w:rPr>
                <w:sz w:val="20"/>
                <w:szCs w:val="20"/>
              </w:rPr>
              <w:t>Copper</w:t>
            </w:r>
          </w:p>
          <w:p w14:paraId="135DF69B" w14:textId="011082B3" w:rsidR="008C6BF1" w:rsidRPr="00F144AB" w:rsidRDefault="008C6BF1" w:rsidP="0044731F">
            <w:pPr>
              <w:rPr>
                <w:sz w:val="20"/>
                <w:szCs w:val="20"/>
              </w:rPr>
            </w:pPr>
            <w:r w:rsidRPr="00F144AB">
              <w:rPr>
                <w:sz w:val="20"/>
                <w:szCs w:val="20"/>
              </w:rPr>
              <w:t>Zinc</w:t>
            </w:r>
          </w:p>
          <w:p w14:paraId="7AE2ED3D" w14:textId="77777777" w:rsidR="008C6BF1" w:rsidRPr="00F144AB" w:rsidRDefault="008C6BF1" w:rsidP="0044731F">
            <w:pPr>
              <w:rPr>
                <w:sz w:val="20"/>
                <w:szCs w:val="20"/>
              </w:rPr>
            </w:pPr>
          </w:p>
          <w:p w14:paraId="6EB4436E" w14:textId="77777777" w:rsidR="008C6BF1" w:rsidRPr="00F144AB" w:rsidRDefault="008C6BF1" w:rsidP="0044731F">
            <w:pPr>
              <w:rPr>
                <w:sz w:val="20"/>
                <w:szCs w:val="20"/>
                <w:u w:val="single"/>
              </w:rPr>
            </w:pPr>
            <w:r w:rsidRPr="00F144AB">
              <w:rPr>
                <w:sz w:val="20"/>
                <w:szCs w:val="20"/>
                <w:u w:val="single"/>
              </w:rPr>
              <w:t>Source</w:t>
            </w:r>
          </w:p>
          <w:p w14:paraId="148BBFFC" w14:textId="77777777" w:rsidR="008C6BF1" w:rsidRPr="00F144AB" w:rsidRDefault="008C6BF1" w:rsidP="0044731F">
            <w:pPr>
              <w:rPr>
                <w:sz w:val="20"/>
                <w:szCs w:val="20"/>
                <w:u w:val="single"/>
              </w:rPr>
            </w:pPr>
          </w:p>
          <w:p w14:paraId="5050E51D" w14:textId="77D127CB" w:rsidR="008C6BF1" w:rsidRPr="00F144AB" w:rsidRDefault="008C6BF1" w:rsidP="0044731F">
            <w:pPr>
              <w:rPr>
                <w:sz w:val="20"/>
                <w:szCs w:val="20"/>
              </w:rPr>
            </w:pPr>
            <w:r w:rsidRPr="00F144AB">
              <w:rPr>
                <w:sz w:val="20"/>
                <w:szCs w:val="20"/>
              </w:rPr>
              <w:t>Hair</w:t>
            </w:r>
          </w:p>
          <w:p w14:paraId="4A7256B6" w14:textId="77777777" w:rsidR="008C6BF1" w:rsidRPr="00F144AB" w:rsidRDefault="008C6BF1" w:rsidP="0044731F">
            <w:pPr>
              <w:rPr>
                <w:sz w:val="20"/>
                <w:szCs w:val="20"/>
              </w:rPr>
            </w:pPr>
          </w:p>
          <w:p w14:paraId="1F756168" w14:textId="77777777" w:rsidR="008C6BF1" w:rsidRPr="00F144AB" w:rsidRDefault="008C6BF1" w:rsidP="0044731F">
            <w:pPr>
              <w:rPr>
                <w:sz w:val="20"/>
                <w:szCs w:val="20"/>
                <w:u w:val="single"/>
              </w:rPr>
            </w:pPr>
            <w:r w:rsidRPr="00F144AB">
              <w:rPr>
                <w:sz w:val="20"/>
                <w:szCs w:val="20"/>
                <w:u w:val="single"/>
              </w:rPr>
              <w:t>Collection Timing</w:t>
            </w:r>
          </w:p>
          <w:p w14:paraId="75268BB9" w14:textId="77777777" w:rsidR="008C6BF1" w:rsidRPr="00F144AB" w:rsidRDefault="008C6BF1" w:rsidP="0044731F">
            <w:pPr>
              <w:rPr>
                <w:sz w:val="20"/>
                <w:szCs w:val="20"/>
              </w:rPr>
            </w:pPr>
          </w:p>
          <w:p w14:paraId="4B87DB03" w14:textId="757AB2B5" w:rsidR="008C6BF1" w:rsidRPr="00F144AB" w:rsidRDefault="008C6BF1" w:rsidP="0044731F">
            <w:pPr>
              <w:rPr>
                <w:sz w:val="20"/>
                <w:szCs w:val="20"/>
              </w:rPr>
            </w:pPr>
            <w:r w:rsidRPr="00F144AB">
              <w:rPr>
                <w:sz w:val="20"/>
                <w:szCs w:val="20"/>
              </w:rPr>
              <w:t>Not specified</w:t>
            </w:r>
          </w:p>
        </w:tc>
        <w:tc>
          <w:tcPr>
            <w:tcW w:w="2153" w:type="dxa"/>
          </w:tcPr>
          <w:p w14:paraId="469BFA21" w14:textId="77777777" w:rsidR="008C6BF1" w:rsidRPr="00F144AB" w:rsidRDefault="008C6BF1" w:rsidP="00135A31">
            <w:pPr>
              <w:rPr>
                <w:sz w:val="20"/>
                <w:szCs w:val="20"/>
                <w:u w:val="single"/>
              </w:rPr>
            </w:pPr>
            <w:r w:rsidRPr="00F144AB">
              <w:rPr>
                <w:sz w:val="20"/>
                <w:szCs w:val="20"/>
                <w:u w:val="single"/>
              </w:rPr>
              <w:t>CHD Diagnosis Method</w:t>
            </w:r>
          </w:p>
          <w:p w14:paraId="68D79835" w14:textId="77777777" w:rsidR="008C6BF1" w:rsidRPr="00F144AB" w:rsidRDefault="008C6BF1" w:rsidP="00135A31">
            <w:pPr>
              <w:rPr>
                <w:sz w:val="20"/>
                <w:szCs w:val="20"/>
                <w:u w:val="single"/>
              </w:rPr>
            </w:pPr>
          </w:p>
          <w:p w14:paraId="31F70963" w14:textId="3C9A418C" w:rsidR="008C6BF1" w:rsidRPr="00F144AB" w:rsidRDefault="008C6BF1" w:rsidP="00135A31">
            <w:pPr>
              <w:rPr>
                <w:sz w:val="20"/>
                <w:szCs w:val="20"/>
              </w:rPr>
            </w:pPr>
            <w:r w:rsidRPr="00F144AB">
              <w:rPr>
                <w:sz w:val="20"/>
                <w:szCs w:val="20"/>
              </w:rPr>
              <w:t>Echocardiography.</w:t>
            </w:r>
          </w:p>
          <w:p w14:paraId="6D2FF686" w14:textId="77777777" w:rsidR="008C6BF1" w:rsidRPr="00F144AB" w:rsidRDefault="008C6BF1" w:rsidP="00135A31">
            <w:pPr>
              <w:rPr>
                <w:sz w:val="20"/>
                <w:szCs w:val="20"/>
              </w:rPr>
            </w:pPr>
          </w:p>
          <w:p w14:paraId="64117188" w14:textId="77777777" w:rsidR="008C6BF1" w:rsidRPr="00F144AB" w:rsidRDefault="008C6BF1" w:rsidP="00135A31">
            <w:pPr>
              <w:rPr>
                <w:sz w:val="20"/>
                <w:szCs w:val="20"/>
                <w:u w:val="single"/>
              </w:rPr>
            </w:pPr>
            <w:r w:rsidRPr="00F144AB">
              <w:rPr>
                <w:sz w:val="20"/>
                <w:szCs w:val="20"/>
                <w:u w:val="single"/>
              </w:rPr>
              <w:t>Diagnosis Timing</w:t>
            </w:r>
          </w:p>
          <w:p w14:paraId="0C3D5C2E" w14:textId="77777777" w:rsidR="008C6BF1" w:rsidRPr="00F144AB" w:rsidRDefault="008C6BF1" w:rsidP="00135A31">
            <w:pPr>
              <w:rPr>
                <w:sz w:val="20"/>
                <w:szCs w:val="20"/>
                <w:u w:val="single"/>
              </w:rPr>
            </w:pPr>
          </w:p>
          <w:p w14:paraId="29060829" w14:textId="2C02D894" w:rsidR="008C6BF1" w:rsidRPr="00F144AB" w:rsidRDefault="008C6BF1" w:rsidP="00135A31">
            <w:pPr>
              <w:rPr>
                <w:sz w:val="20"/>
                <w:szCs w:val="20"/>
              </w:rPr>
            </w:pPr>
            <w:r w:rsidRPr="00F144AB">
              <w:rPr>
                <w:sz w:val="20"/>
                <w:szCs w:val="20"/>
              </w:rPr>
              <w:t>Antenatally with fetal echocardiography, confirmed within 3 months of birth.</w:t>
            </w:r>
          </w:p>
          <w:p w14:paraId="6773D041" w14:textId="77777777" w:rsidR="008C6BF1" w:rsidRPr="00F144AB" w:rsidRDefault="008C6BF1" w:rsidP="00135A31">
            <w:pPr>
              <w:rPr>
                <w:sz w:val="20"/>
                <w:szCs w:val="20"/>
              </w:rPr>
            </w:pPr>
          </w:p>
          <w:p w14:paraId="610932C4" w14:textId="77777777" w:rsidR="008C6BF1" w:rsidRPr="00F144AB" w:rsidRDefault="008C6BF1" w:rsidP="00135A31">
            <w:pPr>
              <w:rPr>
                <w:sz w:val="20"/>
                <w:szCs w:val="20"/>
                <w:u w:val="single"/>
              </w:rPr>
            </w:pPr>
            <w:r w:rsidRPr="00F144AB">
              <w:rPr>
                <w:sz w:val="20"/>
                <w:szCs w:val="20"/>
                <w:u w:val="single"/>
              </w:rPr>
              <w:t>CHD Diagnoses</w:t>
            </w:r>
          </w:p>
          <w:p w14:paraId="38ED6B49" w14:textId="77777777" w:rsidR="008C6BF1" w:rsidRPr="00F144AB" w:rsidRDefault="008C6BF1" w:rsidP="00135A31">
            <w:pPr>
              <w:rPr>
                <w:sz w:val="20"/>
                <w:szCs w:val="20"/>
                <w:u w:val="single"/>
              </w:rPr>
            </w:pPr>
          </w:p>
          <w:p w14:paraId="656ABFFC" w14:textId="77777777" w:rsidR="008C6BF1" w:rsidRPr="00F144AB" w:rsidRDefault="008C6BF1" w:rsidP="00135A31">
            <w:pPr>
              <w:rPr>
                <w:sz w:val="20"/>
                <w:szCs w:val="20"/>
              </w:rPr>
            </w:pPr>
            <w:proofErr w:type="spellStart"/>
            <w:r w:rsidRPr="00F144AB">
              <w:rPr>
                <w:sz w:val="20"/>
                <w:szCs w:val="20"/>
              </w:rPr>
              <w:t>Conotruncal</w:t>
            </w:r>
            <w:proofErr w:type="spellEnd"/>
            <w:r w:rsidRPr="00F144AB">
              <w:rPr>
                <w:sz w:val="20"/>
                <w:szCs w:val="20"/>
              </w:rPr>
              <w:t xml:space="preserve"> 41.98%</w:t>
            </w:r>
          </w:p>
          <w:p w14:paraId="2C14DCAA" w14:textId="77777777" w:rsidR="008C6BF1" w:rsidRPr="00F144AB" w:rsidRDefault="008C6BF1" w:rsidP="00135A31">
            <w:pPr>
              <w:rPr>
                <w:sz w:val="20"/>
                <w:szCs w:val="20"/>
              </w:rPr>
            </w:pPr>
            <w:r w:rsidRPr="00F144AB">
              <w:rPr>
                <w:sz w:val="20"/>
                <w:szCs w:val="20"/>
              </w:rPr>
              <w:t>Septal 25%</w:t>
            </w:r>
          </w:p>
          <w:p w14:paraId="31D9E451" w14:textId="468881B9" w:rsidR="008C6BF1" w:rsidRPr="00F144AB" w:rsidRDefault="008C6BF1" w:rsidP="00135A31">
            <w:pPr>
              <w:rPr>
                <w:sz w:val="20"/>
                <w:szCs w:val="20"/>
              </w:rPr>
            </w:pPr>
            <w:r w:rsidRPr="00F144AB">
              <w:rPr>
                <w:sz w:val="20"/>
                <w:szCs w:val="20"/>
              </w:rPr>
              <w:t>RVOT obstruction 23.58%.</w:t>
            </w:r>
          </w:p>
          <w:p w14:paraId="1A41BB2B" w14:textId="77777777" w:rsidR="008C6BF1" w:rsidRPr="00F144AB" w:rsidRDefault="008C6BF1" w:rsidP="00135A31">
            <w:pPr>
              <w:rPr>
                <w:sz w:val="20"/>
                <w:szCs w:val="20"/>
              </w:rPr>
            </w:pPr>
            <w:r w:rsidRPr="00F144AB">
              <w:rPr>
                <w:sz w:val="20"/>
                <w:szCs w:val="20"/>
              </w:rPr>
              <w:t>LVOT obstruction 23.11%.</w:t>
            </w:r>
          </w:p>
          <w:p w14:paraId="0FEF7B92" w14:textId="77777777" w:rsidR="008C6BF1" w:rsidRPr="00F144AB" w:rsidRDefault="008C6BF1" w:rsidP="00135A31">
            <w:pPr>
              <w:rPr>
                <w:sz w:val="20"/>
                <w:szCs w:val="20"/>
              </w:rPr>
            </w:pPr>
            <w:r w:rsidRPr="00F144AB">
              <w:rPr>
                <w:sz w:val="20"/>
                <w:szCs w:val="20"/>
              </w:rPr>
              <w:t>Other 8.96%</w:t>
            </w:r>
          </w:p>
          <w:p w14:paraId="6DFD8844" w14:textId="77777777" w:rsidR="008C6BF1" w:rsidRPr="00F144AB" w:rsidRDefault="008C6BF1" w:rsidP="00135A31">
            <w:pPr>
              <w:rPr>
                <w:sz w:val="20"/>
                <w:szCs w:val="20"/>
              </w:rPr>
            </w:pPr>
            <w:r w:rsidRPr="00F144AB">
              <w:rPr>
                <w:sz w:val="20"/>
                <w:szCs w:val="20"/>
              </w:rPr>
              <w:t>Anomalous pulmonary venous return 2.83%.</w:t>
            </w:r>
          </w:p>
          <w:p w14:paraId="6353C38C" w14:textId="77777777" w:rsidR="008C6BF1" w:rsidRPr="00F144AB" w:rsidRDefault="008C6BF1" w:rsidP="00135A31">
            <w:pPr>
              <w:rPr>
                <w:sz w:val="20"/>
                <w:szCs w:val="20"/>
              </w:rPr>
            </w:pPr>
          </w:p>
          <w:p w14:paraId="35E9D077" w14:textId="6988E5C7" w:rsidR="008C6BF1" w:rsidRPr="00F144AB" w:rsidRDefault="008C6BF1" w:rsidP="00135A31">
            <w:pPr>
              <w:rPr>
                <w:sz w:val="20"/>
                <w:szCs w:val="20"/>
              </w:rPr>
            </w:pPr>
            <w:r w:rsidRPr="00F144AB">
              <w:rPr>
                <w:sz w:val="20"/>
                <w:szCs w:val="20"/>
              </w:rPr>
              <w:t xml:space="preserve">Some patient &gt;1 anomaly. </w:t>
            </w:r>
          </w:p>
        </w:tc>
        <w:tc>
          <w:tcPr>
            <w:tcW w:w="1624" w:type="dxa"/>
          </w:tcPr>
          <w:p w14:paraId="24FD7332" w14:textId="77777777" w:rsidR="008C6BF1" w:rsidRPr="00F144AB" w:rsidRDefault="008C6BF1" w:rsidP="002F56AA">
            <w:pPr>
              <w:rPr>
                <w:sz w:val="20"/>
                <w:szCs w:val="20"/>
                <w:u w:val="single"/>
              </w:rPr>
            </w:pPr>
            <w:r w:rsidRPr="00F144AB">
              <w:rPr>
                <w:sz w:val="20"/>
                <w:szCs w:val="20"/>
                <w:u w:val="single"/>
              </w:rPr>
              <w:t xml:space="preserve">Cases </w:t>
            </w:r>
          </w:p>
          <w:p w14:paraId="69B27A33" w14:textId="77777777" w:rsidR="008C6BF1" w:rsidRPr="00F144AB" w:rsidRDefault="008C6BF1" w:rsidP="002F56AA">
            <w:pPr>
              <w:rPr>
                <w:sz w:val="20"/>
                <w:szCs w:val="20"/>
              </w:rPr>
            </w:pPr>
          </w:p>
          <w:p w14:paraId="126E485A" w14:textId="77777777" w:rsidR="008C6BF1" w:rsidRPr="00F144AB" w:rsidRDefault="008C6BF1" w:rsidP="002F56AA">
            <w:pPr>
              <w:rPr>
                <w:sz w:val="20"/>
                <w:szCs w:val="20"/>
              </w:rPr>
            </w:pPr>
            <w:r w:rsidRPr="00F144AB">
              <w:rPr>
                <w:sz w:val="20"/>
                <w:szCs w:val="20"/>
              </w:rPr>
              <w:t>Pregnant women with fetal CHD diagnosed on echo &gt;14/40, livebirths, stillbirths or TOP</w:t>
            </w:r>
          </w:p>
          <w:p w14:paraId="0BB0D493" w14:textId="77777777" w:rsidR="008C6BF1" w:rsidRPr="00F144AB" w:rsidRDefault="008C6BF1" w:rsidP="002F56AA">
            <w:pPr>
              <w:rPr>
                <w:sz w:val="20"/>
                <w:szCs w:val="20"/>
              </w:rPr>
            </w:pPr>
          </w:p>
          <w:p w14:paraId="09C96F10" w14:textId="77777777" w:rsidR="008C6BF1" w:rsidRPr="00F144AB" w:rsidRDefault="008C6BF1" w:rsidP="002F56AA">
            <w:pPr>
              <w:rPr>
                <w:sz w:val="20"/>
                <w:szCs w:val="20"/>
                <w:u w:val="single"/>
              </w:rPr>
            </w:pPr>
            <w:r w:rsidRPr="00F144AB">
              <w:rPr>
                <w:sz w:val="20"/>
                <w:szCs w:val="20"/>
                <w:u w:val="single"/>
              </w:rPr>
              <w:t>Control</w:t>
            </w:r>
          </w:p>
          <w:p w14:paraId="65C3D4C6" w14:textId="77777777" w:rsidR="008C6BF1" w:rsidRPr="00F144AB" w:rsidRDefault="008C6BF1" w:rsidP="002F56AA">
            <w:pPr>
              <w:rPr>
                <w:sz w:val="20"/>
                <w:szCs w:val="20"/>
              </w:rPr>
            </w:pPr>
          </w:p>
          <w:p w14:paraId="65EF3EEB" w14:textId="74B361C8" w:rsidR="008C6BF1" w:rsidRPr="00F144AB" w:rsidRDefault="008C6BF1" w:rsidP="002F56AA">
            <w:pPr>
              <w:rPr>
                <w:sz w:val="20"/>
                <w:szCs w:val="20"/>
              </w:rPr>
            </w:pPr>
            <w:r w:rsidRPr="00F144AB">
              <w:rPr>
                <w:sz w:val="20"/>
                <w:szCs w:val="20"/>
              </w:rPr>
              <w:t>Pregnant woman with no fetal abnormality, same hospital, livebirths.</w:t>
            </w:r>
          </w:p>
        </w:tc>
        <w:tc>
          <w:tcPr>
            <w:tcW w:w="1931" w:type="dxa"/>
          </w:tcPr>
          <w:p w14:paraId="45CC702C" w14:textId="3BC41B99" w:rsidR="008C6BF1" w:rsidRPr="00F144AB" w:rsidRDefault="008C6BF1" w:rsidP="002F56AA">
            <w:pPr>
              <w:rPr>
                <w:sz w:val="20"/>
                <w:szCs w:val="20"/>
                <w:u w:val="single"/>
              </w:rPr>
            </w:pPr>
            <w:r w:rsidRPr="00F144AB">
              <w:rPr>
                <w:sz w:val="20"/>
                <w:szCs w:val="20"/>
                <w:u w:val="single"/>
              </w:rPr>
              <w:t>Both</w:t>
            </w:r>
          </w:p>
          <w:p w14:paraId="2210B7FD" w14:textId="77777777" w:rsidR="008C6BF1" w:rsidRPr="00F144AB" w:rsidRDefault="008C6BF1" w:rsidP="002F56AA">
            <w:pPr>
              <w:rPr>
                <w:sz w:val="20"/>
                <w:szCs w:val="20"/>
              </w:rPr>
            </w:pPr>
          </w:p>
          <w:p w14:paraId="264DA779" w14:textId="4EF82E30" w:rsidR="008C6BF1" w:rsidRPr="00F144AB" w:rsidRDefault="008C6BF1" w:rsidP="002F56AA">
            <w:pPr>
              <w:rPr>
                <w:sz w:val="20"/>
                <w:szCs w:val="20"/>
              </w:rPr>
            </w:pPr>
            <w:r w:rsidRPr="00F144AB">
              <w:rPr>
                <w:sz w:val="20"/>
                <w:szCs w:val="20"/>
              </w:rPr>
              <w:t>Folate antagonists and AEDs, CHD antenatally but not confirmed postnatally, single umbilical artery, dysrhythmia or isolated cardiomyopathy, genetic syndrome or unclear diagnosis, extracardiac malformations, multiple birth, hair dye in mother, mother mental disorder.</w:t>
            </w:r>
          </w:p>
        </w:tc>
        <w:tc>
          <w:tcPr>
            <w:tcW w:w="1337" w:type="dxa"/>
          </w:tcPr>
          <w:p w14:paraId="0CD22D17" w14:textId="66254801" w:rsidR="008C6BF1" w:rsidRPr="00F144AB" w:rsidRDefault="008C6BF1" w:rsidP="008C6BF1">
            <w:pPr>
              <w:jc w:val="center"/>
              <w:rPr>
                <w:sz w:val="20"/>
                <w:szCs w:val="20"/>
              </w:rPr>
            </w:pPr>
            <w:r w:rsidRPr="00F144AB">
              <w:rPr>
                <w:sz w:val="20"/>
                <w:szCs w:val="20"/>
              </w:rPr>
              <w:t>++</w:t>
            </w:r>
          </w:p>
        </w:tc>
      </w:tr>
      <w:tr w:rsidR="008C6BF1" w:rsidRPr="00F144AB" w14:paraId="5C95B963" w14:textId="761894B5" w:rsidTr="006E1E1D">
        <w:tc>
          <w:tcPr>
            <w:tcW w:w="1651" w:type="dxa"/>
          </w:tcPr>
          <w:p w14:paraId="0A5CE68D" w14:textId="77777777" w:rsidR="008C6BF1" w:rsidRPr="00F144AB" w:rsidRDefault="008C6BF1" w:rsidP="002F56AA">
            <w:pPr>
              <w:rPr>
                <w:b/>
                <w:sz w:val="20"/>
                <w:szCs w:val="20"/>
              </w:rPr>
            </w:pPr>
            <w:proofErr w:type="spellStart"/>
            <w:r w:rsidRPr="00F144AB">
              <w:rPr>
                <w:b/>
                <w:sz w:val="20"/>
                <w:szCs w:val="20"/>
              </w:rPr>
              <w:t>Ou</w:t>
            </w:r>
            <w:proofErr w:type="spellEnd"/>
            <w:r w:rsidRPr="00F144AB">
              <w:rPr>
                <w:b/>
                <w:sz w:val="20"/>
                <w:szCs w:val="20"/>
              </w:rPr>
              <w:t xml:space="preserve"> et al. 2017</w:t>
            </w:r>
          </w:p>
        </w:tc>
        <w:tc>
          <w:tcPr>
            <w:tcW w:w="1734" w:type="dxa"/>
          </w:tcPr>
          <w:p w14:paraId="29055BA8" w14:textId="77777777" w:rsidR="008C6BF1" w:rsidRPr="00F144AB" w:rsidRDefault="008C6BF1" w:rsidP="002F56AA">
            <w:pPr>
              <w:rPr>
                <w:sz w:val="20"/>
                <w:szCs w:val="20"/>
              </w:rPr>
            </w:pPr>
            <w:r w:rsidRPr="00F144AB">
              <w:rPr>
                <w:sz w:val="20"/>
                <w:szCs w:val="20"/>
              </w:rPr>
              <w:t>China</w:t>
            </w:r>
          </w:p>
        </w:tc>
        <w:tc>
          <w:tcPr>
            <w:tcW w:w="1671" w:type="dxa"/>
          </w:tcPr>
          <w:p w14:paraId="4D9A0ADB" w14:textId="77777777" w:rsidR="008C6BF1" w:rsidRPr="00F144AB" w:rsidRDefault="008C6BF1" w:rsidP="002F56AA">
            <w:pPr>
              <w:rPr>
                <w:sz w:val="20"/>
                <w:szCs w:val="20"/>
              </w:rPr>
            </w:pPr>
            <w:r w:rsidRPr="00F144AB">
              <w:rPr>
                <w:sz w:val="20"/>
                <w:szCs w:val="20"/>
              </w:rPr>
              <w:t>Case Control</w:t>
            </w:r>
          </w:p>
          <w:p w14:paraId="299F50B2" w14:textId="77777777" w:rsidR="008C6BF1" w:rsidRPr="00F144AB" w:rsidRDefault="008C6BF1" w:rsidP="002F56AA">
            <w:pPr>
              <w:rPr>
                <w:sz w:val="20"/>
                <w:szCs w:val="20"/>
              </w:rPr>
            </w:pPr>
          </w:p>
          <w:p w14:paraId="5FE78E09" w14:textId="77777777" w:rsidR="008C6BF1" w:rsidRPr="00F144AB" w:rsidRDefault="008C6BF1" w:rsidP="002F56AA">
            <w:pPr>
              <w:rPr>
                <w:sz w:val="20"/>
                <w:szCs w:val="20"/>
              </w:rPr>
            </w:pPr>
            <w:r w:rsidRPr="00F144AB">
              <w:rPr>
                <w:sz w:val="20"/>
                <w:szCs w:val="20"/>
              </w:rPr>
              <w:t>Cases n=112</w:t>
            </w:r>
          </w:p>
          <w:p w14:paraId="5140D326" w14:textId="77777777" w:rsidR="008C6BF1" w:rsidRPr="00F144AB" w:rsidRDefault="008C6BF1" w:rsidP="002F56AA">
            <w:pPr>
              <w:rPr>
                <w:sz w:val="20"/>
                <w:szCs w:val="20"/>
              </w:rPr>
            </w:pPr>
            <w:r w:rsidRPr="00F144AB">
              <w:rPr>
                <w:sz w:val="20"/>
                <w:szCs w:val="20"/>
              </w:rPr>
              <w:t>Controls n=107</w:t>
            </w:r>
          </w:p>
        </w:tc>
        <w:tc>
          <w:tcPr>
            <w:tcW w:w="1849" w:type="dxa"/>
          </w:tcPr>
          <w:p w14:paraId="6FDB3D48" w14:textId="77777777" w:rsidR="008C6BF1" w:rsidRPr="00F144AB" w:rsidRDefault="008C6BF1" w:rsidP="00DB50AB">
            <w:pPr>
              <w:rPr>
                <w:sz w:val="20"/>
                <w:szCs w:val="20"/>
                <w:u w:val="single"/>
              </w:rPr>
            </w:pPr>
            <w:r w:rsidRPr="00F144AB">
              <w:rPr>
                <w:sz w:val="20"/>
                <w:szCs w:val="20"/>
                <w:u w:val="single"/>
              </w:rPr>
              <w:lastRenderedPageBreak/>
              <w:t>Micronutrients</w:t>
            </w:r>
          </w:p>
          <w:p w14:paraId="48CAE92B" w14:textId="77777777" w:rsidR="008C6BF1" w:rsidRPr="00F144AB" w:rsidRDefault="008C6BF1" w:rsidP="00DB50AB">
            <w:pPr>
              <w:rPr>
                <w:sz w:val="20"/>
                <w:szCs w:val="20"/>
              </w:rPr>
            </w:pPr>
          </w:p>
          <w:p w14:paraId="2B5FF3C2" w14:textId="77777777" w:rsidR="008C6BF1" w:rsidRPr="00F144AB" w:rsidRDefault="008C6BF1" w:rsidP="00DB50AB">
            <w:pPr>
              <w:rPr>
                <w:sz w:val="20"/>
                <w:szCs w:val="20"/>
              </w:rPr>
            </w:pPr>
            <w:r w:rsidRPr="00F144AB">
              <w:rPr>
                <w:sz w:val="20"/>
                <w:szCs w:val="20"/>
              </w:rPr>
              <w:t>Copper</w:t>
            </w:r>
          </w:p>
          <w:p w14:paraId="1B172ADA" w14:textId="3F2060BC" w:rsidR="008C6BF1" w:rsidRPr="00F144AB" w:rsidRDefault="008C6BF1" w:rsidP="00DB50AB">
            <w:pPr>
              <w:rPr>
                <w:sz w:val="20"/>
                <w:szCs w:val="20"/>
              </w:rPr>
            </w:pPr>
            <w:r w:rsidRPr="00F144AB">
              <w:rPr>
                <w:sz w:val="20"/>
                <w:szCs w:val="20"/>
              </w:rPr>
              <w:t>Selenium</w:t>
            </w:r>
          </w:p>
          <w:p w14:paraId="62D3AAB6" w14:textId="77777777" w:rsidR="008C6BF1" w:rsidRPr="00F144AB" w:rsidRDefault="008C6BF1" w:rsidP="00DB50AB">
            <w:pPr>
              <w:rPr>
                <w:sz w:val="20"/>
                <w:szCs w:val="20"/>
              </w:rPr>
            </w:pPr>
          </w:p>
          <w:p w14:paraId="6D48E6D3" w14:textId="77777777" w:rsidR="008C6BF1" w:rsidRPr="00F144AB" w:rsidRDefault="008C6BF1" w:rsidP="00DB50AB">
            <w:pPr>
              <w:rPr>
                <w:sz w:val="20"/>
                <w:szCs w:val="20"/>
                <w:u w:val="single"/>
              </w:rPr>
            </w:pPr>
            <w:r w:rsidRPr="00F144AB">
              <w:rPr>
                <w:sz w:val="20"/>
                <w:szCs w:val="20"/>
                <w:u w:val="single"/>
              </w:rPr>
              <w:t>Source</w:t>
            </w:r>
          </w:p>
          <w:p w14:paraId="20CC1D46" w14:textId="77777777" w:rsidR="008C6BF1" w:rsidRPr="00F144AB" w:rsidRDefault="008C6BF1" w:rsidP="00DB50AB">
            <w:pPr>
              <w:rPr>
                <w:sz w:val="20"/>
                <w:szCs w:val="20"/>
                <w:u w:val="single"/>
              </w:rPr>
            </w:pPr>
          </w:p>
          <w:p w14:paraId="518BBA34" w14:textId="69AF14FB" w:rsidR="008C6BF1" w:rsidRPr="00F144AB" w:rsidRDefault="008C6BF1" w:rsidP="00DB50AB">
            <w:pPr>
              <w:rPr>
                <w:sz w:val="20"/>
                <w:szCs w:val="20"/>
              </w:rPr>
            </w:pPr>
            <w:r w:rsidRPr="00F144AB">
              <w:rPr>
                <w:sz w:val="20"/>
                <w:szCs w:val="20"/>
              </w:rPr>
              <w:t>Blood, plasma</w:t>
            </w:r>
          </w:p>
          <w:p w14:paraId="78734A6F" w14:textId="77777777" w:rsidR="008C6BF1" w:rsidRPr="00F144AB" w:rsidRDefault="008C6BF1" w:rsidP="00DB50AB">
            <w:pPr>
              <w:rPr>
                <w:sz w:val="20"/>
                <w:szCs w:val="20"/>
              </w:rPr>
            </w:pPr>
          </w:p>
          <w:p w14:paraId="79FB7397" w14:textId="77777777" w:rsidR="008C6BF1" w:rsidRPr="00F144AB" w:rsidRDefault="008C6BF1" w:rsidP="00DB50AB">
            <w:pPr>
              <w:rPr>
                <w:sz w:val="20"/>
                <w:szCs w:val="20"/>
                <w:u w:val="single"/>
              </w:rPr>
            </w:pPr>
            <w:r w:rsidRPr="00F144AB">
              <w:rPr>
                <w:sz w:val="20"/>
                <w:szCs w:val="20"/>
                <w:u w:val="single"/>
              </w:rPr>
              <w:t>Collection Timing</w:t>
            </w:r>
          </w:p>
          <w:p w14:paraId="3E8E5E05" w14:textId="77777777" w:rsidR="008C6BF1" w:rsidRPr="00F144AB" w:rsidRDefault="008C6BF1" w:rsidP="00DB50AB">
            <w:pPr>
              <w:rPr>
                <w:sz w:val="20"/>
                <w:szCs w:val="20"/>
              </w:rPr>
            </w:pPr>
          </w:p>
          <w:p w14:paraId="3EF13784" w14:textId="50C34318" w:rsidR="008C6BF1" w:rsidRPr="00F144AB" w:rsidRDefault="008C6BF1" w:rsidP="00DB50AB">
            <w:pPr>
              <w:rPr>
                <w:sz w:val="20"/>
                <w:szCs w:val="20"/>
              </w:rPr>
            </w:pPr>
            <w:r w:rsidRPr="00F144AB">
              <w:rPr>
                <w:sz w:val="20"/>
                <w:szCs w:val="20"/>
              </w:rPr>
              <w:t>17-40 weeks</w:t>
            </w:r>
          </w:p>
        </w:tc>
        <w:tc>
          <w:tcPr>
            <w:tcW w:w="2153" w:type="dxa"/>
          </w:tcPr>
          <w:p w14:paraId="3590B087" w14:textId="77777777" w:rsidR="008C6BF1" w:rsidRPr="00F144AB" w:rsidRDefault="008C6BF1" w:rsidP="00EF05E9">
            <w:pPr>
              <w:rPr>
                <w:sz w:val="20"/>
                <w:szCs w:val="20"/>
                <w:u w:val="single"/>
              </w:rPr>
            </w:pPr>
            <w:r w:rsidRPr="00F144AB">
              <w:rPr>
                <w:sz w:val="20"/>
                <w:szCs w:val="20"/>
                <w:u w:val="single"/>
              </w:rPr>
              <w:lastRenderedPageBreak/>
              <w:t>CHD Diagnosis Method</w:t>
            </w:r>
          </w:p>
          <w:p w14:paraId="0AD0ECAF" w14:textId="77777777" w:rsidR="008C6BF1" w:rsidRPr="00F144AB" w:rsidRDefault="008C6BF1" w:rsidP="00EF05E9">
            <w:pPr>
              <w:rPr>
                <w:sz w:val="20"/>
                <w:szCs w:val="20"/>
                <w:u w:val="single"/>
              </w:rPr>
            </w:pPr>
          </w:p>
          <w:p w14:paraId="0C14AD8D" w14:textId="77777777" w:rsidR="008C6BF1" w:rsidRPr="00F144AB" w:rsidRDefault="008C6BF1" w:rsidP="00EF05E9">
            <w:pPr>
              <w:rPr>
                <w:sz w:val="20"/>
                <w:szCs w:val="20"/>
              </w:rPr>
            </w:pPr>
            <w:r w:rsidRPr="00F144AB">
              <w:rPr>
                <w:sz w:val="20"/>
                <w:szCs w:val="20"/>
              </w:rPr>
              <w:t>Echocardiography.</w:t>
            </w:r>
          </w:p>
          <w:p w14:paraId="1052A1A3" w14:textId="77777777" w:rsidR="008C6BF1" w:rsidRPr="00F144AB" w:rsidRDefault="008C6BF1" w:rsidP="00EF05E9">
            <w:pPr>
              <w:rPr>
                <w:sz w:val="20"/>
                <w:szCs w:val="20"/>
              </w:rPr>
            </w:pPr>
          </w:p>
          <w:p w14:paraId="4D0FB285" w14:textId="77777777" w:rsidR="008C6BF1" w:rsidRPr="00F144AB" w:rsidRDefault="008C6BF1" w:rsidP="00EF05E9">
            <w:pPr>
              <w:rPr>
                <w:sz w:val="20"/>
                <w:szCs w:val="20"/>
                <w:u w:val="single"/>
              </w:rPr>
            </w:pPr>
            <w:r w:rsidRPr="00F144AB">
              <w:rPr>
                <w:sz w:val="20"/>
                <w:szCs w:val="20"/>
                <w:u w:val="single"/>
              </w:rPr>
              <w:t>Diagnosis Timing</w:t>
            </w:r>
          </w:p>
          <w:p w14:paraId="6E407D04" w14:textId="77777777" w:rsidR="008C6BF1" w:rsidRPr="00F144AB" w:rsidRDefault="008C6BF1" w:rsidP="00EF05E9">
            <w:pPr>
              <w:rPr>
                <w:sz w:val="20"/>
                <w:szCs w:val="20"/>
                <w:u w:val="single"/>
              </w:rPr>
            </w:pPr>
          </w:p>
          <w:p w14:paraId="3B090774" w14:textId="1BE27EFF" w:rsidR="008C6BF1" w:rsidRPr="00F144AB" w:rsidRDefault="008C6BF1" w:rsidP="00EF05E9">
            <w:pPr>
              <w:rPr>
                <w:sz w:val="20"/>
                <w:szCs w:val="20"/>
              </w:rPr>
            </w:pPr>
            <w:r w:rsidRPr="00F144AB">
              <w:rPr>
                <w:sz w:val="20"/>
                <w:szCs w:val="20"/>
              </w:rPr>
              <w:t xml:space="preserve">Fetal echocardiography and confirmed postnatally. </w:t>
            </w:r>
          </w:p>
          <w:p w14:paraId="646FB080" w14:textId="77777777" w:rsidR="008C6BF1" w:rsidRPr="00F144AB" w:rsidRDefault="008C6BF1" w:rsidP="00EF05E9">
            <w:pPr>
              <w:rPr>
                <w:sz w:val="20"/>
                <w:szCs w:val="20"/>
              </w:rPr>
            </w:pPr>
          </w:p>
          <w:p w14:paraId="2BD303A8" w14:textId="77777777" w:rsidR="008C6BF1" w:rsidRPr="00F144AB" w:rsidRDefault="008C6BF1" w:rsidP="00EF05E9">
            <w:pPr>
              <w:rPr>
                <w:sz w:val="20"/>
                <w:szCs w:val="20"/>
                <w:u w:val="single"/>
              </w:rPr>
            </w:pPr>
            <w:r w:rsidRPr="00F144AB">
              <w:rPr>
                <w:sz w:val="20"/>
                <w:szCs w:val="20"/>
                <w:u w:val="single"/>
              </w:rPr>
              <w:t>CHD Diagnoses</w:t>
            </w:r>
          </w:p>
          <w:p w14:paraId="593FFFBF" w14:textId="77777777" w:rsidR="008C6BF1" w:rsidRPr="00F144AB" w:rsidRDefault="008C6BF1" w:rsidP="00EF05E9">
            <w:pPr>
              <w:rPr>
                <w:sz w:val="20"/>
                <w:szCs w:val="20"/>
                <w:u w:val="single"/>
              </w:rPr>
            </w:pPr>
          </w:p>
          <w:p w14:paraId="2B72DC82" w14:textId="77777777" w:rsidR="008C6BF1" w:rsidRPr="00F144AB" w:rsidRDefault="008C6BF1" w:rsidP="00EF05E9">
            <w:pPr>
              <w:rPr>
                <w:sz w:val="20"/>
                <w:szCs w:val="20"/>
              </w:rPr>
            </w:pPr>
            <w:r w:rsidRPr="00F144AB">
              <w:rPr>
                <w:sz w:val="20"/>
                <w:szCs w:val="20"/>
              </w:rPr>
              <w:t>Septal 55.4%</w:t>
            </w:r>
          </w:p>
          <w:p w14:paraId="074339AD" w14:textId="3328DC8C" w:rsidR="008C6BF1" w:rsidRPr="00F144AB" w:rsidRDefault="008C6BF1" w:rsidP="00EF05E9">
            <w:pPr>
              <w:rPr>
                <w:sz w:val="20"/>
                <w:szCs w:val="20"/>
              </w:rPr>
            </w:pPr>
            <w:proofErr w:type="spellStart"/>
            <w:r w:rsidRPr="00F144AB">
              <w:rPr>
                <w:sz w:val="20"/>
                <w:szCs w:val="20"/>
              </w:rPr>
              <w:t>Conotruncal</w:t>
            </w:r>
            <w:proofErr w:type="spellEnd"/>
            <w:r w:rsidRPr="00F144AB">
              <w:rPr>
                <w:sz w:val="20"/>
                <w:szCs w:val="20"/>
              </w:rPr>
              <w:t xml:space="preserve"> 37.5%</w:t>
            </w:r>
          </w:p>
          <w:p w14:paraId="10BB1772" w14:textId="041388C6" w:rsidR="008C6BF1" w:rsidRPr="00F144AB" w:rsidRDefault="008C6BF1" w:rsidP="00EF05E9">
            <w:pPr>
              <w:rPr>
                <w:sz w:val="20"/>
                <w:szCs w:val="20"/>
              </w:rPr>
            </w:pPr>
            <w:r w:rsidRPr="00F144AB">
              <w:rPr>
                <w:sz w:val="20"/>
                <w:szCs w:val="20"/>
              </w:rPr>
              <w:t>RVOT obstruction 28.6%</w:t>
            </w:r>
          </w:p>
          <w:p w14:paraId="747F386B" w14:textId="0FDDD00B" w:rsidR="008C6BF1" w:rsidRPr="00F144AB" w:rsidRDefault="008C6BF1" w:rsidP="00EF05E9">
            <w:pPr>
              <w:rPr>
                <w:sz w:val="20"/>
                <w:szCs w:val="20"/>
              </w:rPr>
            </w:pPr>
            <w:r w:rsidRPr="00F144AB">
              <w:rPr>
                <w:sz w:val="20"/>
                <w:szCs w:val="20"/>
              </w:rPr>
              <w:t>LVOT obstruction 14.3%.</w:t>
            </w:r>
          </w:p>
          <w:p w14:paraId="4FA45010" w14:textId="261FB2F4" w:rsidR="008C6BF1" w:rsidRPr="00F144AB" w:rsidRDefault="008C6BF1" w:rsidP="00EF05E9">
            <w:pPr>
              <w:rPr>
                <w:sz w:val="20"/>
                <w:szCs w:val="20"/>
              </w:rPr>
            </w:pPr>
            <w:r w:rsidRPr="00F144AB">
              <w:rPr>
                <w:sz w:val="20"/>
                <w:szCs w:val="20"/>
              </w:rPr>
              <w:t>Other 9.8%%</w:t>
            </w:r>
          </w:p>
          <w:p w14:paraId="3D4CE69D" w14:textId="77777777" w:rsidR="008C6BF1" w:rsidRPr="00F144AB" w:rsidRDefault="008C6BF1" w:rsidP="00EF05E9">
            <w:pPr>
              <w:rPr>
                <w:sz w:val="20"/>
                <w:szCs w:val="20"/>
              </w:rPr>
            </w:pPr>
          </w:p>
          <w:p w14:paraId="46EB8D35" w14:textId="4A37DB18" w:rsidR="008C6BF1" w:rsidRPr="00F144AB" w:rsidRDefault="008C6BF1" w:rsidP="00EF05E9">
            <w:pPr>
              <w:rPr>
                <w:sz w:val="20"/>
                <w:szCs w:val="20"/>
              </w:rPr>
            </w:pPr>
            <w:r w:rsidRPr="00F144AB">
              <w:rPr>
                <w:sz w:val="20"/>
                <w:szCs w:val="20"/>
              </w:rPr>
              <w:t>Some patient &gt;1 anomaly.</w:t>
            </w:r>
          </w:p>
        </w:tc>
        <w:tc>
          <w:tcPr>
            <w:tcW w:w="1624" w:type="dxa"/>
          </w:tcPr>
          <w:p w14:paraId="1EB20507" w14:textId="77777777" w:rsidR="008C6BF1" w:rsidRPr="00F144AB" w:rsidRDefault="008C6BF1" w:rsidP="002F56AA">
            <w:pPr>
              <w:rPr>
                <w:sz w:val="20"/>
                <w:szCs w:val="20"/>
                <w:u w:val="single"/>
              </w:rPr>
            </w:pPr>
            <w:r w:rsidRPr="00F144AB">
              <w:rPr>
                <w:sz w:val="20"/>
                <w:szCs w:val="20"/>
                <w:u w:val="single"/>
              </w:rPr>
              <w:lastRenderedPageBreak/>
              <w:t>Controls</w:t>
            </w:r>
          </w:p>
          <w:p w14:paraId="3E1426B1" w14:textId="77777777" w:rsidR="008C6BF1" w:rsidRPr="00F144AB" w:rsidRDefault="008C6BF1" w:rsidP="002F56AA">
            <w:pPr>
              <w:rPr>
                <w:sz w:val="20"/>
                <w:szCs w:val="20"/>
              </w:rPr>
            </w:pPr>
          </w:p>
          <w:p w14:paraId="55950451" w14:textId="0A0582AE" w:rsidR="008C6BF1" w:rsidRPr="00F144AB" w:rsidRDefault="008C6BF1" w:rsidP="002F56AA">
            <w:pPr>
              <w:rPr>
                <w:sz w:val="20"/>
                <w:szCs w:val="20"/>
              </w:rPr>
            </w:pPr>
            <w:r w:rsidRPr="00F144AB">
              <w:rPr>
                <w:sz w:val="20"/>
                <w:szCs w:val="20"/>
              </w:rPr>
              <w:t>Matched gestational age within 3 months, maternal age within 5 years, routine prenatal consultation</w:t>
            </w:r>
          </w:p>
        </w:tc>
        <w:tc>
          <w:tcPr>
            <w:tcW w:w="1931" w:type="dxa"/>
          </w:tcPr>
          <w:p w14:paraId="25D75E28" w14:textId="20EFA0BA" w:rsidR="008C6BF1" w:rsidRPr="00F144AB" w:rsidRDefault="008C6BF1" w:rsidP="00862FFB">
            <w:pPr>
              <w:rPr>
                <w:rFonts w:ascii="Calibri" w:hAnsi="Calibri" w:cs="Calibri"/>
                <w:color w:val="000000"/>
                <w:sz w:val="20"/>
                <w:szCs w:val="20"/>
                <w:u w:val="single"/>
              </w:rPr>
            </w:pPr>
            <w:r w:rsidRPr="00F144AB">
              <w:rPr>
                <w:rFonts w:ascii="Calibri" w:hAnsi="Calibri" w:cs="Calibri"/>
                <w:color w:val="000000"/>
                <w:sz w:val="20"/>
                <w:szCs w:val="20"/>
                <w:u w:val="single"/>
              </w:rPr>
              <w:lastRenderedPageBreak/>
              <w:t>Cases</w:t>
            </w:r>
          </w:p>
          <w:p w14:paraId="121B5B5F" w14:textId="77777777" w:rsidR="008C6BF1" w:rsidRPr="00F144AB" w:rsidRDefault="008C6BF1" w:rsidP="00862FFB">
            <w:pPr>
              <w:rPr>
                <w:rFonts w:ascii="Calibri" w:hAnsi="Calibri" w:cs="Calibri"/>
                <w:color w:val="000000"/>
                <w:sz w:val="20"/>
                <w:szCs w:val="20"/>
              </w:rPr>
            </w:pPr>
          </w:p>
          <w:p w14:paraId="09F1BAFD" w14:textId="5243E7AB" w:rsidR="008C6BF1" w:rsidRPr="00F144AB" w:rsidRDefault="008C6BF1" w:rsidP="00862FFB">
            <w:pPr>
              <w:rPr>
                <w:rFonts w:ascii="Calibri" w:hAnsi="Calibri" w:cs="Calibri"/>
                <w:color w:val="000000"/>
                <w:sz w:val="20"/>
                <w:szCs w:val="20"/>
              </w:rPr>
            </w:pPr>
            <w:r w:rsidRPr="00F144AB">
              <w:rPr>
                <w:rFonts w:ascii="Calibri" w:hAnsi="Calibri" w:cs="Calibri"/>
                <w:color w:val="000000"/>
                <w:sz w:val="20"/>
                <w:szCs w:val="20"/>
              </w:rPr>
              <w:t>Only mitral or tricuspid valvular defects or enlarged ASDs</w:t>
            </w:r>
          </w:p>
          <w:p w14:paraId="254F54F6" w14:textId="2387ED04" w:rsidR="008C6BF1" w:rsidRPr="00F144AB" w:rsidRDefault="008C6BF1" w:rsidP="00862FFB">
            <w:pPr>
              <w:rPr>
                <w:rFonts w:ascii="Calibri" w:hAnsi="Calibri" w:cs="Calibri"/>
                <w:color w:val="000000"/>
                <w:sz w:val="20"/>
                <w:szCs w:val="20"/>
              </w:rPr>
            </w:pPr>
            <w:r w:rsidRPr="00F144AB">
              <w:rPr>
                <w:rFonts w:ascii="Calibri" w:hAnsi="Calibri" w:cs="Calibri"/>
                <w:color w:val="000000"/>
                <w:sz w:val="20"/>
                <w:szCs w:val="20"/>
              </w:rPr>
              <w:t xml:space="preserve">Chromosomal malformation or syndromes, prenatal CHD not confirmed after delivery. </w:t>
            </w:r>
          </w:p>
          <w:p w14:paraId="7D18B4F2" w14:textId="77777777" w:rsidR="008C6BF1" w:rsidRPr="00F144AB" w:rsidRDefault="008C6BF1" w:rsidP="002F56AA">
            <w:pPr>
              <w:rPr>
                <w:sz w:val="20"/>
                <w:szCs w:val="20"/>
              </w:rPr>
            </w:pPr>
          </w:p>
          <w:p w14:paraId="33C47F1B" w14:textId="77777777" w:rsidR="008C6BF1" w:rsidRPr="00F144AB" w:rsidRDefault="008C6BF1" w:rsidP="002F56AA">
            <w:pPr>
              <w:rPr>
                <w:sz w:val="20"/>
                <w:szCs w:val="20"/>
                <w:u w:val="single"/>
              </w:rPr>
            </w:pPr>
            <w:r w:rsidRPr="00F144AB">
              <w:rPr>
                <w:sz w:val="20"/>
                <w:szCs w:val="20"/>
                <w:u w:val="single"/>
              </w:rPr>
              <w:t>Controls</w:t>
            </w:r>
          </w:p>
          <w:p w14:paraId="6666671C" w14:textId="77777777" w:rsidR="008C6BF1" w:rsidRPr="00F144AB" w:rsidRDefault="008C6BF1" w:rsidP="002F56AA">
            <w:pPr>
              <w:rPr>
                <w:sz w:val="20"/>
                <w:szCs w:val="20"/>
                <w:u w:val="single"/>
              </w:rPr>
            </w:pPr>
          </w:p>
          <w:p w14:paraId="50D37E00" w14:textId="701F0E76" w:rsidR="008C6BF1" w:rsidRPr="00F144AB" w:rsidRDefault="008C6BF1" w:rsidP="002F56AA">
            <w:pPr>
              <w:rPr>
                <w:sz w:val="20"/>
                <w:szCs w:val="20"/>
                <w:u w:val="single"/>
              </w:rPr>
            </w:pPr>
            <w:r w:rsidRPr="00F144AB">
              <w:rPr>
                <w:rFonts w:ascii="Calibri" w:hAnsi="Calibri" w:cs="Calibri"/>
                <w:color w:val="000000"/>
                <w:sz w:val="20"/>
                <w:szCs w:val="20"/>
              </w:rPr>
              <w:t>Family history of CHD, diabetes, multiple pregnancy.</w:t>
            </w:r>
          </w:p>
        </w:tc>
        <w:tc>
          <w:tcPr>
            <w:tcW w:w="1337" w:type="dxa"/>
          </w:tcPr>
          <w:p w14:paraId="280DDD4A" w14:textId="072FBFDA" w:rsidR="008C6BF1" w:rsidRPr="00F144AB" w:rsidRDefault="0069061B" w:rsidP="0069061B">
            <w:pPr>
              <w:jc w:val="center"/>
              <w:rPr>
                <w:rFonts w:ascii="Calibri" w:hAnsi="Calibri" w:cs="Calibri"/>
                <w:color w:val="000000"/>
                <w:sz w:val="20"/>
                <w:szCs w:val="20"/>
              </w:rPr>
            </w:pPr>
            <w:r w:rsidRPr="00F144AB">
              <w:rPr>
                <w:rFonts w:ascii="Calibri" w:hAnsi="Calibri" w:cs="Calibri"/>
                <w:color w:val="000000"/>
                <w:sz w:val="20"/>
                <w:szCs w:val="20"/>
              </w:rPr>
              <w:lastRenderedPageBreak/>
              <w:t>++</w:t>
            </w:r>
          </w:p>
        </w:tc>
      </w:tr>
      <w:tr w:rsidR="008C6BF1" w:rsidRPr="00F144AB" w14:paraId="56C6EB88" w14:textId="36EF2B56" w:rsidTr="006E1E1D">
        <w:tc>
          <w:tcPr>
            <w:tcW w:w="1651" w:type="dxa"/>
          </w:tcPr>
          <w:p w14:paraId="76F600AD" w14:textId="77777777" w:rsidR="008C6BF1" w:rsidRPr="00F144AB" w:rsidRDefault="008C6BF1" w:rsidP="005D04A8">
            <w:pPr>
              <w:rPr>
                <w:b/>
                <w:sz w:val="20"/>
                <w:szCs w:val="20"/>
              </w:rPr>
            </w:pPr>
            <w:proofErr w:type="spellStart"/>
            <w:r w:rsidRPr="00F144AB">
              <w:rPr>
                <w:b/>
                <w:sz w:val="20"/>
                <w:szCs w:val="20"/>
              </w:rPr>
              <w:t>Koster</w:t>
            </w:r>
            <w:proofErr w:type="spellEnd"/>
            <w:r w:rsidRPr="00F144AB">
              <w:rPr>
                <w:b/>
                <w:sz w:val="20"/>
                <w:szCs w:val="20"/>
              </w:rPr>
              <w:t xml:space="preserve"> et al. 2018</w:t>
            </w:r>
          </w:p>
        </w:tc>
        <w:tc>
          <w:tcPr>
            <w:tcW w:w="1734" w:type="dxa"/>
          </w:tcPr>
          <w:p w14:paraId="5684D466" w14:textId="77777777" w:rsidR="008C6BF1" w:rsidRPr="00F144AB" w:rsidRDefault="008C6BF1" w:rsidP="005D04A8">
            <w:pPr>
              <w:rPr>
                <w:sz w:val="20"/>
                <w:szCs w:val="20"/>
              </w:rPr>
            </w:pPr>
            <w:r w:rsidRPr="00F144AB">
              <w:rPr>
                <w:sz w:val="20"/>
                <w:szCs w:val="20"/>
              </w:rPr>
              <w:t>Netherlands</w:t>
            </w:r>
          </w:p>
        </w:tc>
        <w:tc>
          <w:tcPr>
            <w:tcW w:w="1671" w:type="dxa"/>
          </w:tcPr>
          <w:p w14:paraId="40D52818" w14:textId="77777777" w:rsidR="008C6BF1" w:rsidRPr="00F144AB" w:rsidRDefault="008C6BF1" w:rsidP="005D04A8">
            <w:pPr>
              <w:rPr>
                <w:sz w:val="20"/>
                <w:szCs w:val="20"/>
              </w:rPr>
            </w:pPr>
            <w:r w:rsidRPr="00F144AB">
              <w:rPr>
                <w:sz w:val="20"/>
                <w:szCs w:val="20"/>
              </w:rPr>
              <w:t>Case Control</w:t>
            </w:r>
          </w:p>
          <w:p w14:paraId="4C6FEECB" w14:textId="77777777" w:rsidR="008C6BF1" w:rsidRPr="00F144AB" w:rsidRDefault="008C6BF1" w:rsidP="005D04A8">
            <w:pPr>
              <w:rPr>
                <w:sz w:val="20"/>
                <w:szCs w:val="20"/>
              </w:rPr>
            </w:pPr>
          </w:p>
          <w:p w14:paraId="7D28C5EC" w14:textId="77777777" w:rsidR="008C6BF1" w:rsidRPr="00F144AB" w:rsidRDefault="008C6BF1" w:rsidP="005D04A8">
            <w:pPr>
              <w:rPr>
                <w:sz w:val="20"/>
                <w:szCs w:val="20"/>
              </w:rPr>
            </w:pPr>
            <w:r w:rsidRPr="00F144AB">
              <w:rPr>
                <w:sz w:val="20"/>
                <w:szCs w:val="20"/>
              </w:rPr>
              <w:t>Cases n=345</w:t>
            </w:r>
          </w:p>
          <w:p w14:paraId="203DE952" w14:textId="77777777" w:rsidR="008C6BF1" w:rsidRPr="00F144AB" w:rsidRDefault="008C6BF1" w:rsidP="005D04A8">
            <w:pPr>
              <w:rPr>
                <w:sz w:val="20"/>
                <w:szCs w:val="20"/>
              </w:rPr>
            </w:pPr>
            <w:r w:rsidRPr="00F144AB">
              <w:rPr>
                <w:sz w:val="20"/>
                <w:szCs w:val="20"/>
              </w:rPr>
              <w:t>Controls n=432</w:t>
            </w:r>
          </w:p>
        </w:tc>
        <w:tc>
          <w:tcPr>
            <w:tcW w:w="1849" w:type="dxa"/>
          </w:tcPr>
          <w:p w14:paraId="11191281" w14:textId="77777777" w:rsidR="008C6BF1" w:rsidRPr="00F144AB" w:rsidRDefault="008C6BF1" w:rsidP="005D04A8">
            <w:pPr>
              <w:rPr>
                <w:sz w:val="20"/>
                <w:szCs w:val="20"/>
                <w:u w:val="single"/>
              </w:rPr>
            </w:pPr>
            <w:r w:rsidRPr="00F144AB">
              <w:rPr>
                <w:sz w:val="20"/>
                <w:szCs w:val="20"/>
                <w:u w:val="single"/>
              </w:rPr>
              <w:t>Micronutrients</w:t>
            </w:r>
          </w:p>
          <w:p w14:paraId="09E78874" w14:textId="77777777" w:rsidR="008C6BF1" w:rsidRPr="00F144AB" w:rsidRDefault="008C6BF1" w:rsidP="005D04A8">
            <w:pPr>
              <w:rPr>
                <w:sz w:val="20"/>
                <w:szCs w:val="20"/>
              </w:rPr>
            </w:pPr>
          </w:p>
          <w:p w14:paraId="194B149E" w14:textId="323378DF" w:rsidR="008C6BF1" w:rsidRPr="00F144AB" w:rsidRDefault="008C6BF1" w:rsidP="005D04A8">
            <w:pPr>
              <w:rPr>
                <w:sz w:val="20"/>
                <w:szCs w:val="20"/>
              </w:rPr>
            </w:pPr>
            <w:r w:rsidRPr="00F144AB">
              <w:rPr>
                <w:sz w:val="20"/>
                <w:szCs w:val="20"/>
              </w:rPr>
              <w:t>25-OH Vitamin D</w:t>
            </w:r>
          </w:p>
          <w:p w14:paraId="7062B488" w14:textId="77777777" w:rsidR="008C6BF1" w:rsidRPr="00F144AB" w:rsidRDefault="008C6BF1" w:rsidP="005D04A8">
            <w:pPr>
              <w:rPr>
                <w:sz w:val="20"/>
                <w:szCs w:val="20"/>
              </w:rPr>
            </w:pPr>
          </w:p>
          <w:p w14:paraId="15B4BC05" w14:textId="77777777" w:rsidR="008C6BF1" w:rsidRPr="00F144AB" w:rsidRDefault="008C6BF1" w:rsidP="005D04A8">
            <w:pPr>
              <w:rPr>
                <w:sz w:val="20"/>
                <w:szCs w:val="20"/>
                <w:u w:val="single"/>
              </w:rPr>
            </w:pPr>
            <w:r w:rsidRPr="00F144AB">
              <w:rPr>
                <w:sz w:val="20"/>
                <w:szCs w:val="20"/>
                <w:u w:val="single"/>
              </w:rPr>
              <w:t>Source</w:t>
            </w:r>
          </w:p>
          <w:p w14:paraId="519DD3F9" w14:textId="77777777" w:rsidR="008C6BF1" w:rsidRPr="00F144AB" w:rsidRDefault="008C6BF1" w:rsidP="005D04A8">
            <w:pPr>
              <w:rPr>
                <w:sz w:val="20"/>
                <w:szCs w:val="20"/>
                <w:u w:val="single"/>
              </w:rPr>
            </w:pPr>
          </w:p>
          <w:p w14:paraId="2ED9CE3A" w14:textId="7B18C6FA" w:rsidR="008C6BF1" w:rsidRPr="00F144AB" w:rsidRDefault="008C6BF1" w:rsidP="005D04A8">
            <w:pPr>
              <w:rPr>
                <w:sz w:val="20"/>
                <w:szCs w:val="20"/>
              </w:rPr>
            </w:pPr>
            <w:r w:rsidRPr="00F144AB">
              <w:rPr>
                <w:sz w:val="20"/>
                <w:szCs w:val="20"/>
              </w:rPr>
              <w:t>Blood, serum</w:t>
            </w:r>
          </w:p>
          <w:p w14:paraId="74C94795" w14:textId="77777777" w:rsidR="008C6BF1" w:rsidRPr="00F144AB" w:rsidRDefault="008C6BF1" w:rsidP="005D04A8">
            <w:pPr>
              <w:rPr>
                <w:sz w:val="20"/>
                <w:szCs w:val="20"/>
              </w:rPr>
            </w:pPr>
          </w:p>
          <w:p w14:paraId="68CC0807" w14:textId="77777777" w:rsidR="008C6BF1" w:rsidRPr="00F144AB" w:rsidRDefault="008C6BF1" w:rsidP="005D04A8">
            <w:pPr>
              <w:rPr>
                <w:sz w:val="20"/>
                <w:szCs w:val="20"/>
                <w:u w:val="single"/>
              </w:rPr>
            </w:pPr>
            <w:r w:rsidRPr="00F144AB">
              <w:rPr>
                <w:sz w:val="20"/>
                <w:szCs w:val="20"/>
                <w:u w:val="single"/>
              </w:rPr>
              <w:t>Collection Timing</w:t>
            </w:r>
          </w:p>
          <w:p w14:paraId="765CD9C5" w14:textId="77777777" w:rsidR="008C6BF1" w:rsidRPr="00F144AB" w:rsidRDefault="008C6BF1" w:rsidP="005D04A8">
            <w:pPr>
              <w:rPr>
                <w:sz w:val="20"/>
                <w:szCs w:val="20"/>
              </w:rPr>
            </w:pPr>
          </w:p>
          <w:p w14:paraId="022CA890" w14:textId="32D722EB" w:rsidR="008C6BF1" w:rsidRPr="00F144AB" w:rsidRDefault="008C6BF1" w:rsidP="005D04A8">
            <w:pPr>
              <w:rPr>
                <w:sz w:val="20"/>
                <w:szCs w:val="20"/>
              </w:rPr>
            </w:pPr>
            <w:r w:rsidRPr="00F144AB">
              <w:rPr>
                <w:sz w:val="20"/>
                <w:szCs w:val="20"/>
              </w:rPr>
              <w:t>15 months postnatal</w:t>
            </w:r>
          </w:p>
        </w:tc>
        <w:tc>
          <w:tcPr>
            <w:tcW w:w="2153" w:type="dxa"/>
          </w:tcPr>
          <w:p w14:paraId="0DCC137F" w14:textId="77777777" w:rsidR="008C6BF1" w:rsidRPr="00F144AB" w:rsidRDefault="008C6BF1" w:rsidP="005D04A8">
            <w:pPr>
              <w:rPr>
                <w:sz w:val="20"/>
                <w:szCs w:val="20"/>
                <w:u w:val="single"/>
              </w:rPr>
            </w:pPr>
            <w:r w:rsidRPr="00F144AB">
              <w:rPr>
                <w:sz w:val="20"/>
                <w:szCs w:val="20"/>
                <w:u w:val="single"/>
              </w:rPr>
              <w:t>CHD Diagnosis Method</w:t>
            </w:r>
          </w:p>
          <w:p w14:paraId="69149559" w14:textId="77777777" w:rsidR="008C6BF1" w:rsidRPr="00F144AB" w:rsidRDefault="008C6BF1" w:rsidP="005D04A8">
            <w:pPr>
              <w:rPr>
                <w:sz w:val="20"/>
                <w:szCs w:val="20"/>
                <w:u w:val="single"/>
              </w:rPr>
            </w:pPr>
          </w:p>
          <w:p w14:paraId="6FD4B1D8" w14:textId="75BA509E" w:rsidR="009A1575" w:rsidRPr="009A1575" w:rsidRDefault="009A1575" w:rsidP="009A1575">
            <w:pPr>
              <w:rPr>
                <w:rFonts w:cstheme="minorHAnsi"/>
                <w:sz w:val="20"/>
                <w:szCs w:val="20"/>
              </w:rPr>
            </w:pPr>
            <w:r w:rsidRPr="009A1575">
              <w:rPr>
                <w:rFonts w:cstheme="minorHAnsi"/>
                <w:sz w:val="20"/>
                <w:szCs w:val="20"/>
              </w:rPr>
              <w:t>Method</w:t>
            </w:r>
            <w:r w:rsidR="008C6BF1" w:rsidRPr="009A1575">
              <w:rPr>
                <w:rFonts w:cstheme="minorHAnsi"/>
                <w:sz w:val="20"/>
                <w:szCs w:val="20"/>
              </w:rPr>
              <w:t xml:space="preserve"> </w:t>
            </w:r>
            <w:r w:rsidRPr="009A1575">
              <w:rPr>
                <w:rFonts w:cstheme="minorHAnsi"/>
                <w:sz w:val="20"/>
                <w:szCs w:val="20"/>
              </w:rPr>
              <w:t xml:space="preserve">not </w:t>
            </w:r>
            <w:r w:rsidR="008C6BF1" w:rsidRPr="009A1575">
              <w:rPr>
                <w:rFonts w:cstheme="minorHAnsi"/>
                <w:sz w:val="20"/>
                <w:szCs w:val="20"/>
              </w:rPr>
              <w:t>specified.</w:t>
            </w:r>
            <w:r w:rsidRPr="0059450C">
              <w:rPr>
                <w:rFonts w:eastAsia="Times New Roman" w:cstheme="minorHAnsi"/>
                <w:sz w:val="20"/>
                <w:szCs w:val="20"/>
                <w:lang w:eastAsia="en-GB"/>
              </w:rPr>
              <w:t xml:space="preserve"> Recruitment from </w:t>
            </w:r>
            <w:r w:rsidRPr="009A1575">
              <w:rPr>
                <w:rFonts w:cstheme="minorHAnsi"/>
                <w:sz w:val="20"/>
                <w:szCs w:val="20"/>
              </w:rPr>
              <w:t xml:space="preserve">public child health </w:t>
            </w:r>
            <w:proofErr w:type="spellStart"/>
            <w:r w:rsidRPr="009A1575">
              <w:rPr>
                <w:rFonts w:cstheme="minorHAnsi"/>
                <w:sz w:val="20"/>
                <w:szCs w:val="20"/>
              </w:rPr>
              <w:t>centers</w:t>
            </w:r>
            <w:proofErr w:type="spellEnd"/>
            <w:r w:rsidRPr="009A1575">
              <w:rPr>
                <w:rFonts w:cstheme="minorHAnsi"/>
                <w:sz w:val="20"/>
                <w:szCs w:val="20"/>
              </w:rPr>
              <w:t xml:space="preserve"> monitoring development </w:t>
            </w:r>
            <w:r>
              <w:rPr>
                <w:rFonts w:cstheme="minorHAnsi"/>
                <w:sz w:val="20"/>
                <w:szCs w:val="20"/>
              </w:rPr>
              <w:t xml:space="preserve">of </w:t>
            </w:r>
            <w:r w:rsidRPr="009A1575">
              <w:rPr>
                <w:rFonts w:cstheme="minorHAnsi"/>
                <w:sz w:val="20"/>
                <w:szCs w:val="20"/>
              </w:rPr>
              <w:t>all children &lt; 4 years.</w:t>
            </w:r>
          </w:p>
          <w:p w14:paraId="3889EC7F" w14:textId="77777777" w:rsidR="008C6BF1" w:rsidRPr="00F144AB" w:rsidRDefault="008C6BF1" w:rsidP="005D04A8">
            <w:pPr>
              <w:rPr>
                <w:sz w:val="20"/>
                <w:szCs w:val="20"/>
              </w:rPr>
            </w:pPr>
          </w:p>
          <w:p w14:paraId="1E429CC7" w14:textId="77777777" w:rsidR="008C6BF1" w:rsidRPr="00F144AB" w:rsidRDefault="008C6BF1" w:rsidP="005D04A8">
            <w:pPr>
              <w:rPr>
                <w:sz w:val="20"/>
                <w:szCs w:val="20"/>
                <w:u w:val="single"/>
              </w:rPr>
            </w:pPr>
            <w:r w:rsidRPr="00F144AB">
              <w:rPr>
                <w:sz w:val="20"/>
                <w:szCs w:val="20"/>
                <w:u w:val="single"/>
              </w:rPr>
              <w:t>Diagnosis Timing</w:t>
            </w:r>
          </w:p>
          <w:p w14:paraId="7C85538F" w14:textId="77777777" w:rsidR="008C6BF1" w:rsidRPr="00F144AB" w:rsidRDefault="008C6BF1" w:rsidP="005D04A8">
            <w:pPr>
              <w:rPr>
                <w:sz w:val="20"/>
                <w:szCs w:val="20"/>
                <w:u w:val="single"/>
              </w:rPr>
            </w:pPr>
          </w:p>
          <w:p w14:paraId="21E389EA" w14:textId="3220E83C" w:rsidR="008C6BF1" w:rsidRPr="00F144AB" w:rsidRDefault="008C6BF1" w:rsidP="005D04A8">
            <w:pPr>
              <w:rPr>
                <w:sz w:val="20"/>
                <w:szCs w:val="20"/>
              </w:rPr>
            </w:pPr>
            <w:r w:rsidRPr="00F144AB">
              <w:rPr>
                <w:sz w:val="20"/>
                <w:szCs w:val="20"/>
              </w:rPr>
              <w:t>Paediatric cardiologist.</w:t>
            </w:r>
          </w:p>
          <w:p w14:paraId="312E9E51" w14:textId="77777777" w:rsidR="008C6BF1" w:rsidRPr="00F144AB" w:rsidRDefault="008C6BF1" w:rsidP="005D04A8">
            <w:pPr>
              <w:rPr>
                <w:sz w:val="20"/>
                <w:szCs w:val="20"/>
              </w:rPr>
            </w:pPr>
          </w:p>
          <w:p w14:paraId="647C47C4" w14:textId="77777777" w:rsidR="008C6BF1" w:rsidRPr="00F144AB" w:rsidRDefault="008C6BF1" w:rsidP="005D04A8">
            <w:pPr>
              <w:rPr>
                <w:sz w:val="20"/>
                <w:szCs w:val="20"/>
                <w:u w:val="single"/>
              </w:rPr>
            </w:pPr>
            <w:r w:rsidRPr="00F144AB">
              <w:rPr>
                <w:sz w:val="20"/>
                <w:szCs w:val="20"/>
                <w:u w:val="single"/>
              </w:rPr>
              <w:t>CHD Diagnoses</w:t>
            </w:r>
          </w:p>
          <w:p w14:paraId="0EDA08D7" w14:textId="77777777" w:rsidR="008C6BF1" w:rsidRPr="00F144AB" w:rsidRDefault="008C6BF1" w:rsidP="005D04A8">
            <w:pPr>
              <w:rPr>
                <w:sz w:val="20"/>
                <w:szCs w:val="20"/>
                <w:u w:val="single"/>
              </w:rPr>
            </w:pPr>
          </w:p>
          <w:p w14:paraId="3DB158DA" w14:textId="77777777" w:rsidR="008C6BF1" w:rsidRPr="00F144AB" w:rsidRDefault="008C6BF1" w:rsidP="005D04A8">
            <w:pPr>
              <w:rPr>
                <w:sz w:val="20"/>
                <w:szCs w:val="20"/>
              </w:rPr>
            </w:pPr>
            <w:proofErr w:type="spellStart"/>
            <w:r w:rsidRPr="00F144AB">
              <w:rPr>
                <w:sz w:val="20"/>
                <w:szCs w:val="20"/>
              </w:rPr>
              <w:lastRenderedPageBreak/>
              <w:t>Perimembranous</w:t>
            </w:r>
            <w:proofErr w:type="spellEnd"/>
            <w:r w:rsidRPr="00F144AB">
              <w:rPr>
                <w:sz w:val="20"/>
                <w:szCs w:val="20"/>
              </w:rPr>
              <w:t xml:space="preserve"> VSD 29.3%</w:t>
            </w:r>
          </w:p>
          <w:p w14:paraId="20201E38" w14:textId="007907DF" w:rsidR="008C6BF1" w:rsidRPr="00F144AB" w:rsidRDefault="008C6BF1" w:rsidP="005D04A8">
            <w:pPr>
              <w:rPr>
                <w:sz w:val="20"/>
                <w:szCs w:val="20"/>
              </w:rPr>
            </w:pPr>
            <w:r w:rsidRPr="00F144AB">
              <w:rPr>
                <w:sz w:val="20"/>
                <w:szCs w:val="20"/>
              </w:rPr>
              <w:t>TGA 16.5%</w:t>
            </w:r>
          </w:p>
          <w:p w14:paraId="3E2FA37E" w14:textId="77D8CA24" w:rsidR="008C6BF1" w:rsidRPr="00F144AB" w:rsidRDefault="008C6BF1" w:rsidP="005D04A8">
            <w:pPr>
              <w:rPr>
                <w:sz w:val="20"/>
                <w:szCs w:val="20"/>
              </w:rPr>
            </w:pPr>
            <w:r w:rsidRPr="00F144AB">
              <w:rPr>
                <w:sz w:val="20"/>
                <w:szCs w:val="20"/>
              </w:rPr>
              <w:t>PV Stenosis 14.8%</w:t>
            </w:r>
          </w:p>
          <w:p w14:paraId="292B62C6" w14:textId="1785042D" w:rsidR="008C6BF1" w:rsidRPr="00F144AB" w:rsidRDefault="008C6BF1" w:rsidP="005D04A8">
            <w:pPr>
              <w:rPr>
                <w:sz w:val="20"/>
                <w:szCs w:val="20"/>
              </w:rPr>
            </w:pPr>
            <w:proofErr w:type="spellStart"/>
            <w:r w:rsidRPr="00F144AB">
              <w:rPr>
                <w:sz w:val="20"/>
                <w:szCs w:val="20"/>
              </w:rPr>
              <w:t>ToF</w:t>
            </w:r>
            <w:proofErr w:type="spellEnd"/>
            <w:r w:rsidRPr="00F144AB">
              <w:rPr>
                <w:sz w:val="20"/>
                <w:szCs w:val="20"/>
              </w:rPr>
              <w:t xml:space="preserve"> 13.3%</w:t>
            </w:r>
          </w:p>
          <w:p w14:paraId="64FDE0E0" w14:textId="382F3321" w:rsidR="008C6BF1" w:rsidRPr="00F144AB" w:rsidRDefault="008C6BF1" w:rsidP="005D04A8">
            <w:pPr>
              <w:rPr>
                <w:sz w:val="20"/>
                <w:szCs w:val="20"/>
              </w:rPr>
            </w:pPr>
            <w:r w:rsidRPr="00F144AB">
              <w:rPr>
                <w:sz w:val="20"/>
                <w:szCs w:val="20"/>
              </w:rPr>
              <w:t>Coarctation aorta 10.4%</w:t>
            </w:r>
          </w:p>
          <w:p w14:paraId="087602F9" w14:textId="66B6A106" w:rsidR="008C6BF1" w:rsidRPr="00F144AB" w:rsidRDefault="008C6BF1" w:rsidP="005D04A8">
            <w:pPr>
              <w:rPr>
                <w:sz w:val="20"/>
                <w:szCs w:val="20"/>
              </w:rPr>
            </w:pPr>
            <w:r w:rsidRPr="00F144AB">
              <w:rPr>
                <w:sz w:val="20"/>
                <w:szCs w:val="20"/>
              </w:rPr>
              <w:t>AVSD 10.1%</w:t>
            </w:r>
          </w:p>
          <w:p w14:paraId="074C5C7E" w14:textId="6A967ABB" w:rsidR="008C6BF1" w:rsidRPr="00F144AB" w:rsidRDefault="008C6BF1" w:rsidP="005D04A8">
            <w:pPr>
              <w:rPr>
                <w:sz w:val="20"/>
                <w:szCs w:val="20"/>
              </w:rPr>
            </w:pPr>
            <w:r w:rsidRPr="00F144AB">
              <w:rPr>
                <w:sz w:val="20"/>
                <w:szCs w:val="20"/>
              </w:rPr>
              <w:t>HLHS 4.3%</w:t>
            </w:r>
          </w:p>
          <w:p w14:paraId="29EF4ACD" w14:textId="0561EEF0" w:rsidR="008C6BF1" w:rsidRPr="00F144AB" w:rsidRDefault="008C6BF1" w:rsidP="005D04A8">
            <w:pPr>
              <w:rPr>
                <w:sz w:val="20"/>
                <w:szCs w:val="20"/>
              </w:rPr>
            </w:pPr>
            <w:r w:rsidRPr="00F144AB">
              <w:rPr>
                <w:sz w:val="20"/>
                <w:szCs w:val="20"/>
              </w:rPr>
              <w:t>Other 3.5%</w:t>
            </w:r>
          </w:p>
          <w:p w14:paraId="19183366" w14:textId="26F378B8" w:rsidR="008C6BF1" w:rsidRPr="00F144AB" w:rsidRDefault="008C6BF1" w:rsidP="005D04A8">
            <w:pPr>
              <w:rPr>
                <w:sz w:val="20"/>
                <w:szCs w:val="20"/>
              </w:rPr>
            </w:pPr>
            <w:r w:rsidRPr="00F144AB">
              <w:rPr>
                <w:sz w:val="20"/>
                <w:szCs w:val="20"/>
              </w:rPr>
              <w:t>AV stenosis 2%</w:t>
            </w:r>
          </w:p>
          <w:p w14:paraId="064B5184" w14:textId="5E16BBB1" w:rsidR="008C6BF1" w:rsidRPr="00F144AB" w:rsidRDefault="008C6BF1" w:rsidP="005D04A8">
            <w:pPr>
              <w:rPr>
                <w:sz w:val="20"/>
                <w:szCs w:val="20"/>
              </w:rPr>
            </w:pPr>
          </w:p>
        </w:tc>
        <w:tc>
          <w:tcPr>
            <w:tcW w:w="1624" w:type="dxa"/>
          </w:tcPr>
          <w:p w14:paraId="1282E716" w14:textId="77777777" w:rsidR="008C6BF1" w:rsidRPr="00F144AB" w:rsidRDefault="008C6BF1" w:rsidP="005D04A8">
            <w:pPr>
              <w:rPr>
                <w:sz w:val="20"/>
                <w:szCs w:val="20"/>
              </w:rPr>
            </w:pPr>
          </w:p>
        </w:tc>
        <w:tc>
          <w:tcPr>
            <w:tcW w:w="1931" w:type="dxa"/>
          </w:tcPr>
          <w:p w14:paraId="038632D7" w14:textId="77777777" w:rsidR="008C6BF1" w:rsidRPr="00F144AB" w:rsidRDefault="008C6BF1" w:rsidP="005D04A8">
            <w:pPr>
              <w:rPr>
                <w:sz w:val="20"/>
                <w:szCs w:val="20"/>
                <w:u w:val="single"/>
              </w:rPr>
            </w:pPr>
            <w:r w:rsidRPr="00F144AB">
              <w:rPr>
                <w:sz w:val="20"/>
                <w:szCs w:val="20"/>
                <w:u w:val="single"/>
              </w:rPr>
              <w:t>Both</w:t>
            </w:r>
          </w:p>
          <w:p w14:paraId="4C91F04C" w14:textId="77777777" w:rsidR="008C6BF1" w:rsidRPr="00F144AB" w:rsidRDefault="008C6BF1" w:rsidP="005D04A8">
            <w:pPr>
              <w:rPr>
                <w:sz w:val="20"/>
                <w:szCs w:val="20"/>
                <w:u w:val="single"/>
              </w:rPr>
            </w:pPr>
          </w:p>
          <w:p w14:paraId="42E7EEF4" w14:textId="2699BC21" w:rsidR="008C6BF1" w:rsidRPr="00F144AB" w:rsidRDefault="008C6BF1" w:rsidP="005D04A8">
            <w:pPr>
              <w:rPr>
                <w:sz w:val="20"/>
                <w:szCs w:val="20"/>
              </w:rPr>
            </w:pPr>
            <w:r w:rsidRPr="00F144AB">
              <w:rPr>
                <w:sz w:val="20"/>
                <w:szCs w:val="20"/>
              </w:rPr>
              <w:t>Lactating mothers</w:t>
            </w:r>
          </w:p>
        </w:tc>
        <w:tc>
          <w:tcPr>
            <w:tcW w:w="1337" w:type="dxa"/>
          </w:tcPr>
          <w:p w14:paraId="105E58B6" w14:textId="4DDFC15F" w:rsidR="008C6BF1" w:rsidRPr="00F144AB" w:rsidRDefault="0069061B" w:rsidP="0069061B">
            <w:pPr>
              <w:jc w:val="center"/>
              <w:rPr>
                <w:sz w:val="20"/>
                <w:szCs w:val="20"/>
              </w:rPr>
            </w:pPr>
            <w:r w:rsidRPr="00F144AB">
              <w:rPr>
                <w:sz w:val="20"/>
                <w:szCs w:val="20"/>
              </w:rPr>
              <w:t>+</w:t>
            </w:r>
          </w:p>
        </w:tc>
      </w:tr>
      <w:tr w:rsidR="008C6BF1" w:rsidRPr="00F144AB" w14:paraId="523C3D68" w14:textId="0E7E0920" w:rsidTr="006E1E1D">
        <w:tc>
          <w:tcPr>
            <w:tcW w:w="1651" w:type="dxa"/>
          </w:tcPr>
          <w:p w14:paraId="28469D52" w14:textId="77777777" w:rsidR="008C6BF1" w:rsidRPr="00F144AB" w:rsidRDefault="008C6BF1" w:rsidP="00B21374">
            <w:pPr>
              <w:rPr>
                <w:b/>
                <w:sz w:val="20"/>
                <w:szCs w:val="20"/>
              </w:rPr>
            </w:pPr>
            <w:r w:rsidRPr="00F144AB">
              <w:rPr>
                <w:b/>
                <w:sz w:val="20"/>
                <w:szCs w:val="20"/>
              </w:rPr>
              <w:t>Mokhtar et al. 2019</w:t>
            </w:r>
          </w:p>
        </w:tc>
        <w:tc>
          <w:tcPr>
            <w:tcW w:w="1734" w:type="dxa"/>
          </w:tcPr>
          <w:p w14:paraId="380E0F42" w14:textId="77777777" w:rsidR="008C6BF1" w:rsidRPr="00F144AB" w:rsidRDefault="008C6BF1" w:rsidP="00B21374">
            <w:pPr>
              <w:rPr>
                <w:sz w:val="20"/>
                <w:szCs w:val="20"/>
              </w:rPr>
            </w:pPr>
            <w:r w:rsidRPr="00F144AB">
              <w:rPr>
                <w:sz w:val="20"/>
                <w:szCs w:val="20"/>
              </w:rPr>
              <w:t>Egypt</w:t>
            </w:r>
          </w:p>
        </w:tc>
        <w:tc>
          <w:tcPr>
            <w:tcW w:w="1671" w:type="dxa"/>
          </w:tcPr>
          <w:p w14:paraId="0E6C20DC" w14:textId="77777777" w:rsidR="008C6BF1" w:rsidRPr="00F144AB" w:rsidRDefault="008C6BF1" w:rsidP="00B21374">
            <w:pPr>
              <w:rPr>
                <w:sz w:val="20"/>
                <w:szCs w:val="20"/>
              </w:rPr>
            </w:pPr>
            <w:r w:rsidRPr="00F144AB">
              <w:rPr>
                <w:sz w:val="20"/>
                <w:szCs w:val="20"/>
              </w:rPr>
              <w:t>Case Control</w:t>
            </w:r>
          </w:p>
          <w:p w14:paraId="65354F24" w14:textId="77777777" w:rsidR="008C6BF1" w:rsidRPr="00F144AB" w:rsidRDefault="008C6BF1" w:rsidP="00B21374">
            <w:pPr>
              <w:rPr>
                <w:sz w:val="20"/>
                <w:szCs w:val="20"/>
              </w:rPr>
            </w:pPr>
          </w:p>
          <w:p w14:paraId="492A1343" w14:textId="77777777" w:rsidR="008C6BF1" w:rsidRPr="00F144AB" w:rsidRDefault="008C6BF1" w:rsidP="00B21374">
            <w:pPr>
              <w:rPr>
                <w:sz w:val="20"/>
                <w:szCs w:val="20"/>
              </w:rPr>
            </w:pPr>
            <w:r w:rsidRPr="00F144AB">
              <w:rPr>
                <w:sz w:val="20"/>
                <w:szCs w:val="20"/>
              </w:rPr>
              <w:t>Cases n=50</w:t>
            </w:r>
          </w:p>
          <w:p w14:paraId="6E31BC7E" w14:textId="77777777" w:rsidR="008C6BF1" w:rsidRPr="00F144AB" w:rsidRDefault="008C6BF1" w:rsidP="00B21374">
            <w:pPr>
              <w:rPr>
                <w:sz w:val="20"/>
                <w:szCs w:val="20"/>
              </w:rPr>
            </w:pPr>
            <w:r w:rsidRPr="00F144AB">
              <w:rPr>
                <w:sz w:val="20"/>
                <w:szCs w:val="20"/>
              </w:rPr>
              <w:t>Controls n=50</w:t>
            </w:r>
          </w:p>
        </w:tc>
        <w:tc>
          <w:tcPr>
            <w:tcW w:w="1849" w:type="dxa"/>
          </w:tcPr>
          <w:p w14:paraId="63C3BE5F" w14:textId="77777777" w:rsidR="008C6BF1" w:rsidRPr="00F144AB" w:rsidRDefault="008C6BF1" w:rsidP="00B21374">
            <w:pPr>
              <w:rPr>
                <w:sz w:val="20"/>
                <w:szCs w:val="20"/>
                <w:u w:val="single"/>
              </w:rPr>
            </w:pPr>
            <w:r w:rsidRPr="00F144AB">
              <w:rPr>
                <w:sz w:val="20"/>
                <w:szCs w:val="20"/>
                <w:u w:val="single"/>
              </w:rPr>
              <w:t>Micronutrients</w:t>
            </w:r>
          </w:p>
          <w:p w14:paraId="676B3320" w14:textId="77777777" w:rsidR="008C6BF1" w:rsidRPr="00F144AB" w:rsidRDefault="008C6BF1" w:rsidP="00B21374">
            <w:pPr>
              <w:rPr>
                <w:sz w:val="20"/>
                <w:szCs w:val="20"/>
              </w:rPr>
            </w:pPr>
          </w:p>
          <w:p w14:paraId="1695530E" w14:textId="77777777" w:rsidR="008C6BF1" w:rsidRPr="00F144AB" w:rsidRDefault="008C6BF1" w:rsidP="00B21374">
            <w:pPr>
              <w:rPr>
                <w:sz w:val="20"/>
                <w:szCs w:val="20"/>
              </w:rPr>
            </w:pPr>
            <w:r w:rsidRPr="00F144AB">
              <w:rPr>
                <w:sz w:val="20"/>
                <w:szCs w:val="20"/>
              </w:rPr>
              <w:t>25-OH Vitamin D</w:t>
            </w:r>
          </w:p>
          <w:p w14:paraId="79A0004C" w14:textId="77777777" w:rsidR="008C6BF1" w:rsidRPr="00F144AB" w:rsidRDefault="008C6BF1" w:rsidP="00B21374">
            <w:pPr>
              <w:rPr>
                <w:sz w:val="20"/>
                <w:szCs w:val="20"/>
              </w:rPr>
            </w:pPr>
          </w:p>
          <w:p w14:paraId="0A385701" w14:textId="77777777" w:rsidR="008C6BF1" w:rsidRPr="00F144AB" w:rsidRDefault="008C6BF1" w:rsidP="00B21374">
            <w:pPr>
              <w:rPr>
                <w:sz w:val="20"/>
                <w:szCs w:val="20"/>
                <w:u w:val="single"/>
              </w:rPr>
            </w:pPr>
            <w:r w:rsidRPr="00F144AB">
              <w:rPr>
                <w:sz w:val="20"/>
                <w:szCs w:val="20"/>
                <w:u w:val="single"/>
              </w:rPr>
              <w:t>Source</w:t>
            </w:r>
          </w:p>
          <w:p w14:paraId="2E6E6A5A" w14:textId="77777777" w:rsidR="008C6BF1" w:rsidRPr="00F144AB" w:rsidRDefault="008C6BF1" w:rsidP="00B21374">
            <w:pPr>
              <w:rPr>
                <w:sz w:val="20"/>
                <w:szCs w:val="20"/>
                <w:u w:val="single"/>
              </w:rPr>
            </w:pPr>
          </w:p>
          <w:p w14:paraId="5CF2BFE2" w14:textId="77777777" w:rsidR="008C6BF1" w:rsidRPr="00F144AB" w:rsidRDefault="008C6BF1" w:rsidP="00B21374">
            <w:pPr>
              <w:rPr>
                <w:sz w:val="20"/>
                <w:szCs w:val="20"/>
              </w:rPr>
            </w:pPr>
            <w:r w:rsidRPr="00F144AB">
              <w:rPr>
                <w:sz w:val="20"/>
                <w:szCs w:val="20"/>
              </w:rPr>
              <w:t>Blood, serum</w:t>
            </w:r>
          </w:p>
          <w:p w14:paraId="67B81BFD" w14:textId="77777777" w:rsidR="008C6BF1" w:rsidRPr="00F144AB" w:rsidRDefault="008C6BF1" w:rsidP="00B21374">
            <w:pPr>
              <w:rPr>
                <w:sz w:val="20"/>
                <w:szCs w:val="20"/>
              </w:rPr>
            </w:pPr>
          </w:p>
          <w:p w14:paraId="1D169F6A" w14:textId="77777777" w:rsidR="008C6BF1" w:rsidRPr="00F144AB" w:rsidRDefault="008C6BF1" w:rsidP="00B21374">
            <w:pPr>
              <w:rPr>
                <w:sz w:val="20"/>
                <w:szCs w:val="20"/>
                <w:u w:val="single"/>
              </w:rPr>
            </w:pPr>
            <w:r w:rsidRPr="00F144AB">
              <w:rPr>
                <w:sz w:val="20"/>
                <w:szCs w:val="20"/>
                <w:u w:val="single"/>
              </w:rPr>
              <w:t>Collection Timing</w:t>
            </w:r>
          </w:p>
          <w:p w14:paraId="07EE6B92" w14:textId="77777777" w:rsidR="008C6BF1" w:rsidRPr="00F144AB" w:rsidRDefault="008C6BF1" w:rsidP="00B21374">
            <w:pPr>
              <w:rPr>
                <w:sz w:val="20"/>
                <w:szCs w:val="20"/>
              </w:rPr>
            </w:pPr>
          </w:p>
          <w:p w14:paraId="05190EBC" w14:textId="002CDD63" w:rsidR="008C6BF1" w:rsidRPr="00F144AB" w:rsidRDefault="008C6BF1" w:rsidP="00B21374">
            <w:pPr>
              <w:rPr>
                <w:sz w:val="20"/>
                <w:szCs w:val="20"/>
              </w:rPr>
            </w:pPr>
            <w:r w:rsidRPr="00F144AB">
              <w:rPr>
                <w:sz w:val="20"/>
                <w:szCs w:val="20"/>
              </w:rPr>
              <w:t>Not specified</w:t>
            </w:r>
          </w:p>
        </w:tc>
        <w:tc>
          <w:tcPr>
            <w:tcW w:w="2153" w:type="dxa"/>
          </w:tcPr>
          <w:p w14:paraId="31AE2F76" w14:textId="77777777" w:rsidR="008C6BF1" w:rsidRPr="00F144AB" w:rsidRDefault="008C6BF1" w:rsidP="000858B5">
            <w:pPr>
              <w:rPr>
                <w:sz w:val="20"/>
                <w:szCs w:val="20"/>
                <w:u w:val="single"/>
              </w:rPr>
            </w:pPr>
            <w:r w:rsidRPr="00F144AB">
              <w:rPr>
                <w:sz w:val="20"/>
                <w:szCs w:val="20"/>
                <w:u w:val="single"/>
              </w:rPr>
              <w:t>CHD Diagnosis Method</w:t>
            </w:r>
          </w:p>
          <w:p w14:paraId="025F7CEA" w14:textId="77777777" w:rsidR="008C6BF1" w:rsidRPr="00F144AB" w:rsidRDefault="008C6BF1" w:rsidP="000858B5">
            <w:pPr>
              <w:rPr>
                <w:sz w:val="20"/>
                <w:szCs w:val="20"/>
                <w:u w:val="single"/>
              </w:rPr>
            </w:pPr>
          </w:p>
          <w:p w14:paraId="2447D595" w14:textId="77777777" w:rsidR="008C6BF1" w:rsidRPr="00F144AB" w:rsidRDefault="008C6BF1" w:rsidP="000858B5">
            <w:pPr>
              <w:rPr>
                <w:sz w:val="20"/>
                <w:szCs w:val="20"/>
              </w:rPr>
            </w:pPr>
            <w:r w:rsidRPr="00F144AB">
              <w:rPr>
                <w:sz w:val="20"/>
                <w:szCs w:val="20"/>
              </w:rPr>
              <w:t>Echocardiography.</w:t>
            </w:r>
          </w:p>
          <w:p w14:paraId="72D96DED" w14:textId="77777777" w:rsidR="008C6BF1" w:rsidRPr="00F144AB" w:rsidRDefault="008C6BF1" w:rsidP="000858B5">
            <w:pPr>
              <w:rPr>
                <w:sz w:val="20"/>
                <w:szCs w:val="20"/>
              </w:rPr>
            </w:pPr>
          </w:p>
          <w:p w14:paraId="1A5B01CE" w14:textId="77777777" w:rsidR="008C6BF1" w:rsidRPr="00F144AB" w:rsidRDefault="008C6BF1" w:rsidP="000858B5">
            <w:pPr>
              <w:rPr>
                <w:sz w:val="20"/>
                <w:szCs w:val="20"/>
                <w:u w:val="single"/>
              </w:rPr>
            </w:pPr>
            <w:r w:rsidRPr="00F144AB">
              <w:rPr>
                <w:sz w:val="20"/>
                <w:szCs w:val="20"/>
                <w:u w:val="single"/>
              </w:rPr>
              <w:t>Diagnosis Timing</w:t>
            </w:r>
          </w:p>
          <w:p w14:paraId="3060F41C" w14:textId="77777777" w:rsidR="008C6BF1" w:rsidRPr="00F144AB" w:rsidRDefault="008C6BF1" w:rsidP="000858B5">
            <w:pPr>
              <w:rPr>
                <w:sz w:val="20"/>
                <w:szCs w:val="20"/>
                <w:u w:val="single"/>
              </w:rPr>
            </w:pPr>
          </w:p>
          <w:p w14:paraId="12819976" w14:textId="4F0C9166" w:rsidR="008C6BF1" w:rsidRPr="00F144AB" w:rsidRDefault="008C6BF1" w:rsidP="000858B5">
            <w:pPr>
              <w:rPr>
                <w:sz w:val="20"/>
                <w:szCs w:val="20"/>
              </w:rPr>
            </w:pPr>
            <w:r w:rsidRPr="00F144AB">
              <w:rPr>
                <w:sz w:val="20"/>
                <w:szCs w:val="20"/>
              </w:rPr>
              <w:t>1</w:t>
            </w:r>
            <w:r w:rsidRPr="00F144AB">
              <w:rPr>
                <w:sz w:val="20"/>
                <w:szCs w:val="20"/>
                <w:vertAlign w:val="superscript"/>
              </w:rPr>
              <w:t>st</w:t>
            </w:r>
            <w:r w:rsidRPr="00F144AB">
              <w:rPr>
                <w:sz w:val="20"/>
                <w:szCs w:val="20"/>
              </w:rPr>
              <w:t xml:space="preserve"> 2 weeks of life.</w:t>
            </w:r>
          </w:p>
          <w:p w14:paraId="10E8FBB1" w14:textId="77777777" w:rsidR="008C6BF1" w:rsidRPr="00F144AB" w:rsidRDefault="008C6BF1" w:rsidP="000858B5">
            <w:pPr>
              <w:rPr>
                <w:sz w:val="20"/>
                <w:szCs w:val="20"/>
              </w:rPr>
            </w:pPr>
          </w:p>
          <w:p w14:paraId="550C7524" w14:textId="77777777" w:rsidR="008C6BF1" w:rsidRPr="00F144AB" w:rsidRDefault="008C6BF1" w:rsidP="000858B5">
            <w:pPr>
              <w:rPr>
                <w:sz w:val="20"/>
                <w:szCs w:val="20"/>
                <w:u w:val="single"/>
              </w:rPr>
            </w:pPr>
            <w:r w:rsidRPr="00F144AB">
              <w:rPr>
                <w:sz w:val="20"/>
                <w:szCs w:val="20"/>
                <w:u w:val="single"/>
              </w:rPr>
              <w:t>CHD Diagnoses</w:t>
            </w:r>
          </w:p>
          <w:p w14:paraId="59F6B6A0" w14:textId="77777777" w:rsidR="008C6BF1" w:rsidRPr="00F144AB" w:rsidRDefault="008C6BF1" w:rsidP="000858B5">
            <w:pPr>
              <w:rPr>
                <w:sz w:val="20"/>
                <w:szCs w:val="20"/>
                <w:u w:val="single"/>
              </w:rPr>
            </w:pPr>
          </w:p>
          <w:p w14:paraId="290ACE1B" w14:textId="3DA1ABC4" w:rsidR="008C6BF1" w:rsidRPr="00F144AB" w:rsidRDefault="008C6BF1" w:rsidP="000858B5">
            <w:pPr>
              <w:rPr>
                <w:sz w:val="20"/>
                <w:szCs w:val="20"/>
              </w:rPr>
            </w:pPr>
            <w:r w:rsidRPr="00F144AB">
              <w:rPr>
                <w:sz w:val="20"/>
                <w:szCs w:val="20"/>
              </w:rPr>
              <w:t>VSD 28%</w:t>
            </w:r>
          </w:p>
          <w:p w14:paraId="7E475AA9" w14:textId="4BCD966C" w:rsidR="008C6BF1" w:rsidRPr="00F144AB" w:rsidRDefault="008C6BF1" w:rsidP="000858B5">
            <w:pPr>
              <w:rPr>
                <w:sz w:val="20"/>
                <w:szCs w:val="20"/>
              </w:rPr>
            </w:pPr>
            <w:r w:rsidRPr="00F144AB">
              <w:rPr>
                <w:sz w:val="20"/>
                <w:szCs w:val="20"/>
              </w:rPr>
              <w:t>AAD 22%</w:t>
            </w:r>
          </w:p>
          <w:p w14:paraId="29107B9C" w14:textId="1FFC5808" w:rsidR="008C6BF1" w:rsidRPr="00F144AB" w:rsidRDefault="008C6BF1" w:rsidP="000858B5">
            <w:pPr>
              <w:rPr>
                <w:sz w:val="20"/>
                <w:szCs w:val="20"/>
              </w:rPr>
            </w:pPr>
            <w:r w:rsidRPr="00F144AB">
              <w:rPr>
                <w:sz w:val="20"/>
                <w:szCs w:val="20"/>
              </w:rPr>
              <w:t>PDA 18%</w:t>
            </w:r>
          </w:p>
          <w:p w14:paraId="2EC9DC49" w14:textId="241DE7F7" w:rsidR="008C6BF1" w:rsidRPr="00F144AB" w:rsidRDefault="008C6BF1" w:rsidP="000858B5">
            <w:pPr>
              <w:rPr>
                <w:sz w:val="20"/>
                <w:szCs w:val="20"/>
              </w:rPr>
            </w:pPr>
            <w:r w:rsidRPr="00F144AB">
              <w:rPr>
                <w:sz w:val="20"/>
                <w:szCs w:val="20"/>
              </w:rPr>
              <w:t>TGA 10%</w:t>
            </w:r>
          </w:p>
          <w:p w14:paraId="2A58A488" w14:textId="299B7DFA" w:rsidR="008C6BF1" w:rsidRPr="00F144AB" w:rsidRDefault="008C6BF1" w:rsidP="000858B5">
            <w:pPr>
              <w:rPr>
                <w:sz w:val="20"/>
                <w:szCs w:val="20"/>
              </w:rPr>
            </w:pPr>
            <w:proofErr w:type="spellStart"/>
            <w:r w:rsidRPr="00F144AB">
              <w:rPr>
                <w:sz w:val="20"/>
                <w:szCs w:val="20"/>
              </w:rPr>
              <w:t>ToF</w:t>
            </w:r>
            <w:proofErr w:type="spellEnd"/>
            <w:r w:rsidRPr="00F144AB">
              <w:rPr>
                <w:sz w:val="20"/>
                <w:szCs w:val="20"/>
              </w:rPr>
              <w:t xml:space="preserve"> 6%</w:t>
            </w:r>
          </w:p>
          <w:p w14:paraId="74175C36" w14:textId="4D3C9877" w:rsidR="008C6BF1" w:rsidRPr="00F144AB" w:rsidRDefault="008C6BF1" w:rsidP="000858B5">
            <w:pPr>
              <w:rPr>
                <w:sz w:val="20"/>
                <w:szCs w:val="20"/>
              </w:rPr>
            </w:pPr>
            <w:r w:rsidRPr="00F144AB">
              <w:rPr>
                <w:sz w:val="20"/>
                <w:szCs w:val="20"/>
              </w:rPr>
              <w:t>Atrioventricular defect 6%</w:t>
            </w:r>
          </w:p>
          <w:p w14:paraId="28B1F35C" w14:textId="67EDDAEF" w:rsidR="008C6BF1" w:rsidRPr="00F144AB" w:rsidRDefault="008C6BF1" w:rsidP="000858B5">
            <w:pPr>
              <w:rPr>
                <w:sz w:val="20"/>
                <w:szCs w:val="20"/>
              </w:rPr>
            </w:pPr>
            <w:proofErr w:type="spellStart"/>
            <w:r w:rsidRPr="00F144AB">
              <w:rPr>
                <w:sz w:val="20"/>
                <w:szCs w:val="20"/>
              </w:rPr>
              <w:t>Trucus</w:t>
            </w:r>
            <w:proofErr w:type="spellEnd"/>
            <w:r w:rsidRPr="00F144AB">
              <w:rPr>
                <w:sz w:val="20"/>
                <w:szCs w:val="20"/>
              </w:rPr>
              <w:t xml:space="preserve"> arteriosus 4%</w:t>
            </w:r>
          </w:p>
          <w:p w14:paraId="2AF4F312" w14:textId="4DD360E3" w:rsidR="008C6BF1" w:rsidRPr="00F144AB" w:rsidRDefault="008C6BF1" w:rsidP="000858B5">
            <w:pPr>
              <w:rPr>
                <w:sz w:val="20"/>
                <w:szCs w:val="20"/>
              </w:rPr>
            </w:pPr>
            <w:r w:rsidRPr="00F144AB">
              <w:rPr>
                <w:sz w:val="20"/>
                <w:szCs w:val="20"/>
              </w:rPr>
              <w:t>HLHS 4%</w:t>
            </w:r>
          </w:p>
          <w:p w14:paraId="4138D5D5" w14:textId="5AD25F8C" w:rsidR="008C6BF1" w:rsidRPr="00F144AB" w:rsidRDefault="008C6BF1" w:rsidP="000858B5">
            <w:pPr>
              <w:rPr>
                <w:sz w:val="20"/>
                <w:szCs w:val="20"/>
              </w:rPr>
            </w:pPr>
            <w:r w:rsidRPr="00F144AB">
              <w:rPr>
                <w:sz w:val="20"/>
                <w:szCs w:val="20"/>
              </w:rPr>
              <w:t>DORV 2%</w:t>
            </w:r>
          </w:p>
          <w:p w14:paraId="3760067F" w14:textId="77777777" w:rsidR="008C6BF1" w:rsidRPr="00F144AB" w:rsidRDefault="008C6BF1" w:rsidP="000858B5">
            <w:pPr>
              <w:rPr>
                <w:sz w:val="20"/>
                <w:szCs w:val="20"/>
              </w:rPr>
            </w:pPr>
          </w:p>
          <w:p w14:paraId="2D56F793" w14:textId="79E6101F" w:rsidR="008C6BF1" w:rsidRPr="00F144AB" w:rsidRDefault="008C6BF1" w:rsidP="000858B5">
            <w:pPr>
              <w:rPr>
                <w:sz w:val="20"/>
                <w:szCs w:val="20"/>
              </w:rPr>
            </w:pPr>
            <w:r w:rsidRPr="00F144AB">
              <w:rPr>
                <w:sz w:val="20"/>
                <w:szCs w:val="20"/>
              </w:rPr>
              <w:t>Some patient &gt;1 anomaly.</w:t>
            </w:r>
          </w:p>
        </w:tc>
        <w:tc>
          <w:tcPr>
            <w:tcW w:w="1624" w:type="dxa"/>
          </w:tcPr>
          <w:p w14:paraId="7ADB789C" w14:textId="77777777" w:rsidR="008C6BF1" w:rsidRPr="00F144AB" w:rsidRDefault="008C6BF1" w:rsidP="00B21374">
            <w:pPr>
              <w:rPr>
                <w:sz w:val="20"/>
                <w:szCs w:val="20"/>
                <w:u w:val="single"/>
              </w:rPr>
            </w:pPr>
            <w:r w:rsidRPr="00F144AB">
              <w:rPr>
                <w:sz w:val="20"/>
                <w:szCs w:val="20"/>
                <w:u w:val="single"/>
              </w:rPr>
              <w:t>Controls</w:t>
            </w:r>
          </w:p>
          <w:p w14:paraId="60108344" w14:textId="77777777" w:rsidR="008C6BF1" w:rsidRPr="00F144AB" w:rsidRDefault="008C6BF1" w:rsidP="00B21374">
            <w:pPr>
              <w:rPr>
                <w:sz w:val="20"/>
                <w:szCs w:val="20"/>
              </w:rPr>
            </w:pPr>
          </w:p>
          <w:p w14:paraId="7C647B7F" w14:textId="50AEE192" w:rsidR="008C6BF1" w:rsidRPr="00F144AB" w:rsidRDefault="008C6BF1" w:rsidP="00B21374">
            <w:pPr>
              <w:rPr>
                <w:sz w:val="20"/>
                <w:szCs w:val="20"/>
              </w:rPr>
            </w:pPr>
            <w:r w:rsidRPr="00F144AB">
              <w:rPr>
                <w:sz w:val="20"/>
                <w:szCs w:val="20"/>
              </w:rPr>
              <w:t>healthy mothers with age and sex harmonised neonates with no CHD.</w:t>
            </w:r>
          </w:p>
        </w:tc>
        <w:tc>
          <w:tcPr>
            <w:tcW w:w="1931" w:type="dxa"/>
          </w:tcPr>
          <w:p w14:paraId="7E1F5B22" w14:textId="6B43FB7E" w:rsidR="008C6BF1" w:rsidRPr="00F144AB" w:rsidRDefault="008C6BF1" w:rsidP="00B21374">
            <w:pPr>
              <w:rPr>
                <w:sz w:val="20"/>
                <w:szCs w:val="20"/>
                <w:u w:val="single"/>
              </w:rPr>
            </w:pPr>
            <w:r w:rsidRPr="00F144AB">
              <w:rPr>
                <w:sz w:val="20"/>
                <w:szCs w:val="20"/>
                <w:u w:val="single"/>
              </w:rPr>
              <w:t>Both</w:t>
            </w:r>
          </w:p>
          <w:p w14:paraId="31F2A5AE" w14:textId="77777777" w:rsidR="008C6BF1" w:rsidRPr="00F144AB" w:rsidRDefault="008C6BF1" w:rsidP="00B21374">
            <w:pPr>
              <w:rPr>
                <w:sz w:val="20"/>
                <w:szCs w:val="20"/>
              </w:rPr>
            </w:pPr>
          </w:p>
          <w:p w14:paraId="35E2A0B6" w14:textId="13F826BC" w:rsidR="008C6BF1" w:rsidRPr="00F144AB" w:rsidRDefault="008C6BF1" w:rsidP="00B21374">
            <w:pPr>
              <w:rPr>
                <w:sz w:val="20"/>
                <w:szCs w:val="20"/>
              </w:rPr>
            </w:pPr>
            <w:r w:rsidRPr="00F144AB">
              <w:rPr>
                <w:sz w:val="20"/>
                <w:szCs w:val="20"/>
              </w:rPr>
              <w:t>neonatal sepsis, congenital infection, genetic syndromes or multiple anomalies, maternal diabetes, hypertension, autoimmune</w:t>
            </w:r>
          </w:p>
        </w:tc>
        <w:tc>
          <w:tcPr>
            <w:tcW w:w="1337" w:type="dxa"/>
          </w:tcPr>
          <w:p w14:paraId="1430BD49" w14:textId="1C0A35AD" w:rsidR="008C6BF1" w:rsidRPr="00F144AB" w:rsidRDefault="0069061B" w:rsidP="0069061B">
            <w:pPr>
              <w:jc w:val="center"/>
              <w:rPr>
                <w:sz w:val="20"/>
                <w:szCs w:val="20"/>
              </w:rPr>
            </w:pPr>
            <w:r w:rsidRPr="00F144AB">
              <w:rPr>
                <w:sz w:val="20"/>
                <w:szCs w:val="20"/>
              </w:rPr>
              <w:t>+</w:t>
            </w:r>
          </w:p>
        </w:tc>
      </w:tr>
      <w:tr w:rsidR="008C6BF1" w:rsidRPr="00A32C9B" w14:paraId="4CC93D6C" w14:textId="2CDA56E3" w:rsidTr="006E1E1D">
        <w:tc>
          <w:tcPr>
            <w:tcW w:w="1651" w:type="dxa"/>
          </w:tcPr>
          <w:p w14:paraId="6C0CB012" w14:textId="7B497189" w:rsidR="008C6BF1" w:rsidRPr="00F144AB" w:rsidRDefault="008C6BF1" w:rsidP="0036473F">
            <w:pPr>
              <w:rPr>
                <w:b/>
                <w:sz w:val="20"/>
                <w:szCs w:val="20"/>
              </w:rPr>
            </w:pPr>
            <w:r w:rsidRPr="00F144AB">
              <w:rPr>
                <w:b/>
                <w:sz w:val="20"/>
                <w:szCs w:val="20"/>
              </w:rPr>
              <w:t>Yang et al. 20</w:t>
            </w:r>
            <w:r w:rsidR="00DE6DC8" w:rsidRPr="00F144AB">
              <w:rPr>
                <w:b/>
                <w:sz w:val="20"/>
                <w:szCs w:val="20"/>
              </w:rPr>
              <w:t>20</w:t>
            </w:r>
          </w:p>
        </w:tc>
        <w:tc>
          <w:tcPr>
            <w:tcW w:w="1734" w:type="dxa"/>
          </w:tcPr>
          <w:p w14:paraId="3DCB94F4" w14:textId="77777777" w:rsidR="008C6BF1" w:rsidRPr="00F144AB" w:rsidRDefault="008C6BF1" w:rsidP="0036473F">
            <w:pPr>
              <w:rPr>
                <w:sz w:val="20"/>
                <w:szCs w:val="20"/>
              </w:rPr>
            </w:pPr>
            <w:r w:rsidRPr="00F144AB">
              <w:rPr>
                <w:sz w:val="20"/>
                <w:szCs w:val="20"/>
              </w:rPr>
              <w:t>China</w:t>
            </w:r>
          </w:p>
        </w:tc>
        <w:tc>
          <w:tcPr>
            <w:tcW w:w="1671" w:type="dxa"/>
          </w:tcPr>
          <w:p w14:paraId="461E3C91" w14:textId="77777777" w:rsidR="008C6BF1" w:rsidRPr="00F144AB" w:rsidRDefault="008C6BF1" w:rsidP="0036473F">
            <w:pPr>
              <w:rPr>
                <w:sz w:val="20"/>
                <w:szCs w:val="20"/>
              </w:rPr>
            </w:pPr>
            <w:r w:rsidRPr="00F144AB">
              <w:rPr>
                <w:sz w:val="20"/>
                <w:szCs w:val="20"/>
              </w:rPr>
              <w:t>Case Control</w:t>
            </w:r>
          </w:p>
          <w:p w14:paraId="11065E0C" w14:textId="77777777" w:rsidR="008C6BF1" w:rsidRPr="00F144AB" w:rsidRDefault="008C6BF1" w:rsidP="0036473F">
            <w:pPr>
              <w:rPr>
                <w:sz w:val="20"/>
                <w:szCs w:val="20"/>
              </w:rPr>
            </w:pPr>
          </w:p>
          <w:p w14:paraId="53671143" w14:textId="09929509" w:rsidR="008C6BF1" w:rsidRPr="00F144AB" w:rsidRDefault="008C6BF1" w:rsidP="0036473F">
            <w:pPr>
              <w:rPr>
                <w:sz w:val="20"/>
                <w:szCs w:val="20"/>
                <w:u w:val="single"/>
              </w:rPr>
            </w:pPr>
            <w:r w:rsidRPr="00F144AB">
              <w:rPr>
                <w:sz w:val="20"/>
                <w:szCs w:val="20"/>
                <w:u w:val="single"/>
              </w:rPr>
              <w:t>Included</w:t>
            </w:r>
          </w:p>
          <w:p w14:paraId="576C3D54" w14:textId="6E79AF28" w:rsidR="008C6BF1" w:rsidRPr="00F144AB" w:rsidRDefault="008C6BF1" w:rsidP="0036473F">
            <w:pPr>
              <w:rPr>
                <w:sz w:val="20"/>
                <w:szCs w:val="20"/>
                <w:u w:val="single"/>
              </w:rPr>
            </w:pPr>
          </w:p>
          <w:p w14:paraId="4D418419" w14:textId="7EC69FC0" w:rsidR="008C6BF1" w:rsidRPr="00F144AB" w:rsidRDefault="008C6BF1" w:rsidP="0036473F">
            <w:pPr>
              <w:rPr>
                <w:sz w:val="20"/>
                <w:szCs w:val="20"/>
              </w:rPr>
            </w:pPr>
            <w:r w:rsidRPr="00F144AB">
              <w:rPr>
                <w:sz w:val="20"/>
                <w:szCs w:val="20"/>
              </w:rPr>
              <w:t>Cases n=474</w:t>
            </w:r>
          </w:p>
          <w:p w14:paraId="24EB75B3" w14:textId="153710FA" w:rsidR="008C6BF1" w:rsidRPr="00F144AB" w:rsidRDefault="008C6BF1" w:rsidP="0036473F">
            <w:pPr>
              <w:rPr>
                <w:sz w:val="20"/>
                <w:szCs w:val="20"/>
              </w:rPr>
            </w:pPr>
            <w:r w:rsidRPr="00F144AB">
              <w:rPr>
                <w:sz w:val="20"/>
                <w:szCs w:val="20"/>
              </w:rPr>
              <w:t>Controls n=948</w:t>
            </w:r>
          </w:p>
          <w:p w14:paraId="7C930CCD" w14:textId="305F0757" w:rsidR="008C6BF1" w:rsidRPr="00F144AB" w:rsidRDefault="008C6BF1" w:rsidP="0036473F">
            <w:pPr>
              <w:rPr>
                <w:sz w:val="20"/>
                <w:szCs w:val="20"/>
              </w:rPr>
            </w:pPr>
          </w:p>
          <w:p w14:paraId="48A9599D" w14:textId="7C60E8F2" w:rsidR="008C6BF1" w:rsidRPr="00F144AB" w:rsidRDefault="008C6BF1" w:rsidP="0036473F">
            <w:pPr>
              <w:rPr>
                <w:sz w:val="20"/>
                <w:szCs w:val="20"/>
                <w:u w:val="single"/>
              </w:rPr>
            </w:pPr>
            <w:r w:rsidRPr="00F144AB">
              <w:rPr>
                <w:sz w:val="20"/>
                <w:szCs w:val="20"/>
                <w:u w:val="single"/>
              </w:rPr>
              <w:t>Nutritional Analysis</w:t>
            </w:r>
          </w:p>
          <w:p w14:paraId="19A7AF8B" w14:textId="77777777" w:rsidR="008C6BF1" w:rsidRPr="00F144AB" w:rsidRDefault="008C6BF1" w:rsidP="0036473F">
            <w:pPr>
              <w:rPr>
                <w:sz w:val="20"/>
                <w:szCs w:val="20"/>
              </w:rPr>
            </w:pPr>
          </w:p>
          <w:p w14:paraId="3C529DE5" w14:textId="340E0A23" w:rsidR="008C6BF1" w:rsidRPr="00F144AB" w:rsidRDefault="008C6BF1" w:rsidP="0036473F">
            <w:pPr>
              <w:rPr>
                <w:sz w:val="20"/>
                <w:szCs w:val="20"/>
              </w:rPr>
            </w:pPr>
            <w:r w:rsidRPr="00F144AB">
              <w:rPr>
                <w:sz w:val="20"/>
                <w:szCs w:val="20"/>
              </w:rPr>
              <w:t>Cases n=50</w:t>
            </w:r>
          </w:p>
          <w:p w14:paraId="4880221F" w14:textId="3617810C" w:rsidR="008C6BF1" w:rsidRPr="00F144AB" w:rsidRDefault="008C6BF1" w:rsidP="0036473F">
            <w:pPr>
              <w:rPr>
                <w:sz w:val="20"/>
                <w:szCs w:val="20"/>
              </w:rPr>
            </w:pPr>
            <w:r w:rsidRPr="00F144AB">
              <w:rPr>
                <w:sz w:val="20"/>
                <w:szCs w:val="20"/>
              </w:rPr>
              <w:t>Controls n=100</w:t>
            </w:r>
          </w:p>
        </w:tc>
        <w:tc>
          <w:tcPr>
            <w:tcW w:w="1849" w:type="dxa"/>
          </w:tcPr>
          <w:p w14:paraId="0FA906C0" w14:textId="77777777" w:rsidR="008C6BF1" w:rsidRPr="00F144AB" w:rsidRDefault="008C6BF1" w:rsidP="0036473F">
            <w:pPr>
              <w:rPr>
                <w:sz w:val="20"/>
                <w:szCs w:val="20"/>
                <w:u w:val="single"/>
              </w:rPr>
            </w:pPr>
            <w:r w:rsidRPr="00F144AB">
              <w:rPr>
                <w:sz w:val="20"/>
                <w:szCs w:val="20"/>
                <w:u w:val="single"/>
              </w:rPr>
              <w:lastRenderedPageBreak/>
              <w:t>Micronutrients</w:t>
            </w:r>
          </w:p>
          <w:p w14:paraId="6274AB0C" w14:textId="77777777" w:rsidR="008C6BF1" w:rsidRPr="00F144AB" w:rsidRDefault="008C6BF1" w:rsidP="0036473F">
            <w:pPr>
              <w:rPr>
                <w:sz w:val="20"/>
                <w:szCs w:val="20"/>
              </w:rPr>
            </w:pPr>
          </w:p>
          <w:p w14:paraId="30D2C726" w14:textId="38D4B47C" w:rsidR="008C6BF1" w:rsidRPr="00F144AB" w:rsidRDefault="008C6BF1" w:rsidP="0036473F">
            <w:pPr>
              <w:rPr>
                <w:sz w:val="20"/>
                <w:szCs w:val="20"/>
              </w:rPr>
            </w:pPr>
            <w:r w:rsidRPr="00F144AB">
              <w:rPr>
                <w:sz w:val="20"/>
                <w:szCs w:val="20"/>
              </w:rPr>
              <w:t>Ferritin</w:t>
            </w:r>
          </w:p>
          <w:p w14:paraId="212EC3D7" w14:textId="77777777" w:rsidR="008C6BF1" w:rsidRPr="00F144AB" w:rsidRDefault="008C6BF1" w:rsidP="0036473F">
            <w:pPr>
              <w:rPr>
                <w:sz w:val="20"/>
                <w:szCs w:val="20"/>
              </w:rPr>
            </w:pPr>
          </w:p>
          <w:p w14:paraId="1A1BCA14" w14:textId="77777777" w:rsidR="008C6BF1" w:rsidRPr="00F144AB" w:rsidRDefault="008C6BF1" w:rsidP="0036473F">
            <w:pPr>
              <w:rPr>
                <w:sz w:val="20"/>
                <w:szCs w:val="20"/>
                <w:u w:val="single"/>
              </w:rPr>
            </w:pPr>
            <w:r w:rsidRPr="00F144AB">
              <w:rPr>
                <w:sz w:val="20"/>
                <w:szCs w:val="20"/>
                <w:u w:val="single"/>
              </w:rPr>
              <w:t>Source</w:t>
            </w:r>
          </w:p>
          <w:p w14:paraId="372412DE" w14:textId="77777777" w:rsidR="008C6BF1" w:rsidRPr="00F144AB" w:rsidRDefault="008C6BF1" w:rsidP="0036473F">
            <w:pPr>
              <w:rPr>
                <w:sz w:val="20"/>
                <w:szCs w:val="20"/>
                <w:u w:val="single"/>
              </w:rPr>
            </w:pPr>
          </w:p>
          <w:p w14:paraId="7DF4B1ED" w14:textId="77777777" w:rsidR="008C6BF1" w:rsidRPr="00F144AB" w:rsidRDefault="008C6BF1" w:rsidP="0036473F">
            <w:pPr>
              <w:rPr>
                <w:sz w:val="20"/>
                <w:szCs w:val="20"/>
              </w:rPr>
            </w:pPr>
            <w:r w:rsidRPr="00F144AB">
              <w:rPr>
                <w:sz w:val="20"/>
                <w:szCs w:val="20"/>
              </w:rPr>
              <w:t>Blood, serum</w:t>
            </w:r>
          </w:p>
          <w:p w14:paraId="2F5AC4CA" w14:textId="77777777" w:rsidR="008C6BF1" w:rsidRPr="00F144AB" w:rsidRDefault="008C6BF1" w:rsidP="0036473F">
            <w:pPr>
              <w:rPr>
                <w:sz w:val="20"/>
                <w:szCs w:val="20"/>
              </w:rPr>
            </w:pPr>
          </w:p>
          <w:p w14:paraId="483C3E3E" w14:textId="77777777" w:rsidR="008C6BF1" w:rsidRPr="00F144AB" w:rsidRDefault="008C6BF1" w:rsidP="0036473F">
            <w:pPr>
              <w:rPr>
                <w:sz w:val="20"/>
                <w:szCs w:val="20"/>
                <w:u w:val="single"/>
              </w:rPr>
            </w:pPr>
            <w:r w:rsidRPr="00F144AB">
              <w:rPr>
                <w:sz w:val="20"/>
                <w:szCs w:val="20"/>
                <w:u w:val="single"/>
              </w:rPr>
              <w:t>Collection Timing</w:t>
            </w:r>
          </w:p>
          <w:p w14:paraId="4A2CA797" w14:textId="77777777" w:rsidR="008C6BF1" w:rsidRPr="00F144AB" w:rsidRDefault="008C6BF1" w:rsidP="0036473F">
            <w:pPr>
              <w:rPr>
                <w:sz w:val="20"/>
                <w:szCs w:val="20"/>
              </w:rPr>
            </w:pPr>
          </w:p>
          <w:p w14:paraId="76A9E77C" w14:textId="7A9B4411" w:rsidR="008C6BF1" w:rsidRPr="00F144AB" w:rsidRDefault="008C6BF1" w:rsidP="0036473F">
            <w:pPr>
              <w:rPr>
                <w:sz w:val="20"/>
                <w:szCs w:val="20"/>
              </w:rPr>
            </w:pPr>
            <w:r w:rsidRPr="00F144AB">
              <w:rPr>
                <w:sz w:val="20"/>
                <w:szCs w:val="20"/>
              </w:rPr>
              <w:t>While waiting for delivery</w:t>
            </w:r>
          </w:p>
        </w:tc>
        <w:tc>
          <w:tcPr>
            <w:tcW w:w="2153" w:type="dxa"/>
          </w:tcPr>
          <w:p w14:paraId="2FF314DB" w14:textId="77777777" w:rsidR="008C6BF1" w:rsidRPr="00F144AB" w:rsidRDefault="008C6BF1" w:rsidP="0036473F">
            <w:pPr>
              <w:rPr>
                <w:sz w:val="20"/>
                <w:szCs w:val="20"/>
                <w:u w:val="single"/>
              </w:rPr>
            </w:pPr>
            <w:r w:rsidRPr="00F144AB">
              <w:rPr>
                <w:sz w:val="20"/>
                <w:szCs w:val="20"/>
                <w:u w:val="single"/>
              </w:rPr>
              <w:lastRenderedPageBreak/>
              <w:t>CHD Diagnosis Method</w:t>
            </w:r>
          </w:p>
          <w:p w14:paraId="1B73EC1A" w14:textId="77777777" w:rsidR="008C6BF1" w:rsidRPr="00F144AB" w:rsidRDefault="008C6BF1" w:rsidP="0036473F">
            <w:pPr>
              <w:rPr>
                <w:sz w:val="20"/>
                <w:szCs w:val="20"/>
                <w:u w:val="single"/>
              </w:rPr>
            </w:pPr>
          </w:p>
          <w:p w14:paraId="4935736B" w14:textId="18876339" w:rsidR="008C6BF1" w:rsidRPr="00F144AB" w:rsidRDefault="00554E4C" w:rsidP="0036473F">
            <w:pPr>
              <w:rPr>
                <w:sz w:val="20"/>
                <w:szCs w:val="20"/>
              </w:rPr>
            </w:pPr>
            <w:r>
              <w:rPr>
                <w:sz w:val="20"/>
                <w:szCs w:val="20"/>
              </w:rPr>
              <w:t>Antenatal ultrasound confirmed by physical examination after birth.</w:t>
            </w:r>
          </w:p>
          <w:p w14:paraId="22999EC6" w14:textId="77777777" w:rsidR="008C6BF1" w:rsidRPr="00F144AB" w:rsidRDefault="008C6BF1" w:rsidP="0036473F">
            <w:pPr>
              <w:rPr>
                <w:sz w:val="20"/>
                <w:szCs w:val="20"/>
              </w:rPr>
            </w:pPr>
          </w:p>
          <w:p w14:paraId="7A6CCFAB" w14:textId="77777777" w:rsidR="008C6BF1" w:rsidRPr="00F144AB" w:rsidRDefault="008C6BF1" w:rsidP="0036473F">
            <w:pPr>
              <w:rPr>
                <w:sz w:val="20"/>
                <w:szCs w:val="20"/>
                <w:u w:val="single"/>
              </w:rPr>
            </w:pPr>
            <w:r w:rsidRPr="00F144AB">
              <w:rPr>
                <w:sz w:val="20"/>
                <w:szCs w:val="20"/>
                <w:u w:val="single"/>
              </w:rPr>
              <w:t>Diagnosis Timing</w:t>
            </w:r>
          </w:p>
          <w:p w14:paraId="3B67C6BC" w14:textId="77777777" w:rsidR="008C6BF1" w:rsidRPr="00F144AB" w:rsidRDefault="008C6BF1" w:rsidP="0036473F">
            <w:pPr>
              <w:rPr>
                <w:sz w:val="20"/>
                <w:szCs w:val="20"/>
                <w:u w:val="single"/>
              </w:rPr>
            </w:pPr>
          </w:p>
          <w:p w14:paraId="173FFEA1" w14:textId="1FB505BA" w:rsidR="008C6BF1" w:rsidRPr="00F144AB" w:rsidRDefault="008C6BF1" w:rsidP="0036473F">
            <w:pPr>
              <w:rPr>
                <w:sz w:val="20"/>
                <w:szCs w:val="20"/>
              </w:rPr>
            </w:pPr>
            <w:r w:rsidRPr="00F144AB">
              <w:rPr>
                <w:sz w:val="20"/>
                <w:szCs w:val="20"/>
              </w:rPr>
              <w:t>Fetal.</w:t>
            </w:r>
          </w:p>
          <w:p w14:paraId="0D182249" w14:textId="77777777" w:rsidR="008C6BF1" w:rsidRPr="00F144AB" w:rsidRDefault="008C6BF1" w:rsidP="0036473F">
            <w:pPr>
              <w:rPr>
                <w:sz w:val="20"/>
                <w:szCs w:val="20"/>
              </w:rPr>
            </w:pPr>
          </w:p>
          <w:p w14:paraId="71E7FC0B" w14:textId="77777777" w:rsidR="008C6BF1" w:rsidRPr="00F144AB" w:rsidRDefault="008C6BF1" w:rsidP="0036473F">
            <w:pPr>
              <w:rPr>
                <w:sz w:val="20"/>
                <w:szCs w:val="20"/>
                <w:u w:val="single"/>
              </w:rPr>
            </w:pPr>
            <w:r w:rsidRPr="00F144AB">
              <w:rPr>
                <w:sz w:val="20"/>
                <w:szCs w:val="20"/>
                <w:u w:val="single"/>
              </w:rPr>
              <w:t>CHD Diagnoses</w:t>
            </w:r>
          </w:p>
          <w:p w14:paraId="6BBD34AB" w14:textId="77777777" w:rsidR="008C6BF1" w:rsidRPr="00F144AB" w:rsidRDefault="008C6BF1" w:rsidP="0036473F">
            <w:pPr>
              <w:rPr>
                <w:sz w:val="20"/>
                <w:szCs w:val="20"/>
                <w:u w:val="single"/>
              </w:rPr>
            </w:pPr>
          </w:p>
          <w:p w14:paraId="558CECA9" w14:textId="3A354048" w:rsidR="008C6BF1" w:rsidRPr="00F144AB" w:rsidRDefault="008C6BF1" w:rsidP="0036473F">
            <w:pPr>
              <w:rPr>
                <w:sz w:val="20"/>
                <w:szCs w:val="20"/>
              </w:rPr>
            </w:pPr>
            <w:r w:rsidRPr="00F144AB">
              <w:rPr>
                <w:sz w:val="20"/>
                <w:szCs w:val="20"/>
              </w:rPr>
              <w:t>VSD 46.8%</w:t>
            </w:r>
          </w:p>
          <w:p w14:paraId="27EFD756" w14:textId="3AFAD921" w:rsidR="008C6BF1" w:rsidRPr="00F144AB" w:rsidRDefault="008C6BF1" w:rsidP="0036473F">
            <w:pPr>
              <w:rPr>
                <w:sz w:val="20"/>
                <w:szCs w:val="20"/>
              </w:rPr>
            </w:pPr>
            <w:r w:rsidRPr="00F144AB">
              <w:rPr>
                <w:sz w:val="20"/>
                <w:szCs w:val="20"/>
              </w:rPr>
              <w:t>ASD 46.0%</w:t>
            </w:r>
          </w:p>
          <w:p w14:paraId="4468A95F" w14:textId="5AEF09D4" w:rsidR="008C6BF1" w:rsidRPr="00F144AB" w:rsidRDefault="008C6BF1" w:rsidP="0036473F">
            <w:pPr>
              <w:rPr>
                <w:sz w:val="20"/>
                <w:szCs w:val="20"/>
              </w:rPr>
            </w:pPr>
            <w:r w:rsidRPr="00F144AB">
              <w:rPr>
                <w:sz w:val="20"/>
                <w:szCs w:val="20"/>
              </w:rPr>
              <w:t>AVSD 18.3%</w:t>
            </w:r>
          </w:p>
          <w:p w14:paraId="1F58E68E" w14:textId="3B0867CA" w:rsidR="008C6BF1" w:rsidRPr="00F144AB" w:rsidRDefault="008C6BF1" w:rsidP="0036473F">
            <w:pPr>
              <w:rPr>
                <w:sz w:val="20"/>
                <w:szCs w:val="20"/>
              </w:rPr>
            </w:pPr>
            <w:r w:rsidRPr="00F144AB">
              <w:rPr>
                <w:sz w:val="20"/>
                <w:szCs w:val="20"/>
              </w:rPr>
              <w:t>PDA 15.6%</w:t>
            </w:r>
          </w:p>
          <w:p w14:paraId="4C828294" w14:textId="45D84B92" w:rsidR="008C6BF1" w:rsidRPr="00F144AB" w:rsidRDefault="008C6BF1" w:rsidP="0036473F">
            <w:pPr>
              <w:rPr>
                <w:sz w:val="20"/>
                <w:szCs w:val="20"/>
              </w:rPr>
            </w:pPr>
          </w:p>
          <w:p w14:paraId="15D7F7C8" w14:textId="6CB79E9C" w:rsidR="008C6BF1" w:rsidRPr="00F144AB" w:rsidRDefault="008C6BF1" w:rsidP="0036473F">
            <w:pPr>
              <w:rPr>
                <w:sz w:val="20"/>
                <w:szCs w:val="20"/>
              </w:rPr>
            </w:pPr>
            <w:r w:rsidRPr="00F144AB">
              <w:rPr>
                <w:sz w:val="20"/>
                <w:szCs w:val="20"/>
              </w:rPr>
              <w:t>Proportions of total cases</w:t>
            </w:r>
          </w:p>
          <w:p w14:paraId="6F227349" w14:textId="1A5FF5D3" w:rsidR="008C6BF1" w:rsidRPr="00F144AB" w:rsidRDefault="008C6BF1" w:rsidP="0036473F">
            <w:pPr>
              <w:rPr>
                <w:sz w:val="20"/>
                <w:szCs w:val="20"/>
              </w:rPr>
            </w:pPr>
            <w:r w:rsidRPr="00F144AB">
              <w:rPr>
                <w:sz w:val="20"/>
                <w:szCs w:val="20"/>
              </w:rPr>
              <w:t>Some patient &gt;1 anomaly.</w:t>
            </w:r>
          </w:p>
        </w:tc>
        <w:tc>
          <w:tcPr>
            <w:tcW w:w="1624" w:type="dxa"/>
          </w:tcPr>
          <w:p w14:paraId="6C4704FD" w14:textId="7952CCA8" w:rsidR="008C6BF1" w:rsidRPr="00F144AB" w:rsidRDefault="008C6BF1" w:rsidP="0036473F">
            <w:pPr>
              <w:rPr>
                <w:sz w:val="20"/>
                <w:szCs w:val="20"/>
                <w:u w:val="single"/>
              </w:rPr>
            </w:pPr>
            <w:r w:rsidRPr="00F144AB">
              <w:rPr>
                <w:sz w:val="20"/>
                <w:szCs w:val="20"/>
                <w:u w:val="single"/>
              </w:rPr>
              <w:lastRenderedPageBreak/>
              <w:t>Controls</w:t>
            </w:r>
          </w:p>
          <w:p w14:paraId="3A31C9AE" w14:textId="77777777" w:rsidR="008C6BF1" w:rsidRPr="00F144AB" w:rsidRDefault="008C6BF1" w:rsidP="0036473F">
            <w:pPr>
              <w:rPr>
                <w:sz w:val="20"/>
                <w:szCs w:val="20"/>
              </w:rPr>
            </w:pPr>
          </w:p>
          <w:p w14:paraId="17AD9F73" w14:textId="78824F86" w:rsidR="008C6BF1" w:rsidRPr="00F144AB" w:rsidRDefault="008C6BF1" w:rsidP="0036473F">
            <w:pPr>
              <w:rPr>
                <w:sz w:val="20"/>
                <w:szCs w:val="20"/>
              </w:rPr>
            </w:pPr>
            <w:r w:rsidRPr="00F144AB">
              <w:rPr>
                <w:sz w:val="20"/>
                <w:szCs w:val="20"/>
              </w:rPr>
              <w:t>no diagnosed anomalies, same month, same hospital 2:1</w:t>
            </w:r>
          </w:p>
        </w:tc>
        <w:tc>
          <w:tcPr>
            <w:tcW w:w="1931" w:type="dxa"/>
          </w:tcPr>
          <w:p w14:paraId="29B72491" w14:textId="34E2B2AA" w:rsidR="008C6BF1" w:rsidRPr="00F144AB" w:rsidRDefault="008C6BF1" w:rsidP="0036473F">
            <w:pPr>
              <w:rPr>
                <w:sz w:val="20"/>
                <w:szCs w:val="20"/>
                <w:u w:val="single"/>
              </w:rPr>
            </w:pPr>
            <w:r w:rsidRPr="00F144AB">
              <w:rPr>
                <w:sz w:val="20"/>
                <w:szCs w:val="20"/>
                <w:u w:val="single"/>
              </w:rPr>
              <w:lastRenderedPageBreak/>
              <w:t>Both</w:t>
            </w:r>
          </w:p>
          <w:p w14:paraId="6A04ED43" w14:textId="77777777" w:rsidR="008C6BF1" w:rsidRPr="00F144AB" w:rsidRDefault="008C6BF1" w:rsidP="0036473F">
            <w:pPr>
              <w:rPr>
                <w:sz w:val="20"/>
                <w:szCs w:val="20"/>
              </w:rPr>
            </w:pPr>
          </w:p>
          <w:p w14:paraId="7ACAAFDA" w14:textId="7202A1C5" w:rsidR="008C6BF1" w:rsidRPr="00F144AB" w:rsidRDefault="008C6BF1" w:rsidP="0036473F">
            <w:pPr>
              <w:rPr>
                <w:sz w:val="20"/>
                <w:szCs w:val="20"/>
              </w:rPr>
            </w:pPr>
            <w:r w:rsidRPr="00F144AB">
              <w:rPr>
                <w:sz w:val="20"/>
                <w:szCs w:val="20"/>
              </w:rPr>
              <w:t>Diabetes, multiple gestations, gene disorders, chromosomal anomalies</w:t>
            </w:r>
          </w:p>
        </w:tc>
        <w:tc>
          <w:tcPr>
            <w:tcW w:w="1337" w:type="dxa"/>
          </w:tcPr>
          <w:p w14:paraId="4F44133D" w14:textId="5611B16C" w:rsidR="008C6BF1" w:rsidRPr="00A32C9B" w:rsidRDefault="0069061B" w:rsidP="0069061B">
            <w:pPr>
              <w:jc w:val="center"/>
              <w:rPr>
                <w:sz w:val="20"/>
                <w:szCs w:val="20"/>
              </w:rPr>
            </w:pPr>
            <w:r w:rsidRPr="00F144AB">
              <w:rPr>
                <w:sz w:val="20"/>
                <w:szCs w:val="20"/>
              </w:rPr>
              <w:lastRenderedPageBreak/>
              <w:t>+</w:t>
            </w:r>
          </w:p>
        </w:tc>
      </w:tr>
    </w:tbl>
    <w:p w14:paraId="603A511D" w14:textId="77777777" w:rsidR="0028119E" w:rsidRPr="00A32C9B" w:rsidRDefault="0028119E">
      <w:pPr>
        <w:rPr>
          <w:sz w:val="20"/>
          <w:szCs w:val="20"/>
        </w:rPr>
      </w:pPr>
    </w:p>
    <w:sectPr w:rsidR="0028119E" w:rsidRPr="00A32C9B" w:rsidSect="004C779D">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belisk">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79D"/>
    <w:rsid w:val="000858B5"/>
    <w:rsid w:val="00135A31"/>
    <w:rsid w:val="00154A0D"/>
    <w:rsid w:val="00224178"/>
    <w:rsid w:val="0028119E"/>
    <w:rsid w:val="00282559"/>
    <w:rsid w:val="002C2D0F"/>
    <w:rsid w:val="002D17CD"/>
    <w:rsid w:val="002F47EF"/>
    <w:rsid w:val="002F56AA"/>
    <w:rsid w:val="00335156"/>
    <w:rsid w:val="0036473F"/>
    <w:rsid w:val="00382698"/>
    <w:rsid w:val="00385DBB"/>
    <w:rsid w:val="004155A7"/>
    <w:rsid w:val="00421C13"/>
    <w:rsid w:val="004419C7"/>
    <w:rsid w:val="0044731F"/>
    <w:rsid w:val="00450B13"/>
    <w:rsid w:val="00493B2F"/>
    <w:rsid w:val="004C779D"/>
    <w:rsid w:val="004D2252"/>
    <w:rsid w:val="0054530A"/>
    <w:rsid w:val="00554E4C"/>
    <w:rsid w:val="00567BE9"/>
    <w:rsid w:val="0059450C"/>
    <w:rsid w:val="005A043E"/>
    <w:rsid w:val="005D04A8"/>
    <w:rsid w:val="00654BD1"/>
    <w:rsid w:val="0069061B"/>
    <w:rsid w:val="006E1E1D"/>
    <w:rsid w:val="006E2A7D"/>
    <w:rsid w:val="006F0F69"/>
    <w:rsid w:val="007539FA"/>
    <w:rsid w:val="007956D1"/>
    <w:rsid w:val="00797500"/>
    <w:rsid w:val="00797615"/>
    <w:rsid w:val="007B2F3C"/>
    <w:rsid w:val="007D5134"/>
    <w:rsid w:val="007F4C71"/>
    <w:rsid w:val="007F75F1"/>
    <w:rsid w:val="00807BB1"/>
    <w:rsid w:val="0082425F"/>
    <w:rsid w:val="00862FFB"/>
    <w:rsid w:val="008A43F4"/>
    <w:rsid w:val="008C6BF1"/>
    <w:rsid w:val="00923F9F"/>
    <w:rsid w:val="009620FD"/>
    <w:rsid w:val="009651B4"/>
    <w:rsid w:val="009669E9"/>
    <w:rsid w:val="009A1575"/>
    <w:rsid w:val="00A32C9B"/>
    <w:rsid w:val="00A618BC"/>
    <w:rsid w:val="00A71A5D"/>
    <w:rsid w:val="00A831B3"/>
    <w:rsid w:val="00A833F2"/>
    <w:rsid w:val="00A84754"/>
    <w:rsid w:val="00A85D72"/>
    <w:rsid w:val="00A97355"/>
    <w:rsid w:val="00B21374"/>
    <w:rsid w:val="00B659A9"/>
    <w:rsid w:val="00B73EBD"/>
    <w:rsid w:val="00B97360"/>
    <w:rsid w:val="00BA6A5B"/>
    <w:rsid w:val="00BB379E"/>
    <w:rsid w:val="00BD22F3"/>
    <w:rsid w:val="00BE0C31"/>
    <w:rsid w:val="00C53851"/>
    <w:rsid w:val="00CC4DC6"/>
    <w:rsid w:val="00CF4F00"/>
    <w:rsid w:val="00D64D91"/>
    <w:rsid w:val="00DB50AB"/>
    <w:rsid w:val="00DE6DC8"/>
    <w:rsid w:val="00DF41A5"/>
    <w:rsid w:val="00E0137A"/>
    <w:rsid w:val="00E859EC"/>
    <w:rsid w:val="00E92224"/>
    <w:rsid w:val="00EB663F"/>
    <w:rsid w:val="00EC65D4"/>
    <w:rsid w:val="00EC6A4B"/>
    <w:rsid w:val="00EF05E9"/>
    <w:rsid w:val="00F144AB"/>
    <w:rsid w:val="00F43BF4"/>
    <w:rsid w:val="00F75A7B"/>
    <w:rsid w:val="00F81F0F"/>
    <w:rsid w:val="00F96957"/>
    <w:rsid w:val="00FD7CD3"/>
    <w:rsid w:val="00FE3C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16784"/>
  <w14:defaultImageDpi w14:val="32767"/>
  <w15:chartTrackingRefBased/>
  <w15:docId w15:val="{5363553B-0AF7-2E4B-B751-4CB7509010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77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54E4C"/>
  </w:style>
  <w:style w:type="paragraph" w:styleId="NormalWeb">
    <w:name w:val="Normal (Web)"/>
    <w:basedOn w:val="Normal"/>
    <w:uiPriority w:val="99"/>
    <w:semiHidden/>
    <w:unhideWhenUsed/>
    <w:rsid w:val="009A157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401773">
      <w:bodyDiv w:val="1"/>
      <w:marLeft w:val="0"/>
      <w:marRight w:val="0"/>
      <w:marTop w:val="0"/>
      <w:marBottom w:val="0"/>
      <w:divBdr>
        <w:top w:val="none" w:sz="0" w:space="0" w:color="auto"/>
        <w:left w:val="none" w:sz="0" w:space="0" w:color="auto"/>
        <w:bottom w:val="none" w:sz="0" w:space="0" w:color="auto"/>
        <w:right w:val="none" w:sz="0" w:space="0" w:color="auto"/>
      </w:divBdr>
      <w:divsChild>
        <w:div w:id="981615958">
          <w:marLeft w:val="0"/>
          <w:marRight w:val="0"/>
          <w:marTop w:val="0"/>
          <w:marBottom w:val="0"/>
          <w:divBdr>
            <w:top w:val="none" w:sz="0" w:space="0" w:color="auto"/>
            <w:left w:val="none" w:sz="0" w:space="0" w:color="auto"/>
            <w:bottom w:val="none" w:sz="0" w:space="0" w:color="auto"/>
            <w:right w:val="none" w:sz="0" w:space="0" w:color="auto"/>
          </w:divBdr>
          <w:divsChild>
            <w:div w:id="1099328151">
              <w:marLeft w:val="0"/>
              <w:marRight w:val="0"/>
              <w:marTop w:val="0"/>
              <w:marBottom w:val="0"/>
              <w:divBdr>
                <w:top w:val="none" w:sz="0" w:space="0" w:color="auto"/>
                <w:left w:val="none" w:sz="0" w:space="0" w:color="auto"/>
                <w:bottom w:val="none" w:sz="0" w:space="0" w:color="auto"/>
                <w:right w:val="none" w:sz="0" w:space="0" w:color="auto"/>
              </w:divBdr>
              <w:divsChild>
                <w:div w:id="301349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233936">
      <w:bodyDiv w:val="1"/>
      <w:marLeft w:val="0"/>
      <w:marRight w:val="0"/>
      <w:marTop w:val="0"/>
      <w:marBottom w:val="0"/>
      <w:divBdr>
        <w:top w:val="none" w:sz="0" w:space="0" w:color="auto"/>
        <w:left w:val="none" w:sz="0" w:space="0" w:color="auto"/>
        <w:bottom w:val="none" w:sz="0" w:space="0" w:color="auto"/>
        <w:right w:val="none" w:sz="0" w:space="0" w:color="auto"/>
      </w:divBdr>
      <w:divsChild>
        <w:div w:id="1148590459">
          <w:marLeft w:val="0"/>
          <w:marRight w:val="0"/>
          <w:marTop w:val="0"/>
          <w:marBottom w:val="0"/>
          <w:divBdr>
            <w:top w:val="none" w:sz="0" w:space="0" w:color="auto"/>
            <w:left w:val="none" w:sz="0" w:space="0" w:color="auto"/>
            <w:bottom w:val="none" w:sz="0" w:space="0" w:color="auto"/>
            <w:right w:val="none" w:sz="0" w:space="0" w:color="auto"/>
          </w:divBdr>
          <w:divsChild>
            <w:div w:id="8071313">
              <w:marLeft w:val="0"/>
              <w:marRight w:val="0"/>
              <w:marTop w:val="0"/>
              <w:marBottom w:val="0"/>
              <w:divBdr>
                <w:top w:val="none" w:sz="0" w:space="0" w:color="auto"/>
                <w:left w:val="none" w:sz="0" w:space="0" w:color="auto"/>
                <w:bottom w:val="none" w:sz="0" w:space="0" w:color="auto"/>
                <w:right w:val="none" w:sz="0" w:space="0" w:color="auto"/>
              </w:divBdr>
              <w:divsChild>
                <w:div w:id="962274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256534">
      <w:bodyDiv w:val="1"/>
      <w:marLeft w:val="0"/>
      <w:marRight w:val="0"/>
      <w:marTop w:val="0"/>
      <w:marBottom w:val="0"/>
      <w:divBdr>
        <w:top w:val="none" w:sz="0" w:space="0" w:color="auto"/>
        <w:left w:val="none" w:sz="0" w:space="0" w:color="auto"/>
        <w:bottom w:val="none" w:sz="0" w:space="0" w:color="auto"/>
        <w:right w:val="none" w:sz="0" w:space="0" w:color="auto"/>
      </w:divBdr>
      <w:divsChild>
        <w:div w:id="1346245201">
          <w:marLeft w:val="0"/>
          <w:marRight w:val="0"/>
          <w:marTop w:val="0"/>
          <w:marBottom w:val="0"/>
          <w:divBdr>
            <w:top w:val="none" w:sz="0" w:space="0" w:color="auto"/>
            <w:left w:val="none" w:sz="0" w:space="0" w:color="auto"/>
            <w:bottom w:val="none" w:sz="0" w:space="0" w:color="auto"/>
            <w:right w:val="none" w:sz="0" w:space="0" w:color="auto"/>
          </w:divBdr>
          <w:divsChild>
            <w:div w:id="1280801155">
              <w:marLeft w:val="0"/>
              <w:marRight w:val="0"/>
              <w:marTop w:val="0"/>
              <w:marBottom w:val="0"/>
              <w:divBdr>
                <w:top w:val="none" w:sz="0" w:space="0" w:color="auto"/>
                <w:left w:val="none" w:sz="0" w:space="0" w:color="auto"/>
                <w:bottom w:val="none" w:sz="0" w:space="0" w:color="auto"/>
                <w:right w:val="none" w:sz="0" w:space="0" w:color="auto"/>
              </w:divBdr>
              <w:divsChild>
                <w:div w:id="1949578946">
                  <w:marLeft w:val="0"/>
                  <w:marRight w:val="0"/>
                  <w:marTop w:val="0"/>
                  <w:marBottom w:val="0"/>
                  <w:divBdr>
                    <w:top w:val="none" w:sz="0" w:space="0" w:color="auto"/>
                    <w:left w:val="none" w:sz="0" w:space="0" w:color="auto"/>
                    <w:bottom w:val="none" w:sz="0" w:space="0" w:color="auto"/>
                    <w:right w:val="none" w:sz="0" w:space="0" w:color="auto"/>
                  </w:divBdr>
                  <w:divsChild>
                    <w:div w:id="140414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123827">
      <w:bodyDiv w:val="1"/>
      <w:marLeft w:val="0"/>
      <w:marRight w:val="0"/>
      <w:marTop w:val="0"/>
      <w:marBottom w:val="0"/>
      <w:divBdr>
        <w:top w:val="none" w:sz="0" w:space="0" w:color="auto"/>
        <w:left w:val="none" w:sz="0" w:space="0" w:color="auto"/>
        <w:bottom w:val="none" w:sz="0" w:space="0" w:color="auto"/>
        <w:right w:val="none" w:sz="0" w:space="0" w:color="auto"/>
      </w:divBdr>
    </w:div>
    <w:div w:id="1996258507">
      <w:bodyDiv w:val="1"/>
      <w:marLeft w:val="0"/>
      <w:marRight w:val="0"/>
      <w:marTop w:val="0"/>
      <w:marBottom w:val="0"/>
      <w:divBdr>
        <w:top w:val="none" w:sz="0" w:space="0" w:color="auto"/>
        <w:left w:val="none" w:sz="0" w:space="0" w:color="auto"/>
        <w:bottom w:val="none" w:sz="0" w:space="0" w:color="auto"/>
        <w:right w:val="none" w:sz="0" w:space="0" w:color="auto"/>
      </w:divBdr>
      <w:divsChild>
        <w:div w:id="1725135767">
          <w:marLeft w:val="0"/>
          <w:marRight w:val="0"/>
          <w:marTop w:val="0"/>
          <w:marBottom w:val="0"/>
          <w:divBdr>
            <w:top w:val="none" w:sz="0" w:space="0" w:color="auto"/>
            <w:left w:val="none" w:sz="0" w:space="0" w:color="auto"/>
            <w:bottom w:val="none" w:sz="0" w:space="0" w:color="auto"/>
            <w:right w:val="none" w:sz="0" w:space="0" w:color="auto"/>
          </w:divBdr>
          <w:divsChild>
            <w:div w:id="112403338">
              <w:marLeft w:val="0"/>
              <w:marRight w:val="0"/>
              <w:marTop w:val="0"/>
              <w:marBottom w:val="0"/>
              <w:divBdr>
                <w:top w:val="none" w:sz="0" w:space="0" w:color="auto"/>
                <w:left w:val="none" w:sz="0" w:space="0" w:color="auto"/>
                <w:bottom w:val="none" w:sz="0" w:space="0" w:color="auto"/>
                <w:right w:val="none" w:sz="0" w:space="0" w:color="auto"/>
              </w:divBdr>
              <w:divsChild>
                <w:div w:id="1273055711">
                  <w:marLeft w:val="0"/>
                  <w:marRight w:val="0"/>
                  <w:marTop w:val="0"/>
                  <w:marBottom w:val="0"/>
                  <w:divBdr>
                    <w:top w:val="none" w:sz="0" w:space="0" w:color="auto"/>
                    <w:left w:val="none" w:sz="0" w:space="0" w:color="auto"/>
                    <w:bottom w:val="none" w:sz="0" w:space="0" w:color="auto"/>
                    <w:right w:val="none" w:sz="0" w:space="0" w:color="auto"/>
                  </w:divBdr>
                  <w:divsChild>
                    <w:div w:id="640960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880</Words>
  <Characters>502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Mires</dc:creator>
  <cp:keywords/>
  <dc:description/>
  <cp:lastModifiedBy>Vijayashree Giridharan</cp:lastModifiedBy>
  <cp:revision>4</cp:revision>
  <dcterms:created xsi:type="dcterms:W3CDTF">2022-06-14T19:49:00Z</dcterms:created>
  <dcterms:modified xsi:type="dcterms:W3CDTF">2022-08-16T12:22:00Z</dcterms:modified>
</cp:coreProperties>
</file>